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2D79B0" w14:textId="2FC63396" w:rsidR="00692BE8" w:rsidRDefault="00717728">
      <w:r w:rsidRPr="00FA18CF">
        <w:rPr>
          <w:b/>
        </w:rPr>
        <w:t>Table</w:t>
      </w:r>
      <w:r w:rsidR="00B71919" w:rsidRPr="00FA18CF">
        <w:rPr>
          <w:b/>
        </w:rPr>
        <w:t xml:space="preserve"> </w:t>
      </w:r>
      <w:r w:rsidR="009656E7">
        <w:rPr>
          <w:b/>
        </w:rPr>
        <w:t>S</w:t>
      </w:r>
      <w:r w:rsidR="002D4EEB">
        <w:rPr>
          <w:b/>
        </w:rPr>
        <w:t>2</w:t>
      </w:r>
      <w:r w:rsidR="008B7CAA" w:rsidRPr="00A20C89">
        <w:t xml:space="preserve"> Amylase-binding protein A</w:t>
      </w:r>
      <w:r w:rsidR="002C0876">
        <w:t>-like</w:t>
      </w:r>
      <w:r w:rsidR="008B7CAA" w:rsidRPr="00A20C89">
        <w:t xml:space="preserve"> subgroup comparison</w:t>
      </w:r>
    </w:p>
    <w:p w14:paraId="53AB5AA4" w14:textId="77777777" w:rsidR="003678AE" w:rsidRDefault="003678AE"/>
    <w:p w14:paraId="2EA22A95" w14:textId="77777777" w:rsidR="00717728" w:rsidRPr="00A20C89" w:rsidRDefault="00717728"/>
    <w:tbl>
      <w:tblPr>
        <w:tblStyle w:val="TableGrid"/>
        <w:tblpPr w:leftFromText="180" w:rightFromText="180" w:vertAnchor="text" w:tblpY="1"/>
        <w:tblOverlap w:val="never"/>
        <w:tblW w:w="12438" w:type="dxa"/>
        <w:tblLayout w:type="fixed"/>
        <w:tblLook w:val="04A0" w:firstRow="1" w:lastRow="0" w:firstColumn="1" w:lastColumn="0" w:noHBand="0" w:noVBand="1"/>
      </w:tblPr>
      <w:tblGrid>
        <w:gridCol w:w="1278"/>
        <w:gridCol w:w="3510"/>
        <w:gridCol w:w="2070"/>
        <w:gridCol w:w="1800"/>
        <w:gridCol w:w="1260"/>
        <w:gridCol w:w="2520"/>
      </w:tblGrid>
      <w:tr w:rsidR="00DF7DE4" w:rsidRPr="00A20C89" w14:paraId="215ED2E7" w14:textId="77777777" w:rsidTr="000F1F70">
        <w:tc>
          <w:tcPr>
            <w:tcW w:w="12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E486136" w14:textId="77777777" w:rsidR="00DF7DE4" w:rsidRPr="00A20C89" w:rsidRDefault="00DF7DE4" w:rsidP="000F1F70">
            <w:r w:rsidRPr="00A20C89">
              <w:t>Subgroup</w:t>
            </w:r>
          </w:p>
        </w:tc>
        <w:tc>
          <w:tcPr>
            <w:tcW w:w="35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9C6083E" w14:textId="00181454" w:rsidR="00DF7DE4" w:rsidRPr="00A20C89" w:rsidRDefault="00383482" w:rsidP="000F1F70">
            <w:r w:rsidRPr="00A20C89">
              <w:t>Organism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D371222" w14:textId="77777777" w:rsidR="00DF7DE4" w:rsidRPr="00A20C89" w:rsidRDefault="00DF7DE4" w:rsidP="000F1F70">
            <w:r w:rsidRPr="00A20C89">
              <w:t>Protein identifier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4BF737F" w14:textId="77777777" w:rsidR="00DF7DE4" w:rsidRPr="00A20C89" w:rsidRDefault="00DF7DE4" w:rsidP="000F1F70">
            <w:pPr>
              <w:jc w:val="center"/>
            </w:pPr>
            <w:r w:rsidRPr="00A20C89">
              <w:t>AbpA MW (kDa)</w:t>
            </w:r>
          </w:p>
          <w:p w14:paraId="1FBEC47A" w14:textId="77777777" w:rsidR="00DF7DE4" w:rsidRPr="00A20C89" w:rsidRDefault="00DF7DE4" w:rsidP="000F1F70">
            <w:pPr>
              <w:jc w:val="center"/>
            </w:pPr>
            <w:proofErr w:type="gramStart"/>
            <w:r w:rsidRPr="00A20C89">
              <w:t>predicted</w:t>
            </w:r>
            <w:proofErr w:type="gramEnd"/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844107" w14:textId="77777777" w:rsidR="00DF7DE4" w:rsidRPr="00A20C89" w:rsidRDefault="00DF7DE4" w:rsidP="000F1F70">
            <w:pPr>
              <w:ind w:left="-108"/>
              <w:jc w:val="center"/>
            </w:pPr>
            <w:r w:rsidRPr="00A20C89">
              <w:t>AbpA calc. MW (kDa) from blot</w:t>
            </w:r>
          </w:p>
        </w:tc>
        <w:tc>
          <w:tcPr>
            <w:tcW w:w="25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3BB519E" w14:textId="77777777" w:rsidR="00DF7DE4" w:rsidRDefault="00DF7DE4" w:rsidP="000F1F70">
            <w:r w:rsidRPr="00A20C89">
              <w:t>N-terminal sequence</w:t>
            </w:r>
          </w:p>
          <w:p w14:paraId="10BF990A" w14:textId="6EAE1EE2" w:rsidR="00C45B64" w:rsidRPr="00BB5FFA" w:rsidRDefault="00C45B64" w:rsidP="000F1F70">
            <w:proofErr w:type="gramStart"/>
            <w:r w:rsidRPr="00C45B64">
              <w:rPr>
                <w:i/>
              </w:rPr>
              <w:t>in</w:t>
            </w:r>
            <w:proofErr w:type="gramEnd"/>
            <w:r w:rsidRPr="00C45B64">
              <w:rPr>
                <w:i/>
              </w:rPr>
              <w:t xml:space="preserve"> silico</w:t>
            </w:r>
            <w:r w:rsidR="00BB5FFA">
              <w:t xml:space="preserve"> or experimental (bold)</w:t>
            </w:r>
          </w:p>
        </w:tc>
      </w:tr>
      <w:tr w:rsidR="009212BC" w:rsidRPr="00A20C89" w14:paraId="6A0854DA" w14:textId="77777777" w:rsidTr="000F1F70">
        <w:tc>
          <w:tcPr>
            <w:tcW w:w="12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CD9938" w14:textId="48A71C43" w:rsidR="009212BC" w:rsidRPr="00A20C89" w:rsidRDefault="004234B5" w:rsidP="000F1F70">
            <w:pPr>
              <w:jc w:val="center"/>
            </w:pPr>
            <w:r w:rsidRPr="00A20C89">
              <w:t xml:space="preserve"> </w:t>
            </w:r>
            <w:r w:rsidR="009212BC" w:rsidRPr="00A20C89">
              <w:t>1</w:t>
            </w:r>
          </w:p>
        </w:tc>
        <w:tc>
          <w:tcPr>
            <w:tcW w:w="35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E211BD5" w14:textId="77777777" w:rsidR="009212BC" w:rsidRPr="00A20C89" w:rsidRDefault="009212BC" w:rsidP="000F1F70">
            <w:r w:rsidRPr="00A20C89">
              <w:t>S. [</w:t>
            </w:r>
            <w:proofErr w:type="gramStart"/>
            <w:r w:rsidRPr="00A20C89">
              <w:t>multispecies</w:t>
            </w:r>
            <w:proofErr w:type="gramEnd"/>
            <w:r w:rsidRPr="00A20C89">
              <w:t>]</w:t>
            </w:r>
          </w:p>
          <w:p w14:paraId="37359BC9" w14:textId="6B6C5426" w:rsidR="009212BC" w:rsidRPr="00A20C89" w:rsidRDefault="00894E32" w:rsidP="000F1F70">
            <w:r w:rsidRPr="00A20C89">
              <w:t xml:space="preserve">  </w:t>
            </w:r>
            <w:r w:rsidR="009212BC" w:rsidRPr="00326055">
              <w:rPr>
                <w:i/>
              </w:rPr>
              <w:t xml:space="preserve">S. </w:t>
            </w:r>
            <w:proofErr w:type="gramStart"/>
            <w:r w:rsidR="009212BC" w:rsidRPr="00326055">
              <w:rPr>
                <w:i/>
              </w:rPr>
              <w:t>gordonii</w:t>
            </w:r>
            <w:proofErr w:type="gramEnd"/>
            <w:r w:rsidR="009212BC" w:rsidRPr="00A20C89">
              <w:t xml:space="preserve"> Challis CH1</w:t>
            </w:r>
          </w:p>
          <w:p w14:paraId="1EA64CF5" w14:textId="2B518E48" w:rsidR="009212BC" w:rsidRPr="00A20C89" w:rsidRDefault="00894E32" w:rsidP="000F1F70">
            <w:pPr>
              <w:rPr>
                <w:color w:val="3366FF"/>
              </w:rPr>
            </w:pPr>
            <w:r w:rsidRPr="00326055">
              <w:rPr>
                <w:i/>
                <w:color w:val="3366FF"/>
              </w:rPr>
              <w:t xml:space="preserve">  </w:t>
            </w:r>
            <w:r w:rsidR="009212BC" w:rsidRPr="00326055">
              <w:rPr>
                <w:i/>
                <w:color w:val="3366FF"/>
              </w:rPr>
              <w:t xml:space="preserve">S. </w:t>
            </w:r>
            <w:proofErr w:type="gramStart"/>
            <w:r w:rsidR="007135D3">
              <w:rPr>
                <w:i/>
                <w:color w:val="3366FF"/>
              </w:rPr>
              <w:t>gordonii</w:t>
            </w:r>
            <w:proofErr w:type="gramEnd"/>
            <w:r w:rsidR="00326055">
              <w:rPr>
                <w:i/>
                <w:color w:val="3366FF"/>
              </w:rPr>
              <w:t xml:space="preserve"> </w:t>
            </w:r>
            <w:r w:rsidR="00D82B17" w:rsidRPr="00D82B17">
              <w:rPr>
                <w:color w:val="3366FF"/>
              </w:rPr>
              <w:t>UB10712</w:t>
            </w:r>
            <w:r w:rsidR="00D82B17" w:rsidRPr="00D82B17">
              <w:rPr>
                <w:color w:val="3366FF"/>
                <w:vertAlign w:val="superscript"/>
              </w:rPr>
              <w:t>a</w:t>
            </w:r>
          </w:p>
          <w:p w14:paraId="6CE30BCC" w14:textId="335BD33C" w:rsidR="009212BC" w:rsidRPr="00A20C89" w:rsidRDefault="00894E32" w:rsidP="000F1F70">
            <w:r w:rsidRPr="00A20C89">
              <w:t xml:space="preserve">  </w:t>
            </w:r>
            <w:r w:rsidR="009212BC" w:rsidRPr="00326055">
              <w:rPr>
                <w:i/>
              </w:rPr>
              <w:t xml:space="preserve">S. </w:t>
            </w:r>
            <w:proofErr w:type="gramStart"/>
            <w:r w:rsidR="009212BC" w:rsidRPr="00326055">
              <w:rPr>
                <w:i/>
              </w:rPr>
              <w:t>sp</w:t>
            </w:r>
            <w:proofErr w:type="gramEnd"/>
            <w:r w:rsidR="009212BC" w:rsidRPr="00326055">
              <w:rPr>
                <w:i/>
              </w:rPr>
              <w:t>.</w:t>
            </w:r>
            <w:r w:rsidR="009212BC" w:rsidRPr="00A20C89">
              <w:t xml:space="preserve"> 2_1_36FAA</w:t>
            </w:r>
          </w:p>
          <w:p w14:paraId="5D48852C" w14:textId="5A7BD5DE" w:rsidR="009212BC" w:rsidRPr="00A20C89" w:rsidRDefault="00894E32" w:rsidP="000F1F70">
            <w:r w:rsidRPr="00A20C89">
              <w:t xml:space="preserve">  </w:t>
            </w:r>
            <w:r w:rsidRPr="00326055">
              <w:rPr>
                <w:i/>
              </w:rPr>
              <w:t xml:space="preserve">S. </w:t>
            </w:r>
            <w:proofErr w:type="gramStart"/>
            <w:r w:rsidR="00D82B17">
              <w:rPr>
                <w:i/>
              </w:rPr>
              <w:t>gordonii</w:t>
            </w:r>
            <w:proofErr w:type="gramEnd"/>
            <w:r w:rsidR="00FC7F82">
              <w:t xml:space="preserve"> </w:t>
            </w:r>
            <w:r w:rsidR="00FC7F82" w:rsidRPr="00A20C89">
              <w:rPr>
                <w:rFonts w:eastAsia="Times New Roman"/>
                <w:szCs w:val="24"/>
              </w:rPr>
              <w:t>787_SOLI</w:t>
            </w:r>
            <w:r w:rsidR="00D82B17">
              <w:rPr>
                <w:rFonts w:eastAsia="Times New Roman"/>
                <w:szCs w:val="24"/>
                <w:vertAlign w:val="superscript"/>
              </w:rPr>
              <w:t>b</w:t>
            </w:r>
          </w:p>
          <w:p w14:paraId="235E2159" w14:textId="35635F33" w:rsidR="009212BC" w:rsidRPr="00035110" w:rsidRDefault="00035110" w:rsidP="000F1F70">
            <w:pPr>
              <w:rPr>
                <w:szCs w:val="24"/>
              </w:rPr>
            </w:pPr>
            <w:r>
              <w:rPr>
                <w:sz w:val="20"/>
              </w:rPr>
              <w:t xml:space="preserve">  </w:t>
            </w:r>
            <w:r w:rsidRPr="00035110">
              <w:rPr>
                <w:i/>
                <w:szCs w:val="24"/>
              </w:rPr>
              <w:t xml:space="preserve">S. </w:t>
            </w:r>
            <w:proofErr w:type="gramStart"/>
            <w:r w:rsidRPr="00035110">
              <w:rPr>
                <w:i/>
                <w:szCs w:val="24"/>
              </w:rPr>
              <w:t>gordonii</w:t>
            </w:r>
            <w:proofErr w:type="gramEnd"/>
            <w:r w:rsidRPr="00035110">
              <w:rPr>
                <w:i/>
                <w:szCs w:val="24"/>
              </w:rPr>
              <w:t xml:space="preserve"> </w:t>
            </w:r>
            <w:r w:rsidRPr="00035110">
              <w:rPr>
                <w:szCs w:val="24"/>
              </w:rPr>
              <w:t>KCOM1506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93A9245" w14:textId="77777777" w:rsidR="009212BC" w:rsidRPr="00A20C89" w:rsidRDefault="009212BC" w:rsidP="000F1F70">
            <w:pPr>
              <w:rPr>
                <w:szCs w:val="24"/>
              </w:rPr>
            </w:pPr>
            <w:r w:rsidRPr="00A20C89">
              <w:rPr>
                <w:szCs w:val="24"/>
              </w:rPr>
              <w:t>WP_008810020.1</w:t>
            </w:r>
          </w:p>
          <w:p w14:paraId="6D3216B1" w14:textId="07BFD82E" w:rsidR="00894E32" w:rsidRPr="00A20C89" w:rsidRDefault="00894E32" w:rsidP="007135D3">
            <w:pPr>
              <w:rPr>
                <w:szCs w:val="24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A768593" w14:textId="77777777" w:rsidR="009212BC" w:rsidRDefault="009212BC" w:rsidP="000F1F70">
            <w:pPr>
              <w:jc w:val="center"/>
            </w:pPr>
            <w:r w:rsidRPr="00A20C89">
              <w:t>20.5</w:t>
            </w:r>
          </w:p>
          <w:p w14:paraId="7FEF0E46" w14:textId="77777777" w:rsidR="00A20C89" w:rsidRDefault="00A20C89" w:rsidP="000F1F70">
            <w:pPr>
              <w:jc w:val="center"/>
            </w:pPr>
            <w:r>
              <w:t>20.5</w:t>
            </w:r>
          </w:p>
          <w:p w14:paraId="4EF63A2F" w14:textId="77777777" w:rsidR="00A20C89" w:rsidRDefault="00A20C89" w:rsidP="000F1F70">
            <w:pPr>
              <w:jc w:val="center"/>
            </w:pPr>
            <w:r>
              <w:t>20.5</w:t>
            </w:r>
          </w:p>
          <w:p w14:paraId="758C47FA" w14:textId="77777777" w:rsidR="00A20C89" w:rsidRDefault="00A20C89" w:rsidP="000F1F70">
            <w:pPr>
              <w:jc w:val="center"/>
            </w:pPr>
            <w:r>
              <w:t>20.5</w:t>
            </w:r>
          </w:p>
          <w:p w14:paraId="4047E977" w14:textId="77777777" w:rsidR="00A20C89" w:rsidRDefault="00A20C89" w:rsidP="000F1F70">
            <w:pPr>
              <w:jc w:val="center"/>
            </w:pPr>
            <w:r>
              <w:t>20.5</w:t>
            </w:r>
          </w:p>
          <w:p w14:paraId="359D6974" w14:textId="21D44E14" w:rsidR="00035110" w:rsidRPr="00A20C89" w:rsidRDefault="00035110" w:rsidP="000F1F70">
            <w:pPr>
              <w:jc w:val="center"/>
            </w:pPr>
            <w:r>
              <w:t>20.5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2D3DEED" w14:textId="77777777" w:rsidR="009212BC" w:rsidRPr="00A20C89" w:rsidRDefault="009212BC" w:rsidP="000F1F70">
            <w:pPr>
              <w:jc w:val="center"/>
            </w:pPr>
          </w:p>
          <w:p w14:paraId="7C23BEA3" w14:textId="77777777" w:rsidR="00212532" w:rsidRPr="00A20C89" w:rsidRDefault="00212532" w:rsidP="000F1F70">
            <w:pPr>
              <w:jc w:val="center"/>
            </w:pPr>
            <w:r w:rsidRPr="00A20C89">
              <w:t>20.5</w:t>
            </w:r>
          </w:p>
          <w:p w14:paraId="20AA3F1B" w14:textId="77777777" w:rsidR="00212532" w:rsidRPr="00A20C89" w:rsidRDefault="00212532" w:rsidP="000F1F70">
            <w:pPr>
              <w:jc w:val="center"/>
            </w:pPr>
            <w:r w:rsidRPr="00A20C89">
              <w:t>20.5</w:t>
            </w:r>
          </w:p>
          <w:p w14:paraId="3E43BBB0" w14:textId="77777777" w:rsidR="00212532" w:rsidRPr="00A20C89" w:rsidRDefault="00212532" w:rsidP="000F1F70">
            <w:pPr>
              <w:jc w:val="center"/>
            </w:pPr>
            <w:r w:rsidRPr="00A20C89">
              <w:t>ND</w:t>
            </w:r>
          </w:p>
          <w:p w14:paraId="68C4128E" w14:textId="77777777" w:rsidR="00212532" w:rsidRDefault="00212532" w:rsidP="000F1F70">
            <w:pPr>
              <w:jc w:val="center"/>
            </w:pPr>
            <w:r w:rsidRPr="00A20C89">
              <w:t>ND</w:t>
            </w:r>
          </w:p>
          <w:p w14:paraId="72E3695E" w14:textId="4508C1C1" w:rsidR="00035110" w:rsidRPr="00A20C89" w:rsidRDefault="00035110" w:rsidP="000F1F70">
            <w:pPr>
              <w:jc w:val="center"/>
            </w:pPr>
            <w:r>
              <w:t>ND</w:t>
            </w:r>
          </w:p>
        </w:tc>
        <w:tc>
          <w:tcPr>
            <w:tcW w:w="25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94E4060" w14:textId="685FE969" w:rsidR="009212BC" w:rsidRPr="0090311A" w:rsidRDefault="009212BC" w:rsidP="000F1F70">
            <w:r w:rsidRPr="0090311A">
              <w:t>ADEATDAARNND</w:t>
            </w:r>
          </w:p>
        </w:tc>
      </w:tr>
      <w:tr w:rsidR="00035110" w:rsidRPr="00A20C89" w14:paraId="17626903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7D70512" w14:textId="77777777" w:rsidR="00035110" w:rsidRPr="00A20C89" w:rsidRDefault="00035110" w:rsidP="000F1F70">
            <w:pPr>
              <w:jc w:val="center"/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EEA676C" w14:textId="77777777" w:rsidR="00035110" w:rsidRPr="00A20C89" w:rsidRDefault="00035110" w:rsidP="000F1F70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18E5295" w14:textId="77777777" w:rsidR="00035110" w:rsidRPr="00A20C89" w:rsidRDefault="00035110" w:rsidP="000F1F70">
            <w:pPr>
              <w:rPr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02E861" w14:textId="77777777" w:rsidR="00035110" w:rsidRPr="00A20C89" w:rsidRDefault="00035110" w:rsidP="000F1F70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99D1AA" w14:textId="77777777" w:rsidR="00035110" w:rsidRPr="00A20C89" w:rsidRDefault="00035110" w:rsidP="000F1F70">
            <w:pPr>
              <w:jc w:val="center"/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60D4D7D" w14:textId="77777777" w:rsidR="00035110" w:rsidRPr="00BB5FFA" w:rsidRDefault="00035110" w:rsidP="000F1F70">
            <w:pPr>
              <w:rPr>
                <w:b/>
              </w:rPr>
            </w:pPr>
          </w:p>
        </w:tc>
      </w:tr>
      <w:tr w:rsidR="009212BC" w:rsidRPr="00A20C89" w14:paraId="06B9E2DB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CAC0EF4" w14:textId="21B22DB8" w:rsidR="009212BC" w:rsidRPr="00A20C89" w:rsidRDefault="009212BC" w:rsidP="000F1F70">
            <w:pPr>
              <w:jc w:val="center"/>
            </w:pPr>
            <w:r w:rsidRPr="00A20C89">
              <w:t>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FC685B9" w14:textId="1E7C3915" w:rsidR="009212BC" w:rsidRPr="00326055" w:rsidRDefault="00983980" w:rsidP="000F1F70">
            <w:pPr>
              <w:rPr>
                <w:i/>
              </w:rPr>
            </w:pPr>
            <w:r w:rsidRPr="00326055">
              <w:rPr>
                <w:i/>
              </w:rPr>
              <w:t xml:space="preserve">S. </w:t>
            </w:r>
            <w:proofErr w:type="spellStart"/>
            <w:proofErr w:type="gramStart"/>
            <w:r w:rsidRPr="00326055">
              <w:rPr>
                <w:i/>
              </w:rPr>
              <w:t>gordonii</w:t>
            </w:r>
            <w:r w:rsidR="00EC1991">
              <w:rPr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04F74E" w14:textId="77777777" w:rsidR="009212BC" w:rsidRPr="00A20C89" w:rsidRDefault="009212BC" w:rsidP="000F1F70">
            <w:pPr>
              <w:rPr>
                <w:szCs w:val="24"/>
              </w:rPr>
            </w:pPr>
            <w:r w:rsidRPr="00A20C89">
              <w:rPr>
                <w:rStyle w:val="highlight"/>
                <w:rFonts w:eastAsia="Times New Roman"/>
                <w:szCs w:val="24"/>
              </w:rPr>
              <w:t>AAC38579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9030CB" w14:textId="77777777" w:rsidR="009212BC" w:rsidRPr="00A20C89" w:rsidRDefault="009212BC" w:rsidP="000F1F70">
            <w:pPr>
              <w:jc w:val="center"/>
            </w:pPr>
            <w:r w:rsidRPr="00A20C89">
              <w:t>2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ACC433" w14:textId="7EF0B9D0" w:rsidR="009212BC" w:rsidRPr="00A20C89" w:rsidRDefault="009212BC" w:rsidP="000F1F70">
            <w:pPr>
              <w:jc w:val="center"/>
            </w:pPr>
            <w:r w:rsidRPr="00A20C89">
              <w:t>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3EF9418" w14:textId="77777777" w:rsidR="009212BC" w:rsidRPr="00A20C89" w:rsidRDefault="009212BC" w:rsidP="000F1F70">
            <w:r w:rsidRPr="00A20C89">
              <w:t>ADEATDAARNND</w:t>
            </w:r>
          </w:p>
          <w:p w14:paraId="59114611" w14:textId="77777777" w:rsidR="009212BC" w:rsidRPr="00A20C89" w:rsidRDefault="009212BC" w:rsidP="000F1F70"/>
        </w:tc>
      </w:tr>
      <w:tr w:rsidR="002354BA" w:rsidRPr="00A20C89" w14:paraId="7BF7299F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1C3FC8B" w14:textId="121CA647" w:rsidR="002354BA" w:rsidRPr="00A20C89" w:rsidRDefault="00035110" w:rsidP="000F1F70">
            <w:pPr>
              <w:jc w:val="center"/>
            </w:pPr>
            <w:r>
              <w:t>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6BC4E6A" w14:textId="2D3D7EC2" w:rsidR="002354BA" w:rsidRPr="00035110" w:rsidRDefault="00035110" w:rsidP="000F1F70">
            <w:pPr>
              <w:rPr>
                <w:i/>
              </w:rPr>
            </w:pPr>
            <w:r w:rsidRPr="00035110">
              <w:rPr>
                <w:i/>
              </w:rPr>
              <w:t xml:space="preserve">S. </w:t>
            </w:r>
            <w:proofErr w:type="gramStart"/>
            <w:r w:rsidRPr="00035110">
              <w:rPr>
                <w:i/>
              </w:rPr>
              <w:t>gordonii</w:t>
            </w:r>
            <w:proofErr w:type="gramEnd"/>
            <w:r w:rsidRPr="00035110">
              <w:rPr>
                <w:i/>
              </w:rPr>
              <w:t xml:space="preserve"> </w:t>
            </w:r>
            <w:r w:rsidR="007135D3">
              <w:t>771</w:t>
            </w:r>
            <w:r w:rsidRPr="00035110">
              <w:t>SOLI</w:t>
            </w:r>
            <w:r w:rsidRPr="00035110">
              <w:rPr>
                <w:vertAlign w:val="superscript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192441" w14:textId="2106EB12" w:rsidR="002354BA" w:rsidRPr="00A20C89" w:rsidRDefault="00035110" w:rsidP="000F1F70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WP_048775236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90B319" w14:textId="3ACCAC95" w:rsidR="002354BA" w:rsidRPr="00A20C89" w:rsidRDefault="00035110" w:rsidP="000F1F70">
            <w:pPr>
              <w:jc w:val="center"/>
            </w:pPr>
            <w:r>
              <w:t>20.</w:t>
            </w:r>
            <w:r w:rsidR="00D419CE"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33859E" w14:textId="2174D3B4" w:rsidR="002354BA" w:rsidRPr="00A20C89" w:rsidRDefault="00035110" w:rsidP="000F1F70">
            <w:pPr>
              <w:jc w:val="center"/>
            </w:pPr>
            <w:r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FDC4395" w14:textId="7228835E" w:rsidR="002354BA" w:rsidRDefault="00035110" w:rsidP="000F1F70">
            <w:r w:rsidRPr="00035110">
              <w:t>ADEATDAAR</w:t>
            </w:r>
            <w:r>
              <w:t>NN</w:t>
            </w:r>
            <w:r w:rsidRPr="00035110">
              <w:t>D</w:t>
            </w:r>
          </w:p>
          <w:p w14:paraId="3199FFCD" w14:textId="19EA62C8" w:rsidR="00035110" w:rsidRPr="00035110" w:rsidRDefault="00035110" w:rsidP="000F1F70"/>
        </w:tc>
      </w:tr>
      <w:tr w:rsidR="009212BC" w:rsidRPr="00A20C89" w14:paraId="7D0A36E8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4409585" w14:textId="7A3B4873" w:rsidR="009212BC" w:rsidRPr="00A20C89" w:rsidRDefault="009212BC" w:rsidP="000F1F70">
            <w:pPr>
              <w:jc w:val="center"/>
            </w:pPr>
            <w:r w:rsidRPr="00A20C89">
              <w:t>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CB4DE5D" w14:textId="77777777" w:rsidR="009212BC" w:rsidRPr="00A20C89" w:rsidRDefault="009212BC" w:rsidP="000F1F70">
            <w:pPr>
              <w:rPr>
                <w:color w:val="3366FF"/>
              </w:rPr>
            </w:pPr>
            <w:r w:rsidRPr="00326055">
              <w:rPr>
                <w:i/>
                <w:color w:val="3366FF"/>
              </w:rPr>
              <w:t xml:space="preserve">S. </w:t>
            </w:r>
            <w:proofErr w:type="gramStart"/>
            <w:r w:rsidRPr="00326055">
              <w:rPr>
                <w:i/>
                <w:color w:val="3366FF"/>
              </w:rPr>
              <w:t>gordonii</w:t>
            </w:r>
            <w:proofErr w:type="gramEnd"/>
            <w:r w:rsidRPr="00A20C89">
              <w:rPr>
                <w:color w:val="3366FF"/>
              </w:rPr>
              <w:t xml:space="preserve"> G9B</w:t>
            </w:r>
          </w:p>
          <w:p w14:paraId="21C387D4" w14:textId="77777777" w:rsidR="009212BC" w:rsidRPr="00A20C89" w:rsidRDefault="009212BC" w:rsidP="000F1F70">
            <w:pPr>
              <w:rPr>
                <w:color w:val="0000FF"/>
                <w:sz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53E9506" w14:textId="768E4CF2" w:rsidR="009212BC" w:rsidRPr="00A20C89" w:rsidRDefault="007135D3" w:rsidP="000F1F70">
            <w:pPr>
              <w:rPr>
                <w:szCs w:val="24"/>
              </w:rPr>
            </w:pPr>
            <w:r w:rsidRPr="002C5A51">
              <w:rPr>
                <w:szCs w:val="24"/>
              </w:rPr>
              <w:t>WP_045504766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E7EC2F" w14:textId="77777777" w:rsidR="009212BC" w:rsidRPr="00A20C89" w:rsidRDefault="009212BC" w:rsidP="000F1F70">
            <w:pPr>
              <w:jc w:val="center"/>
            </w:pPr>
            <w:r w:rsidRPr="00A20C89">
              <w:t>2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5C9B38" w14:textId="77777777" w:rsidR="009212BC" w:rsidRPr="00A20C89" w:rsidRDefault="009212BC" w:rsidP="000F1F70">
            <w:pPr>
              <w:jc w:val="center"/>
            </w:pPr>
            <w:r w:rsidRPr="00A20C89">
              <w:t>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3BB8C81" w14:textId="77777777" w:rsidR="009212BC" w:rsidRPr="00BB5FFA" w:rsidRDefault="009212BC" w:rsidP="000F1F70">
            <w:pPr>
              <w:rPr>
                <w:b/>
              </w:rPr>
            </w:pPr>
            <w:r w:rsidRPr="00BB5FFA">
              <w:rPr>
                <w:b/>
              </w:rPr>
              <w:t>ADEATDAARKND</w:t>
            </w:r>
          </w:p>
        </w:tc>
      </w:tr>
      <w:tr w:rsidR="009212BC" w:rsidRPr="00A20C89" w14:paraId="7B35696C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BE960D7" w14:textId="77777777" w:rsidR="009212BC" w:rsidRPr="00A20C89" w:rsidRDefault="009212BC" w:rsidP="000F1F70">
            <w:pPr>
              <w:jc w:val="center"/>
            </w:pPr>
            <w:r w:rsidRPr="00A20C89">
              <w:t>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986EDD5" w14:textId="77777777" w:rsidR="00E4291D" w:rsidRPr="00A20C89" w:rsidRDefault="00E4291D" w:rsidP="000F1F70">
            <w:r w:rsidRPr="00A20C89">
              <w:t>S. [</w:t>
            </w:r>
            <w:proofErr w:type="gramStart"/>
            <w:r w:rsidRPr="00A20C89">
              <w:t>multispecies</w:t>
            </w:r>
            <w:proofErr w:type="gramEnd"/>
            <w:r w:rsidRPr="00A20C89">
              <w:t>]</w:t>
            </w:r>
          </w:p>
          <w:p w14:paraId="1334C3A4" w14:textId="46C61A4D" w:rsidR="009212BC" w:rsidRPr="00A20C89" w:rsidRDefault="00E4291D" w:rsidP="000F1F70">
            <w:pPr>
              <w:pStyle w:val="NoSpacing"/>
            </w:pPr>
            <w:r w:rsidRPr="00E21A04">
              <w:rPr>
                <w:i/>
              </w:rPr>
              <w:t xml:space="preserve">  </w:t>
            </w:r>
            <w:r w:rsidR="009212BC" w:rsidRPr="00E21A04">
              <w:rPr>
                <w:i/>
              </w:rPr>
              <w:t xml:space="preserve">S. </w:t>
            </w:r>
            <w:proofErr w:type="gramStart"/>
            <w:r w:rsidR="009212BC" w:rsidRPr="00E21A04">
              <w:rPr>
                <w:i/>
              </w:rPr>
              <w:t>gordonii</w:t>
            </w:r>
            <w:proofErr w:type="gramEnd"/>
            <w:r w:rsidR="009212BC" w:rsidRPr="005B6C4C">
              <w:t xml:space="preserve"> IE35</w:t>
            </w:r>
          </w:p>
          <w:p w14:paraId="3388332F" w14:textId="541CA1ED" w:rsidR="00E4291D" w:rsidRPr="00A20C89" w:rsidRDefault="00E4291D" w:rsidP="000F1F70">
            <w:pPr>
              <w:rPr>
                <w:color w:val="3366FF"/>
              </w:rPr>
            </w:pPr>
            <w:r w:rsidRPr="00A20C89">
              <w:rPr>
                <w:color w:val="3366FF"/>
              </w:rPr>
              <w:t xml:space="preserve">  </w:t>
            </w:r>
            <w:r w:rsidRPr="00326055">
              <w:rPr>
                <w:i/>
                <w:color w:val="3366FF"/>
              </w:rPr>
              <w:t xml:space="preserve">S. </w:t>
            </w:r>
            <w:proofErr w:type="gramStart"/>
            <w:r w:rsidR="00326055" w:rsidRPr="00326055">
              <w:rPr>
                <w:i/>
                <w:color w:val="3366FF"/>
              </w:rPr>
              <w:t>gordonii</w:t>
            </w:r>
            <w:proofErr w:type="gramEnd"/>
            <w:r w:rsidRPr="00A20C89">
              <w:rPr>
                <w:color w:val="3366FF"/>
              </w:rPr>
              <w:t xml:space="preserve"> I141</w:t>
            </w:r>
            <w:r w:rsidR="00D82B17">
              <w:rPr>
                <w:color w:val="3366FF"/>
                <w:vertAlign w:val="superscript"/>
              </w:rPr>
              <w:t>d</w:t>
            </w:r>
          </w:p>
          <w:p w14:paraId="6A423282" w14:textId="77777777" w:rsidR="009212BC" w:rsidRPr="00A20C89" w:rsidRDefault="009212BC" w:rsidP="000F1F70">
            <w:pPr>
              <w:rPr>
                <w:sz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756199" w14:textId="71EF4225" w:rsidR="00E4291D" w:rsidRPr="00A20C89" w:rsidRDefault="00E4291D" w:rsidP="000F1F70">
            <w:pPr>
              <w:rPr>
                <w:rFonts w:eastAsia="Times New Roman"/>
                <w:szCs w:val="24"/>
              </w:rPr>
            </w:pPr>
            <w:r w:rsidRPr="00A20C89">
              <w:rPr>
                <w:rFonts w:eastAsia="Times New Roman"/>
              </w:rPr>
              <w:t>WP_045773634.1</w:t>
            </w:r>
          </w:p>
          <w:p w14:paraId="08988D75" w14:textId="1AE0569A" w:rsidR="009212BC" w:rsidRPr="00A20C89" w:rsidRDefault="009212BC" w:rsidP="000F1F70">
            <w:pPr>
              <w:rPr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106A23" w14:textId="77777777" w:rsidR="009212BC" w:rsidRDefault="009212BC" w:rsidP="000F1F70">
            <w:pPr>
              <w:jc w:val="center"/>
            </w:pPr>
            <w:r w:rsidRPr="00A20C89">
              <w:t>20.6</w:t>
            </w:r>
          </w:p>
          <w:p w14:paraId="78C46D38" w14:textId="77777777" w:rsidR="00A20C89" w:rsidRDefault="00A20C89" w:rsidP="000F1F70">
            <w:pPr>
              <w:jc w:val="center"/>
            </w:pPr>
            <w:r>
              <w:t>20.6</w:t>
            </w:r>
          </w:p>
          <w:p w14:paraId="5F776804" w14:textId="47D67C97" w:rsidR="00A20C89" w:rsidRPr="00A20C89" w:rsidRDefault="00A20C89" w:rsidP="000F1F70">
            <w:pPr>
              <w:jc w:val="center"/>
            </w:pPr>
            <w:r>
              <w:t>2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2DD5AB" w14:textId="77777777" w:rsidR="00E4291D" w:rsidRPr="00A20C89" w:rsidRDefault="00E4291D" w:rsidP="000F1F70">
            <w:pPr>
              <w:jc w:val="center"/>
            </w:pPr>
          </w:p>
          <w:p w14:paraId="07C7A6AB" w14:textId="77777777" w:rsidR="009212BC" w:rsidRPr="00A20C89" w:rsidRDefault="009212BC" w:rsidP="000F1F70">
            <w:pPr>
              <w:jc w:val="center"/>
            </w:pPr>
            <w:r w:rsidRPr="00A20C89">
              <w:t>ND</w:t>
            </w:r>
          </w:p>
          <w:p w14:paraId="02DE493C" w14:textId="11519EF8" w:rsidR="00E4291D" w:rsidRPr="00A20C89" w:rsidRDefault="00E4291D" w:rsidP="000F1F70">
            <w:pPr>
              <w:jc w:val="center"/>
            </w:pPr>
            <w:r w:rsidRPr="00A20C89">
              <w:t>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76AC59B" w14:textId="5E33A11D" w:rsidR="00E4291D" w:rsidRPr="00BB5FFA" w:rsidRDefault="00E4291D" w:rsidP="000F1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Cs w:val="24"/>
              </w:rPr>
            </w:pPr>
            <w:r w:rsidRPr="00BB5FFA">
              <w:rPr>
                <w:b/>
                <w:szCs w:val="24"/>
              </w:rPr>
              <w:t>ADEATDAARKND</w:t>
            </w:r>
          </w:p>
          <w:p w14:paraId="24AC25DE" w14:textId="298B406F" w:rsidR="009212BC" w:rsidRPr="00A20C89" w:rsidRDefault="009212BC" w:rsidP="000F1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4"/>
              </w:rPr>
            </w:pPr>
          </w:p>
        </w:tc>
      </w:tr>
      <w:tr w:rsidR="009212BC" w:rsidRPr="00A20C89" w14:paraId="7C5F7393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BE41C10" w14:textId="229EF981" w:rsidR="009212BC" w:rsidRPr="00A20C89" w:rsidRDefault="009212BC" w:rsidP="000F1F70">
            <w:pPr>
              <w:jc w:val="center"/>
            </w:pPr>
            <w:r w:rsidRPr="00A20C89">
              <w:t>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91548BD" w14:textId="77777777" w:rsidR="009212BC" w:rsidRDefault="009212BC" w:rsidP="000F1F70">
            <w:pPr>
              <w:rPr>
                <w:color w:val="3366FF"/>
              </w:rPr>
            </w:pPr>
            <w:r w:rsidRPr="00326055">
              <w:rPr>
                <w:i/>
                <w:color w:val="3366FF"/>
              </w:rPr>
              <w:t xml:space="preserve">S. </w:t>
            </w:r>
            <w:proofErr w:type="gramStart"/>
            <w:r w:rsidRPr="00326055">
              <w:rPr>
                <w:i/>
                <w:color w:val="3366FF"/>
              </w:rPr>
              <w:t>cristatus</w:t>
            </w:r>
            <w:proofErr w:type="gramEnd"/>
            <w:r w:rsidRPr="00A20C89">
              <w:rPr>
                <w:color w:val="3366FF"/>
              </w:rPr>
              <w:t xml:space="preserve"> CC5A</w:t>
            </w:r>
          </w:p>
          <w:p w14:paraId="6094339B" w14:textId="264A4249" w:rsidR="009212BC" w:rsidRPr="008F0CE3" w:rsidRDefault="002C0876" w:rsidP="000F1F70">
            <w:pPr>
              <w:rPr>
                <w:color w:val="3366FF"/>
              </w:rPr>
            </w:pPr>
            <w:r>
              <w:rPr>
                <w:color w:val="3366FF"/>
              </w:rPr>
              <w:t>(ATCC 4999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8C9CF2" w14:textId="217A7007" w:rsidR="009212BC" w:rsidRPr="00A20C89" w:rsidRDefault="007135D3" w:rsidP="000F1F70">
            <w:pPr>
              <w:rPr>
                <w:szCs w:val="24"/>
              </w:rPr>
            </w:pPr>
            <w:r w:rsidRPr="002C5A51">
              <w:rPr>
                <w:szCs w:val="24"/>
              </w:rPr>
              <w:t>WP_04549838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6DCF60" w14:textId="77777777" w:rsidR="009212BC" w:rsidRPr="00A20C89" w:rsidRDefault="009212BC" w:rsidP="000F1F70">
            <w:pPr>
              <w:jc w:val="center"/>
            </w:pPr>
            <w:r w:rsidRPr="00A20C89">
              <w:t>2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B95917" w14:textId="77777777" w:rsidR="009212BC" w:rsidRPr="00A20C89" w:rsidRDefault="009212BC" w:rsidP="000F1F70">
            <w:pPr>
              <w:jc w:val="center"/>
            </w:pPr>
            <w:r w:rsidRPr="00A20C89">
              <w:t>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99B7836" w14:textId="77777777" w:rsidR="009212BC" w:rsidRPr="00BB5FFA" w:rsidRDefault="009212BC" w:rsidP="000F1F70">
            <w:pPr>
              <w:rPr>
                <w:b/>
              </w:rPr>
            </w:pPr>
            <w:r w:rsidRPr="00BB5FFA">
              <w:rPr>
                <w:b/>
              </w:rPr>
              <w:t>ADEATNAARQGD</w:t>
            </w:r>
          </w:p>
        </w:tc>
      </w:tr>
      <w:tr w:rsidR="009212BC" w:rsidRPr="00A20C89" w14:paraId="1523D396" w14:textId="77777777" w:rsidTr="000F1F70">
        <w:tc>
          <w:tcPr>
            <w:tcW w:w="12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CB5DE1" w14:textId="77777777" w:rsidR="009212BC" w:rsidRPr="00A20C89" w:rsidRDefault="009212BC" w:rsidP="000F1F70">
            <w:pPr>
              <w:jc w:val="center"/>
            </w:pPr>
          </w:p>
        </w:tc>
        <w:tc>
          <w:tcPr>
            <w:tcW w:w="35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EDD5D0C" w14:textId="77777777" w:rsidR="009212BC" w:rsidRPr="00A20C89" w:rsidRDefault="009212BC" w:rsidP="000F1F70"/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478D2B" w14:textId="77777777" w:rsidR="009212BC" w:rsidRPr="00A20C89" w:rsidRDefault="009212BC" w:rsidP="000F1F70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FF9577" w14:textId="77777777" w:rsidR="009212BC" w:rsidRPr="00A20C89" w:rsidRDefault="009212BC" w:rsidP="000F1F70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15F755" w14:textId="77777777" w:rsidR="009212BC" w:rsidRPr="00A20C89" w:rsidRDefault="009212BC" w:rsidP="000F1F70">
            <w:pPr>
              <w:jc w:val="center"/>
            </w:pPr>
          </w:p>
        </w:tc>
        <w:tc>
          <w:tcPr>
            <w:tcW w:w="25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BE5084" w14:textId="77777777" w:rsidR="009212BC" w:rsidRPr="00A20C89" w:rsidRDefault="009212BC" w:rsidP="000F1F70"/>
        </w:tc>
      </w:tr>
      <w:tr w:rsidR="009212BC" w:rsidRPr="00A20C89" w14:paraId="3DDC0DC2" w14:textId="77777777" w:rsidTr="000F1F70">
        <w:tc>
          <w:tcPr>
            <w:tcW w:w="12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A78F03F" w14:textId="77777777" w:rsidR="009212BC" w:rsidRPr="00A20C89" w:rsidRDefault="009212BC" w:rsidP="000F1F70">
            <w:pPr>
              <w:jc w:val="center"/>
            </w:pPr>
            <w:r w:rsidRPr="00A20C89">
              <w:t>2</w:t>
            </w:r>
          </w:p>
        </w:tc>
        <w:tc>
          <w:tcPr>
            <w:tcW w:w="35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EF70436" w14:textId="39D506CC" w:rsidR="00F327EF" w:rsidRPr="00A20C89" w:rsidRDefault="00F327EF" w:rsidP="000F1F70">
            <w:r w:rsidRPr="00A20C89">
              <w:t>S. [</w:t>
            </w:r>
            <w:proofErr w:type="gramStart"/>
            <w:r w:rsidRPr="00A20C89">
              <w:t>multispecies</w:t>
            </w:r>
            <w:proofErr w:type="gramEnd"/>
            <w:r w:rsidRPr="00A20C89">
              <w:t>]</w:t>
            </w:r>
          </w:p>
          <w:p w14:paraId="75696BAC" w14:textId="02EC4F31" w:rsidR="00F327EF" w:rsidRPr="00A20C89" w:rsidRDefault="00F327EF" w:rsidP="000F1F70">
            <w:pPr>
              <w:rPr>
                <w:color w:val="3366FF"/>
              </w:rPr>
            </w:pPr>
            <w:r w:rsidRPr="00A20C89">
              <w:rPr>
                <w:color w:val="3366FF"/>
              </w:rPr>
              <w:t xml:space="preserve">  </w:t>
            </w:r>
            <w:r w:rsidRPr="00326055">
              <w:rPr>
                <w:i/>
                <w:color w:val="3366FF"/>
              </w:rPr>
              <w:t xml:space="preserve">S. </w:t>
            </w:r>
            <w:proofErr w:type="gramStart"/>
            <w:r w:rsidRPr="00326055">
              <w:rPr>
                <w:i/>
                <w:color w:val="3366FF"/>
              </w:rPr>
              <w:t>cristatus</w:t>
            </w:r>
            <w:proofErr w:type="gramEnd"/>
            <w:r w:rsidRPr="00A20C89">
              <w:rPr>
                <w:color w:val="3366FF"/>
              </w:rPr>
              <w:t xml:space="preserve"> CR3</w:t>
            </w:r>
          </w:p>
          <w:p w14:paraId="6F761BBD" w14:textId="77777777" w:rsidR="002C0876" w:rsidRDefault="00F327EF" w:rsidP="000F1F70">
            <w:pPr>
              <w:rPr>
                <w:color w:val="3366FF"/>
              </w:rPr>
            </w:pPr>
            <w:r w:rsidRPr="00326055">
              <w:rPr>
                <w:i/>
              </w:rPr>
              <w:t xml:space="preserve">  </w:t>
            </w:r>
            <w:r w:rsidR="002C0876" w:rsidRPr="00326055">
              <w:rPr>
                <w:i/>
                <w:color w:val="3366FF"/>
              </w:rPr>
              <w:t xml:space="preserve">S. </w:t>
            </w:r>
            <w:proofErr w:type="gramStart"/>
            <w:r w:rsidR="002C0876" w:rsidRPr="00326055">
              <w:rPr>
                <w:i/>
                <w:color w:val="3366FF"/>
              </w:rPr>
              <w:t>cristatus</w:t>
            </w:r>
            <w:proofErr w:type="gramEnd"/>
            <w:r w:rsidR="002C0876" w:rsidRPr="00A20C89">
              <w:rPr>
                <w:color w:val="3366FF"/>
              </w:rPr>
              <w:t xml:space="preserve"> CR311</w:t>
            </w:r>
          </w:p>
          <w:p w14:paraId="2113047E" w14:textId="71A01FBA" w:rsidR="002C0876" w:rsidRPr="00A20C89" w:rsidRDefault="002C0876" w:rsidP="000F1F70">
            <w:pPr>
              <w:rPr>
                <w:color w:val="3366FF"/>
              </w:rPr>
            </w:pPr>
            <w:r>
              <w:rPr>
                <w:color w:val="3366FF"/>
              </w:rPr>
              <w:t xml:space="preserve">   (ATCC 51100)</w:t>
            </w:r>
          </w:p>
          <w:p w14:paraId="3AD8ED91" w14:textId="1B627060" w:rsidR="009212BC" w:rsidRDefault="00F327EF" w:rsidP="000F1F70">
            <w:pPr>
              <w:rPr>
                <w:rFonts w:eastAsia="Times New Roman"/>
                <w:szCs w:val="24"/>
                <w:vertAlign w:val="superscript"/>
              </w:rPr>
            </w:pPr>
            <w:r w:rsidRPr="00326055">
              <w:rPr>
                <w:i/>
              </w:rPr>
              <w:t xml:space="preserve">  S. </w:t>
            </w:r>
            <w:proofErr w:type="gramStart"/>
            <w:r w:rsidR="00D82B17">
              <w:rPr>
                <w:i/>
              </w:rPr>
              <w:t>cristatus</w:t>
            </w:r>
            <w:proofErr w:type="gramEnd"/>
            <w:r w:rsidR="00FC7F82">
              <w:t xml:space="preserve"> </w:t>
            </w:r>
            <w:r w:rsidR="007135D3">
              <w:rPr>
                <w:rFonts w:eastAsia="Times New Roman"/>
                <w:szCs w:val="24"/>
              </w:rPr>
              <w:t>142</w:t>
            </w:r>
            <w:r w:rsidR="00FC7F82" w:rsidRPr="00A20C89">
              <w:rPr>
                <w:rFonts w:eastAsia="Times New Roman"/>
                <w:szCs w:val="24"/>
              </w:rPr>
              <w:t>SOLI</w:t>
            </w:r>
            <w:r w:rsidR="00D82B17" w:rsidRPr="00D82B17">
              <w:rPr>
                <w:rFonts w:eastAsia="Times New Roman"/>
                <w:szCs w:val="24"/>
                <w:vertAlign w:val="superscript"/>
              </w:rPr>
              <w:t>b</w:t>
            </w:r>
          </w:p>
          <w:p w14:paraId="5D156BCB" w14:textId="63A00592" w:rsidR="008F0CE3" w:rsidRPr="008F0CE3" w:rsidRDefault="008F0CE3" w:rsidP="000F1F70"/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5B124DD" w14:textId="77777777" w:rsidR="00F327EF" w:rsidRPr="00A20C89" w:rsidRDefault="00F327EF" w:rsidP="000F1F70">
            <w:pPr>
              <w:rPr>
                <w:szCs w:val="24"/>
              </w:rPr>
            </w:pPr>
            <w:r w:rsidRPr="00A20C89">
              <w:rPr>
                <w:szCs w:val="24"/>
              </w:rPr>
              <w:t>WP_005591359.1</w:t>
            </w:r>
          </w:p>
          <w:p w14:paraId="19D52E41" w14:textId="1D517385" w:rsidR="00F327EF" w:rsidRPr="00A20C89" w:rsidRDefault="00F327EF" w:rsidP="007135D3">
            <w:pPr>
              <w:rPr>
                <w:szCs w:val="24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DE554D5" w14:textId="77777777" w:rsidR="009212BC" w:rsidRDefault="009212BC" w:rsidP="000F1F70">
            <w:pPr>
              <w:jc w:val="center"/>
            </w:pPr>
            <w:r w:rsidRPr="00A20C89">
              <w:t>22.3</w:t>
            </w:r>
          </w:p>
          <w:p w14:paraId="51F43908" w14:textId="77777777" w:rsidR="00A20C89" w:rsidRDefault="00A20C89" w:rsidP="000F1F70">
            <w:pPr>
              <w:jc w:val="center"/>
            </w:pPr>
            <w:r>
              <w:t>22.3</w:t>
            </w:r>
          </w:p>
          <w:p w14:paraId="360F0976" w14:textId="77777777" w:rsidR="00A20C89" w:rsidRDefault="00A20C89" w:rsidP="000F1F70">
            <w:pPr>
              <w:jc w:val="center"/>
            </w:pPr>
            <w:r>
              <w:t>22.3</w:t>
            </w:r>
          </w:p>
          <w:p w14:paraId="225C2F7C" w14:textId="3D83E5B7" w:rsidR="00A20C89" w:rsidRPr="00A20C89" w:rsidRDefault="00A20C89" w:rsidP="000F1F70">
            <w:pPr>
              <w:jc w:val="center"/>
            </w:pPr>
            <w:r>
              <w:t>22.3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31DEAD1" w14:textId="77777777" w:rsidR="00212532" w:rsidRPr="00A20C89" w:rsidRDefault="00212532" w:rsidP="000F1F70">
            <w:pPr>
              <w:jc w:val="center"/>
            </w:pPr>
          </w:p>
          <w:p w14:paraId="6DC63EEC" w14:textId="77777777" w:rsidR="009212BC" w:rsidRPr="00A20C89" w:rsidRDefault="009212BC" w:rsidP="000F1F70">
            <w:pPr>
              <w:jc w:val="center"/>
            </w:pPr>
            <w:r w:rsidRPr="00A20C89">
              <w:t>28</w:t>
            </w:r>
          </w:p>
          <w:p w14:paraId="6968CC42" w14:textId="1494277A" w:rsidR="00212532" w:rsidRPr="00A20C89" w:rsidRDefault="002C0876" w:rsidP="000F1F70">
            <w:pPr>
              <w:jc w:val="center"/>
            </w:pPr>
            <w:r>
              <w:t>30</w:t>
            </w:r>
          </w:p>
          <w:p w14:paraId="4596608B" w14:textId="2A9FDEBC" w:rsidR="00212532" w:rsidRPr="00A20C89" w:rsidRDefault="00212532" w:rsidP="000F1F70">
            <w:pPr>
              <w:jc w:val="center"/>
            </w:pPr>
            <w:r w:rsidRPr="00A20C89">
              <w:t>ND</w:t>
            </w:r>
          </w:p>
        </w:tc>
        <w:tc>
          <w:tcPr>
            <w:tcW w:w="25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5BD52BD" w14:textId="24C0A9CD" w:rsidR="009212BC" w:rsidRDefault="009212BC" w:rsidP="000F1F70">
            <w:r w:rsidRPr="00A20C89">
              <w:t>ENPINGGANTPG</w:t>
            </w:r>
            <w:r w:rsidR="009031D9">
              <w:t>A</w:t>
            </w:r>
          </w:p>
          <w:p w14:paraId="026CA447" w14:textId="77777777" w:rsidR="0090311A" w:rsidRDefault="0090311A" w:rsidP="000F1F70">
            <w:pPr>
              <w:rPr>
                <w:b/>
              </w:rPr>
            </w:pPr>
          </w:p>
          <w:p w14:paraId="35028CB0" w14:textId="4D47A197" w:rsidR="002C0876" w:rsidRPr="00BB5FFA" w:rsidRDefault="002C0876" w:rsidP="000F1F70">
            <w:pPr>
              <w:rPr>
                <w:b/>
              </w:rPr>
            </w:pPr>
            <w:r w:rsidRPr="00BB5FFA">
              <w:rPr>
                <w:b/>
              </w:rPr>
              <w:t>ENPINGGANT</w:t>
            </w:r>
          </w:p>
        </w:tc>
      </w:tr>
      <w:tr w:rsidR="009031D9" w:rsidRPr="00A20C89" w14:paraId="24792F75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C0F4D31" w14:textId="09DDC0D7" w:rsidR="009031D9" w:rsidRPr="00A20C89" w:rsidRDefault="008F0CE3" w:rsidP="000F1F70">
            <w:pPr>
              <w:jc w:val="center"/>
            </w:pPr>
            <w:r>
              <w:t>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8084B25" w14:textId="35B3A1EE" w:rsidR="009031D9" w:rsidRDefault="009031D9" w:rsidP="000F1F70">
            <w:r w:rsidRPr="009031D9">
              <w:rPr>
                <w:i/>
              </w:rPr>
              <w:t xml:space="preserve">S. </w:t>
            </w:r>
            <w:proofErr w:type="gramStart"/>
            <w:r w:rsidRPr="009031D9">
              <w:rPr>
                <w:i/>
              </w:rPr>
              <w:t>cristatus</w:t>
            </w:r>
            <w:proofErr w:type="gramEnd"/>
            <w:r w:rsidR="007135D3">
              <w:t xml:space="preserve"> 1014</w:t>
            </w:r>
            <w:r>
              <w:t>SOLI</w:t>
            </w:r>
            <w:r w:rsidRPr="007135D3">
              <w:rPr>
                <w:vertAlign w:val="superscript"/>
              </w:rPr>
              <w:t>b</w:t>
            </w:r>
          </w:p>
          <w:p w14:paraId="221144DE" w14:textId="13F4F2A4" w:rsidR="000F1F70" w:rsidRPr="00A20C89" w:rsidRDefault="009031D9" w:rsidP="000F1F70">
            <w:r w:rsidRPr="009031D9">
              <w:rPr>
                <w:i/>
              </w:rPr>
              <w:lastRenderedPageBreak/>
              <w:t xml:space="preserve">S. </w:t>
            </w:r>
            <w:proofErr w:type="gramStart"/>
            <w:r w:rsidRPr="009031D9">
              <w:rPr>
                <w:i/>
              </w:rPr>
              <w:t>cristatus</w:t>
            </w:r>
            <w:proofErr w:type="gramEnd"/>
            <w:r w:rsidR="007135D3">
              <w:t xml:space="preserve"> 1015</w:t>
            </w:r>
            <w:r>
              <w:t>SOLI</w:t>
            </w:r>
            <w:r w:rsidRPr="007135D3">
              <w:rPr>
                <w:vertAlign w:val="superscript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B8BBA10" w14:textId="30024917" w:rsidR="009031D9" w:rsidRPr="00A20C89" w:rsidRDefault="009031D9" w:rsidP="000F1F70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WP_04876431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6DC13F" w14:textId="62BABBB0" w:rsidR="009031D9" w:rsidRPr="00A20C89" w:rsidRDefault="009031D9" w:rsidP="000F1F70">
            <w:pPr>
              <w:jc w:val="center"/>
            </w:pPr>
            <w:r>
              <w:t>2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9B41AA" w14:textId="30BF41F4" w:rsidR="009031D9" w:rsidRPr="00A20C89" w:rsidRDefault="009031D9" w:rsidP="000F1F70">
            <w:pPr>
              <w:jc w:val="center"/>
            </w:pPr>
            <w:r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5BB37DE" w14:textId="638B5C3B" w:rsidR="008F0CE3" w:rsidRDefault="00AD38F8" w:rsidP="000F1F70">
            <w:r>
              <w:t>DNS</w:t>
            </w:r>
            <w:r w:rsidR="009031D9" w:rsidRPr="00A20C89">
              <w:t>INGGANTPG</w:t>
            </w:r>
            <w:r w:rsidR="009031D9">
              <w:t>A</w:t>
            </w:r>
          </w:p>
          <w:p w14:paraId="4FA25EC8" w14:textId="77777777" w:rsidR="000F1F70" w:rsidRDefault="000F1F70" w:rsidP="000F1F70"/>
          <w:p w14:paraId="7232DDF0" w14:textId="77777777" w:rsidR="009031D9" w:rsidRPr="00A20C89" w:rsidRDefault="009031D9" w:rsidP="000F1F70"/>
        </w:tc>
      </w:tr>
      <w:tr w:rsidR="000F1F70" w:rsidRPr="00A20C89" w14:paraId="5FB7178B" w14:textId="77777777" w:rsidTr="000F1F70">
        <w:tc>
          <w:tcPr>
            <w:tcW w:w="12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878028" w14:textId="0E0F16E7" w:rsidR="000F1F70" w:rsidRDefault="000F1F70" w:rsidP="000F1F70">
            <w:pPr>
              <w:jc w:val="center"/>
            </w:pPr>
            <w:r>
              <w:lastRenderedPageBreak/>
              <w:t>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5C7783" w14:textId="77777777" w:rsidR="000F1F70" w:rsidRDefault="000F1F70" w:rsidP="000F1F70">
            <w:pPr>
              <w:rPr>
                <w:i/>
              </w:rPr>
            </w:pPr>
            <w:r>
              <w:rPr>
                <w:i/>
              </w:rPr>
              <w:t>Gemella haemolysans</w:t>
            </w:r>
          </w:p>
          <w:p w14:paraId="324C5719" w14:textId="73EE4281" w:rsidR="000F1F70" w:rsidRPr="009031D9" w:rsidRDefault="000F1F70" w:rsidP="000F1F70">
            <w:pPr>
              <w:rPr>
                <w:i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B62862" w14:textId="4FF0B8CD" w:rsidR="000F1F70" w:rsidRDefault="000F1F70" w:rsidP="000F1F70">
            <w:pPr>
              <w:rPr>
                <w:szCs w:val="24"/>
              </w:rPr>
            </w:pPr>
            <w:r w:rsidRPr="000F1F70">
              <w:rPr>
                <w:rFonts w:eastAsia="Times New Roman"/>
              </w:rPr>
              <w:t>WP_003145915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380A53" w14:textId="6622806E" w:rsidR="000F1F70" w:rsidRDefault="000F1F70" w:rsidP="000F1F70">
            <w:pPr>
              <w:jc w:val="center"/>
            </w:pPr>
            <w:r>
              <w:t>21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F0DA03" w14:textId="60EE7254" w:rsidR="000F1F70" w:rsidRDefault="000F1F70" w:rsidP="000F1F70">
            <w:pPr>
              <w:jc w:val="center"/>
            </w:pPr>
            <w:r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E85FFC" w14:textId="34FF247A" w:rsidR="000F1F70" w:rsidRPr="00A20C89" w:rsidRDefault="000F1F70" w:rsidP="000F1F70">
            <w:r w:rsidRPr="00A20C89">
              <w:t>ENPINGGAN</w:t>
            </w:r>
            <w:r>
              <w:t>KPGA</w:t>
            </w:r>
          </w:p>
        </w:tc>
      </w:tr>
      <w:tr w:rsidR="009212BC" w:rsidRPr="00A20C89" w14:paraId="3F3FC703" w14:textId="77777777" w:rsidTr="000F1F70">
        <w:tc>
          <w:tcPr>
            <w:tcW w:w="12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E906943" w14:textId="7137C818" w:rsidR="009212BC" w:rsidRPr="00A20C89" w:rsidRDefault="009212BC" w:rsidP="000F1F70">
            <w:pPr>
              <w:jc w:val="center"/>
            </w:pPr>
            <w:r w:rsidRPr="00A20C89">
              <w:t>3</w:t>
            </w:r>
          </w:p>
        </w:tc>
        <w:tc>
          <w:tcPr>
            <w:tcW w:w="35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0B6332E" w14:textId="77777777" w:rsidR="00EE4B6A" w:rsidRPr="00A20C89" w:rsidRDefault="00EE4B6A" w:rsidP="000F1F70">
            <w:r w:rsidRPr="00326055">
              <w:rPr>
                <w:i/>
              </w:rPr>
              <w:t xml:space="preserve">S. </w:t>
            </w:r>
            <w:proofErr w:type="gramStart"/>
            <w:r w:rsidRPr="00326055">
              <w:rPr>
                <w:i/>
              </w:rPr>
              <w:t>salivarius</w:t>
            </w:r>
            <w:proofErr w:type="gramEnd"/>
            <w:r w:rsidRPr="00A20C89">
              <w:t xml:space="preserve"> [multispecies]</w:t>
            </w:r>
          </w:p>
          <w:p w14:paraId="4523153E" w14:textId="07ACC77D" w:rsidR="009212BC" w:rsidRPr="00A20C89" w:rsidRDefault="00A20C89" w:rsidP="000F1F70">
            <w:pPr>
              <w:rPr>
                <w:color w:val="3366FF"/>
              </w:rPr>
            </w:pPr>
            <w:r>
              <w:rPr>
                <w:color w:val="3366FF"/>
              </w:rPr>
              <w:t xml:space="preserve">  </w:t>
            </w:r>
            <w:r w:rsidR="00EE4B6A" w:rsidRPr="00326055">
              <w:rPr>
                <w:i/>
                <w:color w:val="3366FF"/>
              </w:rPr>
              <w:t xml:space="preserve">S. </w:t>
            </w:r>
            <w:proofErr w:type="gramStart"/>
            <w:r w:rsidR="00EE4B6A" w:rsidRPr="00326055">
              <w:rPr>
                <w:i/>
                <w:color w:val="3366FF"/>
              </w:rPr>
              <w:t>salivarius</w:t>
            </w:r>
            <w:proofErr w:type="gramEnd"/>
            <w:r w:rsidR="00EE4B6A" w:rsidRPr="00A20C89">
              <w:rPr>
                <w:color w:val="3366FF"/>
              </w:rPr>
              <w:t xml:space="preserve"> KB005</w:t>
            </w:r>
          </w:p>
          <w:p w14:paraId="4594ADD2" w14:textId="0A6DA9A1" w:rsidR="00EE4B6A" w:rsidRPr="00A20C89" w:rsidRDefault="00A20C89" w:rsidP="000F1F70">
            <w:r>
              <w:t xml:space="preserve">  </w:t>
            </w:r>
            <w:r w:rsidR="00EE4B6A" w:rsidRPr="00326055">
              <w:rPr>
                <w:i/>
              </w:rPr>
              <w:t xml:space="preserve">S. </w:t>
            </w:r>
            <w:proofErr w:type="gramStart"/>
            <w:r w:rsidR="00EE4B6A" w:rsidRPr="00326055">
              <w:rPr>
                <w:i/>
              </w:rPr>
              <w:t>salivarius</w:t>
            </w:r>
            <w:proofErr w:type="gramEnd"/>
            <w:r w:rsidR="00EE4B6A" w:rsidRPr="00A20C89">
              <w:t xml:space="preserve"> M18</w:t>
            </w:r>
          </w:p>
          <w:p w14:paraId="6BDCA118" w14:textId="2C114734" w:rsidR="00EE4B6A" w:rsidRDefault="00A20C89" w:rsidP="000F1F70">
            <w:r>
              <w:t xml:space="preserve">  </w:t>
            </w:r>
            <w:r w:rsidR="00EE4B6A" w:rsidRPr="00326055">
              <w:rPr>
                <w:i/>
              </w:rPr>
              <w:t xml:space="preserve">S. </w:t>
            </w:r>
            <w:proofErr w:type="gramStart"/>
            <w:r w:rsidR="00EE4B6A" w:rsidRPr="00326055">
              <w:rPr>
                <w:i/>
              </w:rPr>
              <w:t>salivarius</w:t>
            </w:r>
            <w:proofErr w:type="gramEnd"/>
            <w:r w:rsidR="00EE4B6A" w:rsidRPr="00A20C89">
              <w:t xml:space="preserve"> CCHSS3</w:t>
            </w:r>
          </w:p>
          <w:p w14:paraId="79F1EDB0" w14:textId="0D63F0C8" w:rsidR="00C730F4" w:rsidRDefault="00C730F4" w:rsidP="000F1F70">
            <w:r>
              <w:t xml:space="preserve">  </w:t>
            </w:r>
            <w:r w:rsidRPr="00326055">
              <w:rPr>
                <w:i/>
              </w:rPr>
              <w:t xml:space="preserve">S. </w:t>
            </w:r>
            <w:proofErr w:type="gramStart"/>
            <w:r w:rsidRPr="00326055">
              <w:rPr>
                <w:i/>
              </w:rPr>
              <w:t>salivarius</w:t>
            </w:r>
            <w:proofErr w:type="gramEnd"/>
            <w:r w:rsidRPr="00A20C89">
              <w:t xml:space="preserve"> 57.1</w:t>
            </w:r>
          </w:p>
          <w:p w14:paraId="4E18E8DF" w14:textId="1375715A" w:rsidR="00B560F3" w:rsidRDefault="007135D3" w:rsidP="000F1F70">
            <w:r>
              <w:t xml:space="preserve">  S. </w:t>
            </w:r>
            <w:proofErr w:type="gramStart"/>
            <w:r>
              <w:t>salivarius</w:t>
            </w:r>
            <w:proofErr w:type="gramEnd"/>
            <w:r>
              <w:t xml:space="preserve"> 726</w:t>
            </w:r>
            <w:r w:rsidR="00B560F3">
              <w:t>SSAL</w:t>
            </w:r>
          </w:p>
          <w:p w14:paraId="32EB4C58" w14:textId="21D52D19" w:rsidR="00C730F4" w:rsidRPr="00A20C89" w:rsidRDefault="007135D3" w:rsidP="000F1F70">
            <w:r>
              <w:t xml:space="preserve">  S. </w:t>
            </w:r>
            <w:proofErr w:type="gramStart"/>
            <w:r>
              <w:t>salivarius</w:t>
            </w:r>
            <w:proofErr w:type="gramEnd"/>
            <w:r>
              <w:t xml:space="preserve"> 1270</w:t>
            </w:r>
            <w:r w:rsidR="00B560F3">
              <w:t>SSAL</w:t>
            </w:r>
          </w:p>
          <w:p w14:paraId="6DF2C68F" w14:textId="77777777" w:rsidR="009212BC" w:rsidRPr="00A20C89" w:rsidRDefault="009212BC" w:rsidP="000F1F70">
            <w:pPr>
              <w:rPr>
                <w:color w:val="3366FF"/>
                <w:sz w:val="20"/>
              </w:rPr>
            </w:pP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AA55BE" w14:textId="2283D374" w:rsidR="00EE4B6A" w:rsidRPr="00A20C89" w:rsidRDefault="00EE4B6A" w:rsidP="000F1F70">
            <w:pPr>
              <w:rPr>
                <w:color w:val="3366FF"/>
                <w:szCs w:val="24"/>
              </w:rPr>
            </w:pPr>
            <w:r w:rsidRPr="00A20C89">
              <w:rPr>
                <w:szCs w:val="24"/>
              </w:rPr>
              <w:t>WP_002886387.1</w:t>
            </w:r>
          </w:p>
          <w:p w14:paraId="15B85064" w14:textId="2D9AABA1" w:rsidR="00735CED" w:rsidRPr="00A20C89" w:rsidRDefault="00735CED" w:rsidP="000F1F70">
            <w:pPr>
              <w:rPr>
                <w:szCs w:val="24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978B938" w14:textId="77777777" w:rsidR="009212BC" w:rsidRDefault="009212BC" w:rsidP="000F1F70">
            <w:pPr>
              <w:jc w:val="center"/>
            </w:pPr>
            <w:r w:rsidRPr="00A20C89">
              <w:t>22.</w:t>
            </w:r>
            <w:r w:rsidR="00EE4B6A" w:rsidRPr="00A20C89">
              <w:t>8</w:t>
            </w:r>
          </w:p>
          <w:p w14:paraId="77664EC4" w14:textId="77777777" w:rsidR="00A20C89" w:rsidRDefault="00A20C89" w:rsidP="000F1F70">
            <w:pPr>
              <w:jc w:val="center"/>
            </w:pPr>
            <w:r>
              <w:t>22.8</w:t>
            </w:r>
          </w:p>
          <w:p w14:paraId="39B2A8EA" w14:textId="77777777" w:rsidR="00A20C89" w:rsidRDefault="00A20C89" w:rsidP="000F1F70">
            <w:pPr>
              <w:jc w:val="center"/>
            </w:pPr>
            <w:r>
              <w:t>22.8</w:t>
            </w:r>
          </w:p>
          <w:p w14:paraId="235763BD" w14:textId="77777777" w:rsidR="00A20C89" w:rsidRDefault="00A20C89" w:rsidP="000F1F70">
            <w:pPr>
              <w:jc w:val="center"/>
            </w:pPr>
            <w:r>
              <w:t>22.8</w:t>
            </w:r>
          </w:p>
          <w:p w14:paraId="5AF0CA4B" w14:textId="2AE54AAA" w:rsidR="00A20C89" w:rsidRPr="00A20C89" w:rsidRDefault="00C730F4" w:rsidP="000F1F70">
            <w:pPr>
              <w:jc w:val="center"/>
            </w:pPr>
            <w:r w:rsidRPr="00A20C89">
              <w:t>22.8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6676D04" w14:textId="77777777" w:rsidR="009212BC" w:rsidRPr="00A20C89" w:rsidRDefault="009212BC" w:rsidP="000F1F70">
            <w:pPr>
              <w:jc w:val="center"/>
            </w:pPr>
          </w:p>
          <w:p w14:paraId="1BECA4CD" w14:textId="77777777" w:rsidR="00EE4B6A" w:rsidRPr="00A20C89" w:rsidRDefault="00EE4B6A" w:rsidP="000F1F70">
            <w:pPr>
              <w:jc w:val="center"/>
            </w:pPr>
            <w:r w:rsidRPr="00A20C89">
              <w:t>29</w:t>
            </w:r>
          </w:p>
          <w:p w14:paraId="607B18BF" w14:textId="77777777" w:rsidR="00EE4B6A" w:rsidRPr="00A20C89" w:rsidRDefault="00EE4B6A" w:rsidP="000F1F70">
            <w:pPr>
              <w:jc w:val="center"/>
            </w:pPr>
            <w:r w:rsidRPr="00A20C89">
              <w:t>ND</w:t>
            </w:r>
          </w:p>
          <w:p w14:paraId="50F528FC" w14:textId="77777777" w:rsidR="00EE4B6A" w:rsidRPr="00A20C89" w:rsidRDefault="00EE4B6A" w:rsidP="000F1F70">
            <w:pPr>
              <w:jc w:val="center"/>
            </w:pPr>
            <w:r w:rsidRPr="00A20C89">
              <w:t>ND</w:t>
            </w:r>
          </w:p>
          <w:p w14:paraId="628D8166" w14:textId="1B5E63C6" w:rsidR="00735CED" w:rsidRPr="00A20C89" w:rsidRDefault="00C730F4" w:rsidP="000F1F70">
            <w:pPr>
              <w:jc w:val="center"/>
            </w:pPr>
            <w:r w:rsidRPr="00A20C89">
              <w:t>ND</w:t>
            </w:r>
          </w:p>
        </w:tc>
        <w:tc>
          <w:tcPr>
            <w:tcW w:w="25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9AA244E" w14:textId="4FC2C7B7" w:rsidR="009212BC" w:rsidRPr="00BB5FFA" w:rsidRDefault="00C730F4" w:rsidP="000F1F70">
            <w:pPr>
              <w:rPr>
                <w:b/>
              </w:rPr>
            </w:pPr>
            <w:r>
              <w:rPr>
                <w:b/>
              </w:rPr>
              <w:t>DINGGANTP</w:t>
            </w:r>
            <w:r w:rsidR="009212BC" w:rsidRPr="00BB5FFA">
              <w:rPr>
                <w:b/>
              </w:rPr>
              <w:t>GA</w:t>
            </w:r>
          </w:p>
        </w:tc>
      </w:tr>
      <w:tr w:rsidR="009212BC" w:rsidRPr="00A20C89" w14:paraId="30ED6E8B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CC28F8A" w14:textId="23FECEFC" w:rsidR="009212BC" w:rsidRPr="00A20C89" w:rsidRDefault="009212BC" w:rsidP="000F1F70">
            <w:pPr>
              <w:jc w:val="center"/>
            </w:pPr>
            <w:r w:rsidRPr="00A20C89"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F09659F" w14:textId="77777777" w:rsidR="009212BC" w:rsidRPr="00A20C89" w:rsidRDefault="009212BC" w:rsidP="000F1F70">
            <w:pPr>
              <w:rPr>
                <w:color w:val="3366FF"/>
              </w:rPr>
            </w:pPr>
            <w:r w:rsidRPr="00326055">
              <w:rPr>
                <w:i/>
                <w:color w:val="3366FF"/>
              </w:rPr>
              <w:t xml:space="preserve">S. </w:t>
            </w:r>
            <w:proofErr w:type="gramStart"/>
            <w:r w:rsidRPr="00326055">
              <w:rPr>
                <w:i/>
                <w:color w:val="3366FF"/>
              </w:rPr>
              <w:t>salivarius</w:t>
            </w:r>
            <w:proofErr w:type="gramEnd"/>
            <w:r w:rsidRPr="00A20C89">
              <w:rPr>
                <w:color w:val="3366FF"/>
              </w:rPr>
              <w:t xml:space="preserve"> UC3162</w:t>
            </w:r>
          </w:p>
          <w:p w14:paraId="468C38FD" w14:textId="77777777" w:rsidR="009212BC" w:rsidRPr="00A20C89" w:rsidRDefault="009212BC" w:rsidP="000F1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3366FF"/>
                <w:sz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730C8B" w14:textId="0010F4B3" w:rsidR="009212BC" w:rsidRPr="00A20C89" w:rsidRDefault="007135D3" w:rsidP="000F1F70">
            <w:pPr>
              <w:rPr>
                <w:szCs w:val="24"/>
              </w:rPr>
            </w:pPr>
            <w:r w:rsidRPr="002C5A51">
              <w:rPr>
                <w:szCs w:val="24"/>
              </w:rPr>
              <w:t>WP_045768729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B4E0AD" w14:textId="77777777" w:rsidR="009212BC" w:rsidRPr="00A20C89" w:rsidRDefault="009212BC" w:rsidP="000F1F70">
            <w:pPr>
              <w:jc w:val="center"/>
            </w:pPr>
            <w:r w:rsidRPr="00A20C89">
              <w:t>2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1C1ED2" w14:textId="77777777" w:rsidR="009212BC" w:rsidRPr="00A20C89" w:rsidRDefault="009212BC" w:rsidP="000F1F70">
            <w:pPr>
              <w:jc w:val="center"/>
            </w:pPr>
            <w:r w:rsidRPr="00A20C89">
              <w:t>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3D72D30" w14:textId="50B4D8B3" w:rsidR="009212BC" w:rsidRPr="00BB5FFA" w:rsidRDefault="00D419CE" w:rsidP="000F1F70">
            <w:pPr>
              <w:rPr>
                <w:b/>
              </w:rPr>
            </w:pPr>
            <w:r>
              <w:rPr>
                <w:b/>
              </w:rPr>
              <w:t>DINGGANTP</w:t>
            </w:r>
            <w:r w:rsidR="009212BC" w:rsidRPr="00BB5FFA">
              <w:rPr>
                <w:b/>
              </w:rPr>
              <w:t>GA</w:t>
            </w:r>
          </w:p>
        </w:tc>
      </w:tr>
      <w:tr w:rsidR="009212BC" w:rsidRPr="00A20C89" w14:paraId="6C0E523F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5A2773C" w14:textId="77777777" w:rsidR="009212BC" w:rsidRPr="00A20C89" w:rsidRDefault="009212BC" w:rsidP="000F1F70">
            <w:pPr>
              <w:jc w:val="center"/>
            </w:pPr>
            <w:r w:rsidRPr="00A20C89"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4C4E635" w14:textId="77777777" w:rsidR="009212BC" w:rsidRPr="00A20C89" w:rsidRDefault="009212BC" w:rsidP="000F1F70">
            <w:r w:rsidRPr="00326055">
              <w:rPr>
                <w:i/>
              </w:rPr>
              <w:t xml:space="preserve">S. </w:t>
            </w:r>
            <w:proofErr w:type="gramStart"/>
            <w:r w:rsidRPr="00326055">
              <w:rPr>
                <w:i/>
              </w:rPr>
              <w:t>sp</w:t>
            </w:r>
            <w:proofErr w:type="gramEnd"/>
            <w:r w:rsidRPr="00326055">
              <w:rPr>
                <w:i/>
              </w:rPr>
              <w:t>.</w:t>
            </w:r>
            <w:r w:rsidRPr="00A20C89">
              <w:t xml:space="preserve"> HSISS3</w:t>
            </w:r>
          </w:p>
          <w:p w14:paraId="60C03593" w14:textId="77777777" w:rsidR="009212BC" w:rsidRPr="00A20C89" w:rsidRDefault="009212BC" w:rsidP="000F1F70">
            <w:pPr>
              <w:rPr>
                <w:sz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8D43CB1" w14:textId="25882748" w:rsidR="009212BC" w:rsidRPr="00A20C89" w:rsidRDefault="00C730F4" w:rsidP="000F1F70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WP_021</w:t>
            </w:r>
            <w:r w:rsidR="007135D3">
              <w:rPr>
                <w:rFonts w:eastAsia="Times New Roman"/>
                <w:szCs w:val="24"/>
              </w:rPr>
              <w:t>1</w:t>
            </w:r>
            <w:r>
              <w:rPr>
                <w:rFonts w:eastAsia="Times New Roman"/>
                <w:szCs w:val="24"/>
              </w:rPr>
              <w:t>51344.1</w:t>
            </w:r>
          </w:p>
          <w:p w14:paraId="1129288C" w14:textId="77777777" w:rsidR="009212BC" w:rsidRPr="00A20C89" w:rsidRDefault="009212BC" w:rsidP="000F1F70">
            <w:pPr>
              <w:rPr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0538F4" w14:textId="77777777" w:rsidR="009212BC" w:rsidRPr="00A20C89" w:rsidRDefault="009212BC" w:rsidP="000F1F70">
            <w:pPr>
              <w:jc w:val="center"/>
            </w:pPr>
            <w:r w:rsidRPr="00A20C89">
              <w:t>2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66EE64" w14:textId="77777777" w:rsidR="009212BC" w:rsidRPr="00A20C89" w:rsidRDefault="009212BC" w:rsidP="000F1F70">
            <w:pPr>
              <w:jc w:val="center"/>
            </w:pPr>
            <w:r w:rsidRPr="00A20C89"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9D42EA5" w14:textId="646FF782" w:rsidR="009212BC" w:rsidRPr="00A20C89" w:rsidRDefault="00D419CE" w:rsidP="000F1F70">
            <w:r>
              <w:t>DINGGANTP</w:t>
            </w:r>
            <w:r w:rsidR="009212BC" w:rsidRPr="00A20C89">
              <w:t>GA</w:t>
            </w:r>
          </w:p>
        </w:tc>
      </w:tr>
      <w:tr w:rsidR="009212BC" w:rsidRPr="00A20C89" w14:paraId="544C5D6C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C7620B6" w14:textId="77777777" w:rsidR="009212BC" w:rsidRPr="00A20C89" w:rsidRDefault="009212BC" w:rsidP="000F1F70">
            <w:pPr>
              <w:jc w:val="center"/>
            </w:pPr>
            <w:r w:rsidRPr="00A20C89"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AD1E0A0" w14:textId="10CE17E6" w:rsidR="009212BC" w:rsidRPr="00A20C89" w:rsidRDefault="009212BC" w:rsidP="000F1F70">
            <w:pPr>
              <w:rPr>
                <w:color w:val="0000FF"/>
              </w:rPr>
            </w:pPr>
            <w:r w:rsidRPr="00326055">
              <w:rPr>
                <w:i/>
                <w:color w:val="0000FF"/>
              </w:rPr>
              <w:t xml:space="preserve">S. </w:t>
            </w:r>
            <w:proofErr w:type="gramStart"/>
            <w:r w:rsidR="00326055" w:rsidRPr="00326055">
              <w:rPr>
                <w:i/>
                <w:color w:val="0000FF"/>
              </w:rPr>
              <w:t>oralis</w:t>
            </w:r>
            <w:proofErr w:type="gramEnd"/>
            <w:r w:rsidR="00326055">
              <w:rPr>
                <w:color w:val="0000FF"/>
              </w:rPr>
              <w:t xml:space="preserve"> ssp. </w:t>
            </w:r>
            <w:r w:rsidR="00326055" w:rsidRPr="00326055">
              <w:rPr>
                <w:i/>
                <w:color w:val="0000FF"/>
              </w:rPr>
              <w:t>oralis</w:t>
            </w:r>
            <w:r w:rsidRPr="00326055">
              <w:rPr>
                <w:i/>
                <w:color w:val="0000FF"/>
              </w:rPr>
              <w:t xml:space="preserve"> </w:t>
            </w:r>
            <w:r w:rsidRPr="00A20C89">
              <w:rPr>
                <w:color w:val="0000FF"/>
              </w:rPr>
              <w:t>COL85/1862</w:t>
            </w:r>
            <w:r w:rsidR="00D82B17">
              <w:rPr>
                <w:color w:val="0000FF"/>
                <w:vertAlign w:val="superscript"/>
              </w:rPr>
              <w:t>b</w:t>
            </w:r>
          </w:p>
          <w:p w14:paraId="40A3335D" w14:textId="77777777" w:rsidR="009212BC" w:rsidRPr="00A20C89" w:rsidRDefault="009212BC" w:rsidP="000F1F70">
            <w:pPr>
              <w:rPr>
                <w:color w:val="0000FF"/>
                <w:sz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FF65D70" w14:textId="7B9787DC" w:rsidR="009212BC" w:rsidRPr="00A20C89" w:rsidRDefault="007135D3" w:rsidP="000F1F70">
            <w:pPr>
              <w:rPr>
                <w:szCs w:val="24"/>
              </w:rPr>
            </w:pPr>
            <w:r w:rsidRPr="002C5A51">
              <w:rPr>
                <w:rFonts w:eastAsia="Times New Roman"/>
                <w:szCs w:val="24"/>
              </w:rPr>
              <w:t>WP_045593772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6B65AF" w14:textId="77777777" w:rsidR="009212BC" w:rsidRPr="00A20C89" w:rsidRDefault="009212BC" w:rsidP="000F1F70">
            <w:pPr>
              <w:jc w:val="center"/>
            </w:pPr>
            <w:r w:rsidRPr="00A20C89">
              <w:t>2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28B5CD" w14:textId="77777777" w:rsidR="009212BC" w:rsidRPr="00A20C89" w:rsidRDefault="009212BC" w:rsidP="000F1F70">
            <w:pPr>
              <w:jc w:val="center"/>
            </w:pPr>
            <w:r w:rsidRPr="00A20C89">
              <w:t>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CD36165" w14:textId="161F6F42" w:rsidR="009212BC" w:rsidRPr="00BB5FFA" w:rsidRDefault="00D419CE" w:rsidP="000F1F70">
            <w:pPr>
              <w:rPr>
                <w:b/>
              </w:rPr>
            </w:pPr>
            <w:r>
              <w:rPr>
                <w:b/>
              </w:rPr>
              <w:t>DINGGANTP</w:t>
            </w:r>
            <w:r w:rsidR="009212BC" w:rsidRPr="00BB5FFA">
              <w:rPr>
                <w:b/>
              </w:rPr>
              <w:t>GA</w:t>
            </w:r>
          </w:p>
        </w:tc>
      </w:tr>
      <w:tr w:rsidR="009212BC" w:rsidRPr="00A20C89" w14:paraId="66BF0609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0A8CA49" w14:textId="77777777" w:rsidR="009212BC" w:rsidRPr="00A20C89" w:rsidRDefault="009212BC" w:rsidP="000F1F70">
            <w:pPr>
              <w:jc w:val="center"/>
            </w:pPr>
            <w:r w:rsidRPr="00A20C89"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6650206" w14:textId="4E25878D" w:rsidR="009212BC" w:rsidRPr="00A20C89" w:rsidRDefault="009212BC" w:rsidP="000F1F70">
            <w:pPr>
              <w:rPr>
                <w:color w:val="0000FF"/>
              </w:rPr>
            </w:pPr>
            <w:r w:rsidRPr="00326055">
              <w:rPr>
                <w:i/>
                <w:color w:val="0000FF"/>
              </w:rPr>
              <w:t xml:space="preserve">S. </w:t>
            </w:r>
            <w:proofErr w:type="gramStart"/>
            <w:r w:rsidR="00326055" w:rsidRPr="00326055">
              <w:rPr>
                <w:i/>
                <w:color w:val="0000FF"/>
              </w:rPr>
              <w:t>oralis</w:t>
            </w:r>
            <w:proofErr w:type="gramEnd"/>
            <w:r w:rsidR="00326055">
              <w:rPr>
                <w:color w:val="0000FF"/>
              </w:rPr>
              <w:t xml:space="preserve"> ssp. </w:t>
            </w:r>
            <w:r w:rsidR="00326055" w:rsidRPr="00326055">
              <w:rPr>
                <w:i/>
                <w:color w:val="0000FF"/>
              </w:rPr>
              <w:t>tigur</w:t>
            </w:r>
            <w:r w:rsidR="00654B4A">
              <w:rPr>
                <w:i/>
                <w:color w:val="0000FF"/>
              </w:rPr>
              <w:t>inu</w:t>
            </w:r>
            <w:r w:rsidR="00326055" w:rsidRPr="00326055">
              <w:rPr>
                <w:i/>
                <w:color w:val="0000FF"/>
              </w:rPr>
              <w:t>s</w:t>
            </w:r>
            <w:r w:rsidRPr="00326055">
              <w:rPr>
                <w:i/>
                <w:color w:val="0000FF"/>
              </w:rPr>
              <w:t xml:space="preserve"> </w:t>
            </w:r>
            <w:r w:rsidRPr="00A20C89">
              <w:rPr>
                <w:color w:val="0000FF"/>
              </w:rPr>
              <w:t>UC5873</w:t>
            </w:r>
            <w:r w:rsidR="00D82B17">
              <w:rPr>
                <w:color w:val="0000FF"/>
                <w:vertAlign w:val="superscript"/>
              </w:rPr>
              <w:t>b</w:t>
            </w:r>
          </w:p>
          <w:p w14:paraId="5C0B8029" w14:textId="77777777" w:rsidR="009212BC" w:rsidRPr="00A20C89" w:rsidRDefault="009212BC" w:rsidP="000F1F70">
            <w:pPr>
              <w:rPr>
                <w:color w:val="0000FF"/>
                <w:sz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04098E2" w14:textId="165AB1FF" w:rsidR="009212BC" w:rsidRPr="00A20C89" w:rsidRDefault="007135D3" w:rsidP="000F1F70">
            <w:pPr>
              <w:rPr>
                <w:szCs w:val="24"/>
              </w:rPr>
            </w:pPr>
            <w:r w:rsidRPr="002C5A51">
              <w:rPr>
                <w:rFonts w:eastAsia="Times New Roman"/>
                <w:szCs w:val="24"/>
              </w:rPr>
              <w:t>WP_045616600.</w:t>
            </w:r>
            <w:r>
              <w:rPr>
                <w:rFonts w:eastAsia="Times New Roman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35F6D6" w14:textId="77777777" w:rsidR="009212BC" w:rsidRPr="00A20C89" w:rsidRDefault="009212BC" w:rsidP="000F1F70">
            <w:pPr>
              <w:jc w:val="center"/>
            </w:pPr>
            <w:r w:rsidRPr="00A20C89">
              <w:t>2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4B3652" w14:textId="77777777" w:rsidR="009212BC" w:rsidRPr="00A20C89" w:rsidRDefault="009212BC" w:rsidP="000F1F70">
            <w:pPr>
              <w:jc w:val="center"/>
            </w:pPr>
            <w:r w:rsidRPr="00A20C89">
              <w:t>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E6FEC0A" w14:textId="31587613" w:rsidR="009212BC" w:rsidRPr="00BB5FFA" w:rsidRDefault="00D419CE" w:rsidP="000F1F70">
            <w:pPr>
              <w:rPr>
                <w:b/>
              </w:rPr>
            </w:pPr>
            <w:r>
              <w:rPr>
                <w:b/>
              </w:rPr>
              <w:t>DINGGANTP</w:t>
            </w:r>
            <w:r w:rsidR="009212BC" w:rsidRPr="00BB5FFA">
              <w:rPr>
                <w:b/>
              </w:rPr>
              <w:t>GA</w:t>
            </w:r>
          </w:p>
        </w:tc>
      </w:tr>
      <w:tr w:rsidR="009212BC" w:rsidRPr="00A20C89" w14:paraId="6B45DEA3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9576F45" w14:textId="77777777" w:rsidR="009212BC" w:rsidRPr="00A20C89" w:rsidRDefault="009212BC" w:rsidP="000F1F70">
            <w:pPr>
              <w:jc w:val="center"/>
            </w:pPr>
            <w:r w:rsidRPr="00A20C89"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A548867" w14:textId="4A5823B7" w:rsidR="009212BC" w:rsidRPr="00A20C89" w:rsidRDefault="009212BC" w:rsidP="000F1F70">
            <w:r w:rsidRPr="00C45B64">
              <w:rPr>
                <w:i/>
              </w:rPr>
              <w:t xml:space="preserve">S. </w:t>
            </w:r>
            <w:proofErr w:type="gramStart"/>
            <w:r w:rsidRPr="00C45B64">
              <w:rPr>
                <w:i/>
              </w:rPr>
              <w:t>parasanguinis</w:t>
            </w:r>
            <w:proofErr w:type="gramEnd"/>
            <w:r w:rsidR="007135D3">
              <w:t xml:space="preserve"> C1</w:t>
            </w:r>
            <w:r w:rsidRPr="00A20C89">
              <w:t>A</w:t>
            </w:r>
          </w:p>
          <w:p w14:paraId="5801A531" w14:textId="77777777" w:rsidR="009212BC" w:rsidRPr="00A20C89" w:rsidRDefault="009212BC" w:rsidP="000F1F70">
            <w:pPr>
              <w:rPr>
                <w:sz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22B3778" w14:textId="77777777" w:rsidR="009212BC" w:rsidRPr="00A20C89" w:rsidRDefault="009212BC" w:rsidP="000F1F70">
            <w:pPr>
              <w:rPr>
                <w:szCs w:val="24"/>
              </w:rPr>
            </w:pPr>
            <w:r w:rsidRPr="00A20C89">
              <w:rPr>
                <w:rFonts w:eastAsia="Times New Roman"/>
                <w:szCs w:val="24"/>
              </w:rPr>
              <w:t>WP_031574136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FBDB4C" w14:textId="77777777" w:rsidR="009212BC" w:rsidRPr="00A20C89" w:rsidRDefault="009212BC" w:rsidP="000F1F70">
            <w:pPr>
              <w:jc w:val="center"/>
            </w:pPr>
            <w:r w:rsidRPr="00A20C89">
              <w:t>2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18D13E" w14:textId="77777777" w:rsidR="009212BC" w:rsidRPr="00A20C89" w:rsidRDefault="009212BC" w:rsidP="000F1F70">
            <w:pPr>
              <w:jc w:val="center"/>
            </w:pPr>
            <w:r w:rsidRPr="00A20C89"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620212B" w14:textId="24C43777" w:rsidR="009212BC" w:rsidRPr="00A20C89" w:rsidRDefault="009212BC" w:rsidP="000F1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4"/>
              </w:rPr>
            </w:pPr>
            <w:r w:rsidRPr="00A20C89">
              <w:rPr>
                <w:szCs w:val="24"/>
              </w:rPr>
              <w:t>DNNGGANTP</w:t>
            </w:r>
            <w:r w:rsidR="00035110">
              <w:rPr>
                <w:szCs w:val="24"/>
              </w:rPr>
              <w:t>R</w:t>
            </w:r>
            <w:r w:rsidR="0002498B">
              <w:rPr>
                <w:szCs w:val="24"/>
              </w:rPr>
              <w:t>G</w:t>
            </w:r>
          </w:p>
          <w:p w14:paraId="49A57352" w14:textId="77777777" w:rsidR="009212BC" w:rsidRPr="00A20C89" w:rsidRDefault="009212BC" w:rsidP="000F1F70">
            <w:pPr>
              <w:rPr>
                <w:szCs w:val="24"/>
              </w:rPr>
            </w:pPr>
          </w:p>
        </w:tc>
      </w:tr>
      <w:tr w:rsidR="0040410C" w:rsidRPr="00A20C89" w14:paraId="57CCBB44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8444661" w14:textId="64391424" w:rsidR="0040410C" w:rsidRPr="00A20C89" w:rsidRDefault="0040410C" w:rsidP="000F1F70">
            <w:pPr>
              <w:jc w:val="center"/>
            </w:pPr>
            <w:r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E4CB6DB" w14:textId="68C0462D" w:rsidR="0040410C" w:rsidRPr="00C45B64" w:rsidRDefault="0040410C" w:rsidP="000F1F70">
            <w:pPr>
              <w:rPr>
                <w:i/>
              </w:rPr>
            </w:pPr>
            <w:r>
              <w:rPr>
                <w:i/>
              </w:rPr>
              <w:t xml:space="preserve">S. </w:t>
            </w:r>
            <w:proofErr w:type="gramStart"/>
            <w:r>
              <w:rPr>
                <w:i/>
              </w:rPr>
              <w:t>parasanguinis</w:t>
            </w:r>
            <w:proofErr w:type="gramEnd"/>
            <w:r>
              <w:rPr>
                <w:i/>
              </w:rPr>
              <w:t xml:space="preserve"> </w:t>
            </w:r>
            <w:r w:rsidR="007135D3">
              <w:t>1287</w:t>
            </w:r>
            <w:r w:rsidRPr="0040410C">
              <w:t>SP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00FAB33" w14:textId="1EEFA2BF" w:rsidR="0040410C" w:rsidRPr="00A20C89" w:rsidRDefault="0040410C" w:rsidP="000F1F70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WP_049486258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27B3D9" w14:textId="370E5FA3" w:rsidR="0040410C" w:rsidRPr="00A20C89" w:rsidRDefault="0002498B" w:rsidP="000F1F70">
            <w:pPr>
              <w:jc w:val="center"/>
            </w:pPr>
            <w:r>
              <w:t>2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2B4A07" w14:textId="1690A1AE" w:rsidR="0040410C" w:rsidRPr="00A20C89" w:rsidRDefault="0002498B" w:rsidP="000F1F70">
            <w:pPr>
              <w:jc w:val="center"/>
            </w:pPr>
            <w:r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1C398E0" w14:textId="5F51873E" w:rsidR="0040410C" w:rsidRPr="00A20C89" w:rsidRDefault="0002498B" w:rsidP="000F1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4"/>
              </w:rPr>
            </w:pPr>
            <w:r w:rsidRPr="00A20C89">
              <w:rPr>
                <w:szCs w:val="24"/>
              </w:rPr>
              <w:t>DNNGGANTP</w:t>
            </w:r>
            <w:r>
              <w:rPr>
                <w:szCs w:val="24"/>
              </w:rPr>
              <w:t>RG</w:t>
            </w:r>
          </w:p>
        </w:tc>
      </w:tr>
      <w:tr w:rsidR="0040410C" w:rsidRPr="00A20C89" w14:paraId="1BBA4E68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AD3EFDB" w14:textId="77777777" w:rsidR="0040410C" w:rsidRDefault="0040410C" w:rsidP="000F1F70">
            <w:pPr>
              <w:jc w:val="center"/>
            </w:pPr>
          </w:p>
          <w:p w14:paraId="00204252" w14:textId="555EA45A" w:rsidR="0040410C" w:rsidRDefault="0040410C" w:rsidP="000F1F70">
            <w:pPr>
              <w:jc w:val="center"/>
            </w:pPr>
            <w:r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FA57243" w14:textId="77777777" w:rsidR="0040410C" w:rsidRDefault="0040410C" w:rsidP="000F1F70">
            <w:pPr>
              <w:rPr>
                <w:i/>
              </w:rPr>
            </w:pPr>
          </w:p>
          <w:p w14:paraId="709D0307" w14:textId="466F0FA6" w:rsidR="0040410C" w:rsidRDefault="0040410C" w:rsidP="000F1F70">
            <w:pPr>
              <w:rPr>
                <w:i/>
              </w:rPr>
            </w:pPr>
            <w:r>
              <w:rPr>
                <w:i/>
              </w:rPr>
              <w:t xml:space="preserve">S. </w:t>
            </w:r>
            <w:proofErr w:type="gramStart"/>
            <w:r>
              <w:rPr>
                <w:i/>
              </w:rPr>
              <w:t>parasanguinis</w:t>
            </w:r>
            <w:proofErr w:type="gramEnd"/>
            <w:r>
              <w:rPr>
                <w:i/>
              </w:rPr>
              <w:t xml:space="preserve"> </w:t>
            </w:r>
            <w:r w:rsidR="007E08BF">
              <w:t>392</w:t>
            </w:r>
            <w:r w:rsidRPr="0040410C">
              <w:t>SP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A434031" w14:textId="77777777" w:rsidR="0040410C" w:rsidRDefault="0040410C" w:rsidP="000F1F70">
            <w:pPr>
              <w:rPr>
                <w:rFonts w:eastAsia="Times New Roman"/>
                <w:szCs w:val="24"/>
              </w:rPr>
            </w:pPr>
          </w:p>
          <w:p w14:paraId="528A0912" w14:textId="0D99983C" w:rsidR="0040410C" w:rsidRDefault="0002498B" w:rsidP="000F1F70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WP_049523112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1F041C" w14:textId="77777777" w:rsidR="0040410C" w:rsidRDefault="0040410C" w:rsidP="000F1F70">
            <w:pPr>
              <w:jc w:val="center"/>
            </w:pPr>
          </w:p>
          <w:p w14:paraId="148AE490" w14:textId="1EF4A436" w:rsidR="0002498B" w:rsidRPr="00A20C89" w:rsidRDefault="00D419CE" w:rsidP="000F1F70">
            <w:pPr>
              <w:jc w:val="center"/>
            </w:pPr>
            <w:r>
              <w:t>2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BE2C11" w14:textId="77777777" w:rsidR="0040410C" w:rsidRDefault="0040410C" w:rsidP="000F1F70">
            <w:pPr>
              <w:jc w:val="center"/>
            </w:pPr>
          </w:p>
          <w:p w14:paraId="2F6F26CE" w14:textId="7BAD5A25" w:rsidR="0002498B" w:rsidRPr="00A20C89" w:rsidRDefault="0002498B" w:rsidP="000F1F70">
            <w:pPr>
              <w:jc w:val="center"/>
            </w:pPr>
            <w:r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46832B4" w14:textId="77777777" w:rsidR="0040410C" w:rsidRDefault="0040410C" w:rsidP="000F1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4"/>
              </w:rPr>
            </w:pPr>
          </w:p>
          <w:p w14:paraId="6C6E0791" w14:textId="77777777" w:rsidR="0002498B" w:rsidRPr="00A20C89" w:rsidRDefault="0002498B" w:rsidP="000F1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4"/>
              </w:rPr>
            </w:pPr>
            <w:r w:rsidRPr="00A20C89">
              <w:rPr>
                <w:szCs w:val="24"/>
              </w:rPr>
              <w:t>DNNGGANTP</w:t>
            </w:r>
            <w:r>
              <w:rPr>
                <w:szCs w:val="24"/>
              </w:rPr>
              <w:t>RG</w:t>
            </w:r>
          </w:p>
          <w:p w14:paraId="5630730B" w14:textId="77777777" w:rsidR="0002498B" w:rsidRPr="00A20C89" w:rsidRDefault="0002498B" w:rsidP="000F1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4"/>
              </w:rPr>
            </w:pPr>
          </w:p>
        </w:tc>
      </w:tr>
      <w:tr w:rsidR="009212BC" w:rsidRPr="00A20C89" w14:paraId="72C81F30" w14:textId="77777777" w:rsidTr="000F1F70">
        <w:tc>
          <w:tcPr>
            <w:tcW w:w="12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7B08D9" w14:textId="77777777" w:rsidR="009212BC" w:rsidRPr="00A20C89" w:rsidRDefault="009212BC" w:rsidP="000F1F70">
            <w:pPr>
              <w:jc w:val="center"/>
            </w:pPr>
          </w:p>
        </w:tc>
        <w:tc>
          <w:tcPr>
            <w:tcW w:w="35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0F73ED" w14:textId="77777777" w:rsidR="009212BC" w:rsidRPr="00A20C89" w:rsidRDefault="009212BC" w:rsidP="000F1F70">
            <w:pPr>
              <w:rPr>
                <w:sz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DF381E" w14:textId="77777777" w:rsidR="009212BC" w:rsidRPr="00A20C89" w:rsidRDefault="009212BC" w:rsidP="000F1F70">
            <w:pPr>
              <w:rPr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78BBD4" w14:textId="77777777" w:rsidR="009212BC" w:rsidRPr="00A20C89" w:rsidRDefault="009212BC" w:rsidP="000F1F70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CA8145" w14:textId="77777777" w:rsidR="009212BC" w:rsidRPr="00A20C89" w:rsidRDefault="009212BC" w:rsidP="000F1F70">
            <w:pPr>
              <w:jc w:val="center"/>
            </w:pPr>
          </w:p>
        </w:tc>
        <w:tc>
          <w:tcPr>
            <w:tcW w:w="25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CDF1F5" w14:textId="77777777" w:rsidR="009212BC" w:rsidRPr="00A20C89" w:rsidRDefault="009212BC" w:rsidP="000F1F70"/>
        </w:tc>
      </w:tr>
      <w:tr w:rsidR="00735CED" w:rsidRPr="00A20C89" w14:paraId="421D3B6A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FD4C77C" w14:textId="767D30AA" w:rsidR="00735CED" w:rsidRPr="00A20C89" w:rsidRDefault="00735CED" w:rsidP="000F1F70">
            <w:pPr>
              <w:jc w:val="center"/>
            </w:pPr>
            <w:r w:rsidRPr="00A20C89">
              <w:t>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23EDC0A" w14:textId="6E20F24F" w:rsidR="00735CED" w:rsidRPr="00A20C89" w:rsidRDefault="00735CED" w:rsidP="000F1F70">
            <w:r w:rsidRPr="00A20C89">
              <w:t xml:space="preserve">S. </w:t>
            </w:r>
            <w:r w:rsidR="00094104" w:rsidRPr="00A20C89">
              <w:t>[</w:t>
            </w:r>
            <w:proofErr w:type="gramStart"/>
            <w:r w:rsidRPr="00A20C89">
              <w:t>multispecies</w:t>
            </w:r>
            <w:proofErr w:type="gramEnd"/>
            <w:r w:rsidR="00094104" w:rsidRPr="00A20C89">
              <w:t>]</w:t>
            </w:r>
          </w:p>
          <w:p w14:paraId="308C4699" w14:textId="341B7449" w:rsidR="00094104" w:rsidRPr="00A20C89" w:rsidRDefault="00094104" w:rsidP="000F1F70">
            <w:pPr>
              <w:rPr>
                <w:color w:val="0000FF"/>
              </w:rPr>
            </w:pPr>
            <w:r w:rsidRPr="00326055">
              <w:rPr>
                <w:i/>
                <w:color w:val="0000FF"/>
              </w:rPr>
              <w:t xml:space="preserve">  S. </w:t>
            </w:r>
            <w:proofErr w:type="gramStart"/>
            <w:r w:rsidR="00C45B64">
              <w:rPr>
                <w:i/>
                <w:color w:val="0000FF"/>
              </w:rPr>
              <w:t>orali</w:t>
            </w:r>
            <w:r w:rsidR="00654B4A">
              <w:rPr>
                <w:i/>
                <w:color w:val="0000FF"/>
              </w:rPr>
              <w:t>s</w:t>
            </w:r>
            <w:proofErr w:type="gramEnd"/>
            <w:r w:rsidR="00654B4A">
              <w:rPr>
                <w:i/>
                <w:color w:val="0000FF"/>
              </w:rPr>
              <w:t xml:space="preserve"> </w:t>
            </w:r>
            <w:r w:rsidR="00654B4A" w:rsidRPr="00654B4A">
              <w:rPr>
                <w:color w:val="0000FF"/>
              </w:rPr>
              <w:t>ssp</w:t>
            </w:r>
            <w:r w:rsidR="00654B4A">
              <w:rPr>
                <w:color w:val="0000FF"/>
              </w:rPr>
              <w:t>.</w:t>
            </w:r>
            <w:r w:rsidR="00654B4A">
              <w:rPr>
                <w:i/>
                <w:color w:val="0000FF"/>
              </w:rPr>
              <w:t xml:space="preserve"> orali</w:t>
            </w:r>
            <w:r w:rsidR="00C45B64">
              <w:rPr>
                <w:i/>
                <w:color w:val="0000FF"/>
              </w:rPr>
              <w:t xml:space="preserve">s </w:t>
            </w:r>
            <w:r w:rsidRPr="00A20C89">
              <w:rPr>
                <w:color w:val="0000FF"/>
              </w:rPr>
              <w:t>OP51</w:t>
            </w:r>
            <w:r w:rsidR="00D82B17">
              <w:rPr>
                <w:color w:val="0000FF"/>
                <w:vertAlign w:val="superscript"/>
              </w:rPr>
              <w:t>b</w:t>
            </w:r>
            <w:r w:rsidR="00EC1991">
              <w:rPr>
                <w:color w:val="0000FF"/>
                <w:vertAlign w:val="superscript"/>
              </w:rPr>
              <w:t>,e</w:t>
            </w:r>
          </w:p>
          <w:p w14:paraId="055CA64D" w14:textId="77777777" w:rsidR="00094104" w:rsidRDefault="00094104" w:rsidP="000F1F70">
            <w:pPr>
              <w:rPr>
                <w:color w:val="0000FF"/>
                <w:vertAlign w:val="superscript"/>
              </w:rPr>
            </w:pPr>
            <w:r w:rsidRPr="00A20C89">
              <w:rPr>
                <w:color w:val="0000FF"/>
              </w:rPr>
              <w:t xml:space="preserve">  </w:t>
            </w:r>
            <w:r w:rsidRPr="00326055">
              <w:rPr>
                <w:i/>
                <w:color w:val="0000FF"/>
              </w:rPr>
              <w:t xml:space="preserve">S. </w:t>
            </w:r>
            <w:proofErr w:type="gramStart"/>
            <w:r w:rsidRPr="00326055">
              <w:rPr>
                <w:i/>
                <w:color w:val="0000FF"/>
              </w:rPr>
              <w:t>oralis</w:t>
            </w:r>
            <w:proofErr w:type="gramEnd"/>
            <w:r w:rsidRPr="00A20C89">
              <w:rPr>
                <w:color w:val="0000FF"/>
              </w:rPr>
              <w:t xml:space="preserve"> </w:t>
            </w:r>
            <w:r w:rsidR="00654B4A">
              <w:rPr>
                <w:color w:val="0000FF"/>
              </w:rPr>
              <w:t xml:space="preserve">ssp. </w:t>
            </w:r>
            <w:r w:rsidR="00654B4A" w:rsidRPr="00654B4A">
              <w:rPr>
                <w:i/>
                <w:color w:val="0000FF"/>
              </w:rPr>
              <w:t>oralis</w:t>
            </w:r>
            <w:r w:rsidR="00654B4A">
              <w:rPr>
                <w:color w:val="0000FF"/>
              </w:rPr>
              <w:t xml:space="preserve"> </w:t>
            </w:r>
            <w:r w:rsidRPr="00A20C89">
              <w:rPr>
                <w:color w:val="0000FF"/>
              </w:rPr>
              <w:t>SK141</w:t>
            </w:r>
            <w:r w:rsidR="00D82B17">
              <w:rPr>
                <w:color w:val="0000FF"/>
                <w:vertAlign w:val="superscript"/>
              </w:rPr>
              <w:t>b</w:t>
            </w:r>
            <w:r w:rsidR="00D419CE">
              <w:rPr>
                <w:color w:val="0000FF"/>
                <w:vertAlign w:val="superscript"/>
              </w:rPr>
              <w:t>,</w:t>
            </w:r>
            <w:r w:rsidR="00EC1991">
              <w:rPr>
                <w:color w:val="0000FF"/>
                <w:vertAlign w:val="superscript"/>
              </w:rPr>
              <w:t>e</w:t>
            </w:r>
          </w:p>
          <w:p w14:paraId="20F5EBF1" w14:textId="49D4DB13" w:rsidR="007135D3" w:rsidRPr="00A20C89" w:rsidRDefault="007135D3" w:rsidP="000F1F70">
            <w:pPr>
              <w:rPr>
                <w:color w:val="0000FF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807E05D" w14:textId="77777777" w:rsidR="00735CED" w:rsidRPr="00A20C89" w:rsidRDefault="00094104" w:rsidP="000F1F70">
            <w:r w:rsidRPr="00A20C89">
              <w:t>WP_033629133.1</w:t>
            </w:r>
          </w:p>
          <w:p w14:paraId="156934D3" w14:textId="46528D69" w:rsidR="00094104" w:rsidRPr="00A20C89" w:rsidRDefault="00094104" w:rsidP="007135D3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823B0F" w14:textId="0BA9CC8D" w:rsidR="00735CED" w:rsidRPr="00A20C89" w:rsidRDefault="00094104" w:rsidP="000F1F70">
            <w:pPr>
              <w:jc w:val="center"/>
            </w:pPr>
            <w:r w:rsidRPr="00A20C89">
              <w:t>22.1</w:t>
            </w:r>
          </w:p>
          <w:p w14:paraId="001C45F1" w14:textId="5E4B5932" w:rsidR="00094104" w:rsidRPr="00A20C89" w:rsidRDefault="00094104" w:rsidP="000F1F70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9821DD" w14:textId="77777777" w:rsidR="00735CED" w:rsidRPr="00A20C89" w:rsidRDefault="00735CED" w:rsidP="000F1F70">
            <w:pPr>
              <w:jc w:val="center"/>
            </w:pPr>
          </w:p>
          <w:p w14:paraId="41322323" w14:textId="77777777" w:rsidR="00094104" w:rsidRPr="00A20C89" w:rsidRDefault="00094104" w:rsidP="000F1F70">
            <w:pPr>
              <w:jc w:val="center"/>
            </w:pPr>
            <w:r w:rsidRPr="00A20C89">
              <w:t>25</w:t>
            </w:r>
          </w:p>
          <w:p w14:paraId="57B3E65F" w14:textId="3B7AC045" w:rsidR="00094104" w:rsidRPr="00A20C89" w:rsidRDefault="00094104" w:rsidP="000F1F70">
            <w:pPr>
              <w:jc w:val="center"/>
            </w:pPr>
            <w:r w:rsidRPr="00A20C89">
              <w:t>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B99B0B8" w14:textId="735454A4" w:rsidR="00735CED" w:rsidRPr="00BB5FFA" w:rsidRDefault="00570388" w:rsidP="000F1F70">
            <w:pPr>
              <w:rPr>
                <w:b/>
              </w:rPr>
            </w:pPr>
            <w:r w:rsidRPr="00BB5FFA">
              <w:rPr>
                <w:b/>
              </w:rPr>
              <w:t>S</w:t>
            </w:r>
            <w:r w:rsidR="00094104" w:rsidRPr="00BB5FFA">
              <w:rPr>
                <w:b/>
              </w:rPr>
              <w:t>DNSYSSNALI</w:t>
            </w:r>
          </w:p>
        </w:tc>
      </w:tr>
      <w:tr w:rsidR="009212BC" w:rsidRPr="00A20C89" w14:paraId="0140551B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E57C6A0" w14:textId="77777777" w:rsidR="009212BC" w:rsidRPr="00A20C89" w:rsidRDefault="009212BC" w:rsidP="000F1F70">
            <w:pPr>
              <w:jc w:val="center"/>
            </w:pPr>
            <w:r w:rsidRPr="00A20C89">
              <w:t>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86BD5E5" w14:textId="1735B750" w:rsidR="009212BC" w:rsidRPr="00A20C89" w:rsidRDefault="009212BC" w:rsidP="000F1F70">
            <w:pPr>
              <w:rPr>
                <w:color w:val="0000FF"/>
              </w:rPr>
            </w:pPr>
            <w:r w:rsidRPr="00C45B64">
              <w:rPr>
                <w:i/>
                <w:color w:val="0000FF"/>
              </w:rPr>
              <w:t>S.</w:t>
            </w:r>
            <w:r w:rsidRPr="00A20C89">
              <w:rPr>
                <w:color w:val="0000FF"/>
              </w:rPr>
              <w:t xml:space="preserve"> </w:t>
            </w:r>
            <w:proofErr w:type="gramStart"/>
            <w:r w:rsidR="00654B4A">
              <w:rPr>
                <w:i/>
                <w:color w:val="0000FF"/>
              </w:rPr>
              <w:t>infantis</w:t>
            </w:r>
            <w:proofErr w:type="gramEnd"/>
            <w:r w:rsidR="00326055" w:rsidRPr="00326055">
              <w:rPr>
                <w:i/>
                <w:color w:val="0000FF"/>
              </w:rPr>
              <w:t xml:space="preserve"> </w:t>
            </w:r>
            <w:r w:rsidRPr="00A20C89">
              <w:rPr>
                <w:color w:val="0000FF"/>
              </w:rPr>
              <w:t>UC921A</w:t>
            </w:r>
            <w:r w:rsidR="00D82B17">
              <w:rPr>
                <w:color w:val="0000FF"/>
                <w:vertAlign w:val="superscript"/>
              </w:rPr>
              <w:t>b</w:t>
            </w:r>
          </w:p>
          <w:p w14:paraId="1BF99014" w14:textId="77777777" w:rsidR="009212BC" w:rsidRPr="00A20C89" w:rsidRDefault="009212BC" w:rsidP="000F1F70">
            <w:pPr>
              <w:rPr>
                <w:color w:val="0000FF"/>
                <w:sz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0191998" w14:textId="4C924612" w:rsidR="009212BC" w:rsidRPr="00A20C89" w:rsidRDefault="007135D3" w:rsidP="000F1F70">
            <w:pPr>
              <w:rPr>
                <w:szCs w:val="24"/>
              </w:rPr>
            </w:pPr>
            <w:r w:rsidRPr="002C5A51">
              <w:rPr>
                <w:szCs w:val="24"/>
              </w:rPr>
              <w:t>WP_045613093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DF7BD40" w14:textId="77777777" w:rsidR="009212BC" w:rsidRPr="00A20C89" w:rsidRDefault="009212BC" w:rsidP="000F1F70">
            <w:pPr>
              <w:jc w:val="center"/>
            </w:pPr>
            <w:r w:rsidRPr="00A20C89">
              <w:t>2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2422B4" w14:textId="77777777" w:rsidR="009212BC" w:rsidRPr="00A20C89" w:rsidRDefault="009212BC" w:rsidP="000F1F70">
            <w:pPr>
              <w:jc w:val="center"/>
            </w:pPr>
            <w:r w:rsidRPr="00A20C89">
              <w:t>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954474F" w14:textId="06041F22" w:rsidR="009212BC" w:rsidRPr="00BB5FFA" w:rsidRDefault="00570388" w:rsidP="000F1F70">
            <w:pPr>
              <w:rPr>
                <w:b/>
              </w:rPr>
            </w:pPr>
            <w:r w:rsidRPr="00BB5FFA">
              <w:rPr>
                <w:b/>
              </w:rPr>
              <w:t>S</w:t>
            </w:r>
            <w:r w:rsidR="009212BC" w:rsidRPr="00BB5FFA">
              <w:rPr>
                <w:b/>
              </w:rPr>
              <w:t>DNSYSSNALI</w:t>
            </w:r>
          </w:p>
        </w:tc>
      </w:tr>
      <w:tr w:rsidR="009212BC" w:rsidRPr="00A20C89" w14:paraId="5829DBEB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C0D9127" w14:textId="77777777" w:rsidR="009212BC" w:rsidRPr="00A20C89" w:rsidRDefault="009212BC" w:rsidP="000F1F70">
            <w:pPr>
              <w:jc w:val="center"/>
            </w:pPr>
            <w:r w:rsidRPr="00A20C89">
              <w:t>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F863C51" w14:textId="0AB17A14" w:rsidR="009212BC" w:rsidRPr="00A20C89" w:rsidRDefault="009212BC" w:rsidP="000F1F70">
            <w:pPr>
              <w:rPr>
                <w:color w:val="0000FF"/>
              </w:rPr>
            </w:pPr>
            <w:r w:rsidRPr="00C45B64">
              <w:rPr>
                <w:i/>
                <w:color w:val="0000FF"/>
              </w:rPr>
              <w:t>S.</w:t>
            </w:r>
            <w:r w:rsidR="00326055">
              <w:rPr>
                <w:color w:val="0000FF"/>
              </w:rPr>
              <w:t xml:space="preserve"> </w:t>
            </w:r>
            <w:proofErr w:type="gramStart"/>
            <w:r w:rsidR="00654B4A">
              <w:rPr>
                <w:i/>
                <w:color w:val="0000FF"/>
              </w:rPr>
              <w:t>infantis</w:t>
            </w:r>
            <w:proofErr w:type="gramEnd"/>
            <w:r w:rsidRPr="00A20C89">
              <w:rPr>
                <w:color w:val="0000FF"/>
              </w:rPr>
              <w:t xml:space="preserve"> UC6950A</w:t>
            </w:r>
            <w:r w:rsidR="00D82B17">
              <w:rPr>
                <w:color w:val="0000FF"/>
                <w:vertAlign w:val="superscript"/>
              </w:rPr>
              <w:t>b</w:t>
            </w:r>
          </w:p>
          <w:p w14:paraId="6BC4C8C7" w14:textId="77777777" w:rsidR="009212BC" w:rsidRPr="00A20C89" w:rsidRDefault="009212BC" w:rsidP="000F1F70">
            <w:pPr>
              <w:rPr>
                <w:sz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575840" w14:textId="5F4E0F1B" w:rsidR="009212BC" w:rsidRPr="00A20C89" w:rsidRDefault="007135D3" w:rsidP="000F1F70">
            <w:pPr>
              <w:rPr>
                <w:szCs w:val="24"/>
              </w:rPr>
            </w:pPr>
            <w:r w:rsidRPr="002C5A51">
              <w:rPr>
                <w:szCs w:val="24"/>
              </w:rPr>
              <w:t>WP_04576249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E1870F" w14:textId="77777777" w:rsidR="009212BC" w:rsidRPr="00A20C89" w:rsidRDefault="009212BC" w:rsidP="000F1F70">
            <w:pPr>
              <w:jc w:val="center"/>
            </w:pPr>
            <w:r w:rsidRPr="00A20C89">
              <w:t>2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073560" w14:textId="77777777" w:rsidR="009212BC" w:rsidRPr="00A20C89" w:rsidRDefault="009212BC" w:rsidP="000F1F70">
            <w:pPr>
              <w:jc w:val="center"/>
            </w:pPr>
            <w:r w:rsidRPr="00A20C89">
              <w:t>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6975F24" w14:textId="7AFB8024" w:rsidR="009212BC" w:rsidRPr="00BB5FFA" w:rsidRDefault="00570388" w:rsidP="000F1F70">
            <w:pPr>
              <w:rPr>
                <w:b/>
              </w:rPr>
            </w:pPr>
            <w:r w:rsidRPr="00BB5FFA">
              <w:rPr>
                <w:b/>
              </w:rPr>
              <w:t>S</w:t>
            </w:r>
            <w:r w:rsidR="009212BC" w:rsidRPr="00BB5FFA">
              <w:rPr>
                <w:b/>
              </w:rPr>
              <w:t>DNSYSSNALI</w:t>
            </w:r>
          </w:p>
        </w:tc>
      </w:tr>
      <w:tr w:rsidR="009212BC" w:rsidRPr="00A20C89" w14:paraId="08231D79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8E6992A" w14:textId="77777777" w:rsidR="009212BC" w:rsidRPr="00A20C89" w:rsidRDefault="009212BC" w:rsidP="000F1F70">
            <w:pPr>
              <w:jc w:val="center"/>
            </w:pPr>
            <w:r w:rsidRPr="00A20C89">
              <w:t>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18ED573" w14:textId="0F4C633C" w:rsidR="009212BC" w:rsidRPr="00A20C89" w:rsidRDefault="009212BC" w:rsidP="000F1F70">
            <w:r w:rsidRPr="00C45B64">
              <w:rPr>
                <w:i/>
              </w:rPr>
              <w:t xml:space="preserve">S. </w:t>
            </w:r>
            <w:proofErr w:type="gramStart"/>
            <w:r w:rsidR="00326055" w:rsidRPr="00C45B64">
              <w:rPr>
                <w:i/>
              </w:rPr>
              <w:t>infantis</w:t>
            </w:r>
            <w:proofErr w:type="gramEnd"/>
            <w:r w:rsidR="007E08BF">
              <w:t xml:space="preserve"> SPAR</w:t>
            </w:r>
            <w:r w:rsidRPr="00A20C89">
              <w:t>10</w:t>
            </w:r>
            <w:r w:rsidR="00D82B17">
              <w:rPr>
                <w:vertAlign w:val="superscript"/>
              </w:rPr>
              <w:t>b</w:t>
            </w:r>
          </w:p>
          <w:p w14:paraId="7F9F538C" w14:textId="77777777" w:rsidR="009212BC" w:rsidRPr="00A20C89" w:rsidRDefault="009212BC" w:rsidP="000F1F70">
            <w:pPr>
              <w:rPr>
                <w:sz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E551999" w14:textId="0D02937A" w:rsidR="009212BC" w:rsidRPr="00A20C89" w:rsidRDefault="007135D3" w:rsidP="000F1F70">
            <w:pPr>
              <w:rPr>
                <w:szCs w:val="24"/>
              </w:rPr>
            </w:pPr>
            <w:r w:rsidRPr="002C5A51">
              <w:rPr>
                <w:szCs w:val="24"/>
              </w:rPr>
              <w:t>WP_004250358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C3C040" w14:textId="1ABC771C" w:rsidR="009212BC" w:rsidRPr="00A20C89" w:rsidRDefault="009212BC" w:rsidP="000F1F70">
            <w:pPr>
              <w:jc w:val="center"/>
            </w:pPr>
            <w:r w:rsidRPr="00A20C89">
              <w:t>22</w:t>
            </w:r>
            <w:r w:rsidR="00094104" w:rsidRPr="00A20C89">
              <w:t>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B31D89" w14:textId="77777777" w:rsidR="009212BC" w:rsidRPr="00A20C89" w:rsidRDefault="009212BC" w:rsidP="000F1F70">
            <w:pPr>
              <w:jc w:val="center"/>
            </w:pPr>
            <w:r w:rsidRPr="00A20C89"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A15A49A" w14:textId="77777777" w:rsidR="009212BC" w:rsidRDefault="00570388" w:rsidP="000F1F70">
            <w:r w:rsidRPr="00A20C89">
              <w:t>S</w:t>
            </w:r>
            <w:r w:rsidR="009212BC" w:rsidRPr="00A20C89">
              <w:t>DNSYSSNALI</w:t>
            </w:r>
          </w:p>
          <w:p w14:paraId="2B80D2C8" w14:textId="6640898F" w:rsidR="009B381A" w:rsidRPr="00A20C89" w:rsidRDefault="009B381A" w:rsidP="000F1F70"/>
        </w:tc>
      </w:tr>
      <w:tr w:rsidR="009212BC" w:rsidRPr="00A20C89" w14:paraId="40C3C9AD" w14:textId="77777777" w:rsidTr="000F1F70">
        <w:tc>
          <w:tcPr>
            <w:tcW w:w="12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589DF5" w14:textId="01B09D25" w:rsidR="009212BC" w:rsidRPr="009B381A" w:rsidRDefault="009B381A" w:rsidP="000F1F70">
            <w:pPr>
              <w:jc w:val="center"/>
            </w:pPr>
            <w:r w:rsidRPr="009B381A">
              <w:t>4</w:t>
            </w:r>
          </w:p>
          <w:p w14:paraId="7E79D710" w14:textId="77777777" w:rsidR="009B381A" w:rsidRPr="009B381A" w:rsidRDefault="009B381A" w:rsidP="000F1F70">
            <w:pPr>
              <w:jc w:val="center"/>
            </w:pPr>
          </w:p>
        </w:tc>
        <w:tc>
          <w:tcPr>
            <w:tcW w:w="35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33C8EF4" w14:textId="0087B3F7" w:rsidR="009212BC" w:rsidRPr="009B381A" w:rsidRDefault="009B381A" w:rsidP="000F1F70">
            <w:pPr>
              <w:rPr>
                <w:szCs w:val="24"/>
              </w:rPr>
            </w:pPr>
            <w:r w:rsidRPr="00C45B64">
              <w:rPr>
                <w:i/>
                <w:szCs w:val="24"/>
              </w:rPr>
              <w:t xml:space="preserve">S. </w:t>
            </w:r>
            <w:proofErr w:type="gramStart"/>
            <w:r w:rsidRPr="00C45B64">
              <w:rPr>
                <w:i/>
                <w:szCs w:val="24"/>
              </w:rPr>
              <w:t>parasanguinis</w:t>
            </w:r>
            <w:proofErr w:type="gramEnd"/>
            <w:r>
              <w:rPr>
                <w:szCs w:val="24"/>
              </w:rPr>
              <w:t xml:space="preserve"> </w:t>
            </w:r>
            <w:r w:rsidRPr="009B381A">
              <w:rPr>
                <w:szCs w:val="24"/>
              </w:rPr>
              <w:t>349SPA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44F025" w14:textId="7F5402A8" w:rsidR="009212BC" w:rsidRPr="00A20C89" w:rsidRDefault="009B381A" w:rsidP="000F1F70">
            <w:pPr>
              <w:rPr>
                <w:szCs w:val="24"/>
              </w:rPr>
            </w:pPr>
            <w:r>
              <w:rPr>
                <w:szCs w:val="24"/>
              </w:rPr>
              <w:t>WP_049490637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BD9C8D" w14:textId="2D3C5805" w:rsidR="009212BC" w:rsidRPr="00A20C89" w:rsidRDefault="009B381A" w:rsidP="000F1F70">
            <w:pPr>
              <w:jc w:val="center"/>
            </w:pPr>
            <w:r>
              <w:t>20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2B9049" w14:textId="54F6DCBE" w:rsidR="009212BC" w:rsidRPr="00A20C89" w:rsidRDefault="009B381A" w:rsidP="000F1F70">
            <w:pPr>
              <w:jc w:val="center"/>
            </w:pPr>
            <w:r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4B09CD" w14:textId="1D7F4CA7" w:rsidR="009212BC" w:rsidRPr="00A20C89" w:rsidRDefault="009B381A" w:rsidP="000F1F70">
            <w:r>
              <w:t>SDNSYSSNALI</w:t>
            </w:r>
          </w:p>
        </w:tc>
      </w:tr>
      <w:tr w:rsidR="009212BC" w:rsidRPr="00A20C89" w14:paraId="2F2C43DC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BC7EBBE" w14:textId="77777777" w:rsidR="009212BC" w:rsidRPr="00A20C89" w:rsidRDefault="009212BC" w:rsidP="000F1F70">
            <w:pPr>
              <w:jc w:val="center"/>
            </w:pPr>
            <w:r w:rsidRPr="00A20C89">
              <w:t>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1806CC4" w14:textId="010C0291" w:rsidR="00E93280" w:rsidRPr="00A20C89" w:rsidRDefault="009212BC" w:rsidP="000F1F70">
            <w:r w:rsidRPr="00A20C89">
              <w:t xml:space="preserve">S. </w:t>
            </w:r>
            <w:r w:rsidR="00E93280" w:rsidRPr="00A20C89">
              <w:t>[</w:t>
            </w:r>
            <w:proofErr w:type="gramStart"/>
            <w:r w:rsidR="00E93280" w:rsidRPr="00A20C89">
              <w:t>multispecies</w:t>
            </w:r>
            <w:proofErr w:type="gramEnd"/>
            <w:r w:rsidR="00E93280" w:rsidRPr="00A20C89">
              <w:t>]</w:t>
            </w:r>
            <w:r w:rsidRPr="00A20C89">
              <w:t xml:space="preserve"> </w:t>
            </w:r>
          </w:p>
          <w:p w14:paraId="2FAB9923" w14:textId="1B51E29F" w:rsidR="009212BC" w:rsidRPr="00A20C89" w:rsidRDefault="006202CD" w:rsidP="000F1F70">
            <w:pPr>
              <w:tabs>
                <w:tab w:val="left" w:pos="3492"/>
              </w:tabs>
            </w:pPr>
            <w:r w:rsidRPr="00C45B64">
              <w:rPr>
                <w:i/>
              </w:rPr>
              <w:t xml:space="preserve">  </w:t>
            </w:r>
            <w:r w:rsidR="00E93280" w:rsidRPr="00C45B64">
              <w:rPr>
                <w:i/>
              </w:rPr>
              <w:t xml:space="preserve">S. </w:t>
            </w:r>
            <w:proofErr w:type="gramStart"/>
            <w:r w:rsidR="00E93280" w:rsidRPr="00C45B64">
              <w:rPr>
                <w:i/>
              </w:rPr>
              <w:t>parasanguinis</w:t>
            </w:r>
            <w:proofErr w:type="gramEnd"/>
            <w:r w:rsidR="00E93280" w:rsidRPr="00A20C89">
              <w:t xml:space="preserve"> </w:t>
            </w:r>
            <w:r w:rsidR="009212BC" w:rsidRPr="00A20C89">
              <w:t>FW213</w:t>
            </w:r>
          </w:p>
          <w:p w14:paraId="57FCF2CB" w14:textId="6B71F156" w:rsidR="00E93280" w:rsidRPr="00A20C89" w:rsidRDefault="006202CD" w:rsidP="000F1F70">
            <w:r w:rsidRPr="00A20C89">
              <w:t xml:space="preserve">  </w:t>
            </w:r>
            <w:r w:rsidR="00E93280" w:rsidRPr="00C45B64">
              <w:rPr>
                <w:i/>
              </w:rPr>
              <w:t xml:space="preserve">S. </w:t>
            </w:r>
            <w:proofErr w:type="gramStart"/>
            <w:r w:rsidR="00E93280" w:rsidRPr="00C45B64">
              <w:rPr>
                <w:i/>
              </w:rPr>
              <w:t>parasanguinis</w:t>
            </w:r>
            <w:proofErr w:type="gramEnd"/>
            <w:r w:rsidRPr="00A20C89">
              <w:t xml:space="preserve"> </w:t>
            </w:r>
            <w:r w:rsidR="00E93280" w:rsidRPr="00A20C89">
              <w:t>ATCC 15912</w:t>
            </w:r>
          </w:p>
          <w:p w14:paraId="162280BA" w14:textId="018C5F5F" w:rsidR="006202CD" w:rsidRPr="008F0CE3" w:rsidRDefault="006202CD" w:rsidP="000F1F70">
            <w:pPr>
              <w:rPr>
                <w:color w:val="0000FF"/>
              </w:rPr>
            </w:pPr>
            <w:r w:rsidRPr="00A20C89">
              <w:rPr>
                <w:color w:val="0000FF"/>
              </w:rPr>
              <w:t xml:space="preserve"> </w:t>
            </w:r>
            <w:r w:rsidRPr="00C45B64">
              <w:rPr>
                <w:i/>
                <w:color w:val="0000FF"/>
              </w:rPr>
              <w:t xml:space="preserve"> S. </w:t>
            </w:r>
            <w:proofErr w:type="gramStart"/>
            <w:r w:rsidR="00C45B64" w:rsidRPr="00C45B64">
              <w:rPr>
                <w:i/>
                <w:color w:val="0000FF"/>
              </w:rPr>
              <w:t>para</w:t>
            </w:r>
            <w:r w:rsidRPr="00C45B64">
              <w:rPr>
                <w:i/>
                <w:color w:val="0000FF"/>
              </w:rPr>
              <w:t>sanguinis</w:t>
            </w:r>
            <w:proofErr w:type="gramEnd"/>
            <w:r w:rsidRPr="00C45B64">
              <w:rPr>
                <w:i/>
                <w:color w:val="0000FF"/>
              </w:rPr>
              <w:t xml:space="preserve"> </w:t>
            </w:r>
            <w:r w:rsidRPr="00A20C89">
              <w:rPr>
                <w:color w:val="0000FF"/>
              </w:rPr>
              <w:t>VT517</w:t>
            </w:r>
            <w:r w:rsidR="00EC1991">
              <w:rPr>
                <w:color w:val="0000FF"/>
                <w:vertAlign w:val="superscript"/>
              </w:rPr>
              <w:t>f</w:t>
            </w:r>
            <w:r w:rsidR="00A92744">
              <w:rPr>
                <w:color w:val="0000FF"/>
                <w:vertAlign w:val="superscript"/>
              </w:rPr>
              <w:t>,</w:t>
            </w:r>
            <w:r w:rsidR="00EC1991">
              <w:rPr>
                <w:color w:val="0000FF"/>
                <w:vertAlign w:val="superscript"/>
              </w:rPr>
              <w:t>g</w:t>
            </w:r>
          </w:p>
          <w:p w14:paraId="651EA7A2" w14:textId="77777777" w:rsidR="009212BC" w:rsidRPr="00A20C89" w:rsidRDefault="009212BC" w:rsidP="000F1F70">
            <w:pPr>
              <w:rPr>
                <w:sz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2F75C1" w14:textId="77777777" w:rsidR="00E93280" w:rsidRPr="00A20C89" w:rsidRDefault="00E93280" w:rsidP="000F1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4"/>
              </w:rPr>
            </w:pPr>
            <w:r w:rsidRPr="00A20C89">
              <w:rPr>
                <w:szCs w:val="24"/>
              </w:rPr>
              <w:t>WP_013904381</w:t>
            </w:r>
          </w:p>
          <w:p w14:paraId="6411DC79" w14:textId="596C8722" w:rsidR="006202CD" w:rsidRPr="00A20C89" w:rsidRDefault="006202CD" w:rsidP="000F1F70">
            <w:pPr>
              <w:rPr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43FA02" w14:textId="77777777" w:rsidR="009212BC" w:rsidRPr="00A20C89" w:rsidRDefault="009212BC" w:rsidP="000F1F70">
            <w:pPr>
              <w:jc w:val="center"/>
            </w:pPr>
            <w:r w:rsidRPr="00A20C89">
              <w:t>2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F024CB" w14:textId="77777777" w:rsidR="00E93280" w:rsidRPr="00A20C89" w:rsidRDefault="00E93280" w:rsidP="000F1F70">
            <w:pPr>
              <w:jc w:val="center"/>
            </w:pPr>
          </w:p>
          <w:p w14:paraId="6376556C" w14:textId="77777777" w:rsidR="009212BC" w:rsidRPr="00A20C89" w:rsidRDefault="009212BC" w:rsidP="000F1F70">
            <w:pPr>
              <w:jc w:val="center"/>
            </w:pPr>
            <w:r w:rsidRPr="00A20C89">
              <w:t>ND</w:t>
            </w:r>
          </w:p>
          <w:p w14:paraId="78C28B50" w14:textId="77777777" w:rsidR="006202CD" w:rsidRPr="00A20C89" w:rsidRDefault="006202CD" w:rsidP="000F1F70">
            <w:pPr>
              <w:jc w:val="center"/>
            </w:pPr>
            <w:r w:rsidRPr="00A20C89">
              <w:t>ND</w:t>
            </w:r>
          </w:p>
          <w:p w14:paraId="76DACF5A" w14:textId="5A6776CB" w:rsidR="006202CD" w:rsidRPr="00A20C89" w:rsidRDefault="006202CD" w:rsidP="000F1F70">
            <w:pPr>
              <w:jc w:val="center"/>
            </w:pPr>
            <w:r w:rsidRPr="00A20C89">
              <w:t>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351AB7A" w14:textId="77777777" w:rsidR="009212BC" w:rsidRPr="0090311A" w:rsidRDefault="009212BC" w:rsidP="000F1F70">
            <w:pPr>
              <w:rPr>
                <w:b/>
              </w:rPr>
            </w:pPr>
            <w:r w:rsidRPr="0090311A">
              <w:rPr>
                <w:b/>
              </w:rPr>
              <w:t>QGENPSASNQLI</w:t>
            </w:r>
          </w:p>
        </w:tc>
      </w:tr>
      <w:tr w:rsidR="00C55781" w:rsidRPr="00A20C89" w14:paraId="6CBE6206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0340EE9" w14:textId="261475CA" w:rsidR="00C55781" w:rsidRPr="00A20C89" w:rsidRDefault="00C55781" w:rsidP="000F1F70">
            <w:pPr>
              <w:jc w:val="center"/>
            </w:pPr>
            <w:r w:rsidRPr="00A20C89">
              <w:t>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C78D0B3" w14:textId="0B6B7D16" w:rsidR="00C55781" w:rsidRPr="00C55781" w:rsidRDefault="00C55781" w:rsidP="000F1F70">
            <w:pPr>
              <w:rPr>
                <w:color w:val="0000FF"/>
              </w:rPr>
            </w:pPr>
            <w:r w:rsidRPr="00C45B64">
              <w:rPr>
                <w:i/>
                <w:color w:val="0000FF"/>
              </w:rPr>
              <w:t xml:space="preserve">S. </w:t>
            </w:r>
            <w:proofErr w:type="gramStart"/>
            <w:r w:rsidRPr="00C45B64">
              <w:rPr>
                <w:i/>
                <w:color w:val="0000FF"/>
              </w:rPr>
              <w:t>parasanguinis</w:t>
            </w:r>
            <w:proofErr w:type="gramEnd"/>
            <w:r w:rsidRPr="00C45B64">
              <w:rPr>
                <w:i/>
                <w:color w:val="0000FF"/>
              </w:rPr>
              <w:t xml:space="preserve"> </w:t>
            </w:r>
            <w:r w:rsidRPr="00A20C89">
              <w:rPr>
                <w:color w:val="0000FF"/>
              </w:rPr>
              <w:t>MGH4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1EB4974" w14:textId="4A2D4A6F" w:rsidR="00C55781" w:rsidRPr="00A20C89" w:rsidRDefault="007135D3" w:rsidP="000F1F70">
            <w:pPr>
              <w:rPr>
                <w:szCs w:val="24"/>
              </w:rPr>
            </w:pPr>
            <w:r w:rsidRPr="002C5A51">
              <w:rPr>
                <w:szCs w:val="24"/>
              </w:rPr>
              <w:t>WP_045760080.</w:t>
            </w:r>
            <w:r>
              <w:rPr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6DCCAB" w14:textId="0A38A429" w:rsidR="00C55781" w:rsidRPr="00A20C89" w:rsidRDefault="00C55781" w:rsidP="000F1F70">
            <w:pPr>
              <w:jc w:val="center"/>
            </w:pPr>
            <w:r w:rsidRPr="00A20C89">
              <w:t>2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519AC2" w14:textId="39FE81E0" w:rsidR="00C55781" w:rsidRPr="00A20C89" w:rsidRDefault="00C55781" w:rsidP="000F1F70">
            <w:pPr>
              <w:jc w:val="center"/>
            </w:pPr>
            <w:r w:rsidRPr="00A20C89"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2AAC7C4" w14:textId="73C94510" w:rsidR="00C55781" w:rsidRPr="00BB5FFA" w:rsidRDefault="00C55781" w:rsidP="000F1F70">
            <w:pPr>
              <w:rPr>
                <w:b/>
              </w:rPr>
            </w:pPr>
            <w:r w:rsidRPr="00BB5FFA">
              <w:rPr>
                <w:b/>
              </w:rPr>
              <w:t>QGENPSSSNQLI</w:t>
            </w:r>
          </w:p>
        </w:tc>
      </w:tr>
      <w:tr w:rsidR="00C55781" w:rsidRPr="00A20C89" w14:paraId="6C750672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0B63691" w14:textId="77777777" w:rsidR="00C55781" w:rsidRPr="00A20C89" w:rsidRDefault="00C55781" w:rsidP="000F1F70">
            <w:pPr>
              <w:jc w:val="center"/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9582E52" w14:textId="77777777" w:rsidR="00C55781" w:rsidRPr="006A78AE" w:rsidRDefault="00C55781" w:rsidP="000F1F70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F5CADE" w14:textId="77777777" w:rsidR="00C55781" w:rsidRPr="006A78AE" w:rsidRDefault="00C55781" w:rsidP="000F1F70">
            <w:pPr>
              <w:rPr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7480A4" w14:textId="77777777" w:rsidR="00C55781" w:rsidRPr="006A78AE" w:rsidRDefault="00C55781" w:rsidP="000F1F70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77CCD3" w14:textId="77777777" w:rsidR="00C55781" w:rsidRPr="00A20C89" w:rsidRDefault="00C55781" w:rsidP="000F1F70">
            <w:pPr>
              <w:jc w:val="center"/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CF98BCC" w14:textId="77777777" w:rsidR="00C55781" w:rsidRPr="00A20C89" w:rsidRDefault="00C55781" w:rsidP="000F1F70"/>
        </w:tc>
      </w:tr>
      <w:tr w:rsidR="00C55781" w:rsidRPr="00A20C89" w14:paraId="2E4FBEB4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EC36662" w14:textId="77777777" w:rsidR="00C55781" w:rsidRPr="00A20C89" w:rsidRDefault="00C55781" w:rsidP="000F1F70">
            <w:pPr>
              <w:jc w:val="center"/>
            </w:pPr>
            <w:r w:rsidRPr="00A20C89">
              <w:t>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93BA53B" w14:textId="77777777" w:rsidR="00C55781" w:rsidRPr="006A78AE" w:rsidRDefault="00C55781" w:rsidP="000F1F70">
            <w:r w:rsidRPr="00C45B64">
              <w:rPr>
                <w:i/>
              </w:rPr>
              <w:t xml:space="preserve">S. </w:t>
            </w:r>
            <w:proofErr w:type="gramStart"/>
            <w:r w:rsidRPr="00C45B64">
              <w:rPr>
                <w:i/>
              </w:rPr>
              <w:t>parasanguinis</w:t>
            </w:r>
            <w:proofErr w:type="gramEnd"/>
            <w:r w:rsidRPr="006A78AE">
              <w:t xml:space="preserve"> F0449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03E83ED" w14:textId="77777777" w:rsidR="00C55781" w:rsidRPr="006A78AE" w:rsidRDefault="00C55781" w:rsidP="000F1F70">
            <w:pPr>
              <w:rPr>
                <w:szCs w:val="24"/>
              </w:rPr>
            </w:pPr>
            <w:r w:rsidRPr="006A78AE">
              <w:rPr>
                <w:szCs w:val="24"/>
              </w:rPr>
              <w:t>WP_00301534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57FD7B" w14:textId="3F0B54AF" w:rsidR="00C55781" w:rsidRPr="006A78AE" w:rsidRDefault="00C55781" w:rsidP="000F1F70">
            <w:pPr>
              <w:jc w:val="center"/>
            </w:pPr>
            <w:r w:rsidRPr="006A78AE">
              <w:t>2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A41E1F" w14:textId="77777777" w:rsidR="00C55781" w:rsidRPr="00A20C89" w:rsidRDefault="00C55781" w:rsidP="000F1F70">
            <w:pPr>
              <w:jc w:val="center"/>
            </w:pPr>
            <w:r w:rsidRPr="00A20C89"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62434D9" w14:textId="77777777" w:rsidR="00C55781" w:rsidRPr="00A20C89" w:rsidRDefault="00C55781" w:rsidP="000F1F70">
            <w:r w:rsidRPr="00A20C89">
              <w:t>QGENPNASNQLI</w:t>
            </w:r>
          </w:p>
          <w:p w14:paraId="560C3B67" w14:textId="77777777" w:rsidR="00C55781" w:rsidRPr="00A20C89" w:rsidRDefault="00C55781" w:rsidP="000F1F70"/>
        </w:tc>
      </w:tr>
      <w:tr w:rsidR="00C55781" w:rsidRPr="00A20C89" w14:paraId="6EB8A630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A9F2DC9" w14:textId="77777777" w:rsidR="00C55781" w:rsidRPr="00A20C89" w:rsidRDefault="00C55781" w:rsidP="000F1F70">
            <w:pPr>
              <w:jc w:val="center"/>
            </w:pPr>
            <w:r w:rsidRPr="00A20C89">
              <w:t>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7AC6A6F" w14:textId="04B5E0C9" w:rsidR="00C55781" w:rsidRPr="006A78AE" w:rsidRDefault="00C55781" w:rsidP="000F1F70">
            <w:r w:rsidRPr="00C45B64">
              <w:rPr>
                <w:i/>
              </w:rPr>
              <w:t xml:space="preserve">S. </w:t>
            </w:r>
            <w:proofErr w:type="gramStart"/>
            <w:r w:rsidRPr="00C45B64">
              <w:rPr>
                <w:i/>
              </w:rPr>
              <w:t>australis</w:t>
            </w:r>
            <w:proofErr w:type="gramEnd"/>
            <w:r w:rsidRPr="00C45B64">
              <w:rPr>
                <w:i/>
              </w:rPr>
              <w:t xml:space="preserve"> </w:t>
            </w:r>
            <w:r w:rsidR="007E08BF">
              <w:t>ATCC</w:t>
            </w:r>
            <w:r w:rsidRPr="006A78AE">
              <w:t>700641</w:t>
            </w:r>
          </w:p>
          <w:p w14:paraId="3C7C0C40" w14:textId="77777777" w:rsidR="00C55781" w:rsidRPr="006A78AE" w:rsidRDefault="00C55781" w:rsidP="000F1F70">
            <w:pPr>
              <w:rPr>
                <w:sz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EECA9D" w14:textId="77777777" w:rsidR="00C55781" w:rsidRPr="006A78AE" w:rsidRDefault="00C55781" w:rsidP="000F1F70">
            <w:pPr>
              <w:rPr>
                <w:szCs w:val="24"/>
              </w:rPr>
            </w:pPr>
            <w:r w:rsidRPr="006A78AE">
              <w:rPr>
                <w:rFonts w:eastAsia="Times New Roman"/>
                <w:szCs w:val="24"/>
              </w:rPr>
              <w:t>WP_006597049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DFE14B" w14:textId="2D3F1DCC" w:rsidR="00C55781" w:rsidRPr="006A78AE" w:rsidRDefault="00C55781" w:rsidP="000F1F70">
            <w:pPr>
              <w:jc w:val="center"/>
            </w:pPr>
            <w:r w:rsidRPr="006A78AE">
              <w:t>2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D2E89E" w14:textId="77777777" w:rsidR="00C55781" w:rsidRPr="00A20C89" w:rsidRDefault="00C55781" w:rsidP="000F1F70">
            <w:pPr>
              <w:jc w:val="center"/>
            </w:pPr>
            <w:r w:rsidRPr="00A20C89"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D32BE3B" w14:textId="77777777" w:rsidR="00C55781" w:rsidRPr="00A20C89" w:rsidRDefault="00C55781" w:rsidP="000F1F70">
            <w:r w:rsidRPr="00A20C89">
              <w:t>QGENPNASNQLI</w:t>
            </w:r>
          </w:p>
        </w:tc>
      </w:tr>
      <w:tr w:rsidR="00C55781" w:rsidRPr="00A20C89" w14:paraId="5F9BEE00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CCC6797" w14:textId="77777777" w:rsidR="00C55781" w:rsidRPr="00A20C89" w:rsidRDefault="00C55781" w:rsidP="000F1F70">
            <w:pPr>
              <w:jc w:val="center"/>
            </w:pPr>
            <w:r w:rsidRPr="00A20C89">
              <w:t>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8AED1EB" w14:textId="77777777" w:rsidR="00C55781" w:rsidRPr="00A20C89" w:rsidRDefault="00C55781" w:rsidP="000F1F70">
            <w:r w:rsidRPr="00C45B64">
              <w:rPr>
                <w:i/>
              </w:rPr>
              <w:t xml:space="preserve">S. </w:t>
            </w:r>
            <w:proofErr w:type="gramStart"/>
            <w:r w:rsidRPr="00C45B64">
              <w:rPr>
                <w:i/>
              </w:rPr>
              <w:t>sp</w:t>
            </w:r>
            <w:proofErr w:type="gramEnd"/>
            <w:r w:rsidRPr="00C45B64">
              <w:rPr>
                <w:i/>
              </w:rPr>
              <w:t>.</w:t>
            </w:r>
            <w:r w:rsidRPr="00A20C89">
              <w:t xml:space="preserve"> I-G2</w:t>
            </w:r>
          </w:p>
          <w:p w14:paraId="35B7D17B" w14:textId="77777777" w:rsidR="00C55781" w:rsidRPr="00A20C89" w:rsidRDefault="00C55781" w:rsidP="000F1F70">
            <w:pPr>
              <w:rPr>
                <w:sz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7EC1C7F" w14:textId="77777777" w:rsidR="00C55781" w:rsidRPr="00A20C89" w:rsidRDefault="00C55781" w:rsidP="000F1F70">
            <w:pPr>
              <w:rPr>
                <w:szCs w:val="24"/>
              </w:rPr>
            </w:pPr>
            <w:r w:rsidRPr="00A20C89">
              <w:rPr>
                <w:rFonts w:eastAsia="Times New Roman"/>
                <w:szCs w:val="24"/>
              </w:rPr>
              <w:t>WP_04236130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0E128B" w14:textId="77777777" w:rsidR="00C55781" w:rsidRPr="00A20C89" w:rsidRDefault="00C55781" w:rsidP="000F1F70">
            <w:pPr>
              <w:jc w:val="center"/>
            </w:pPr>
            <w:r w:rsidRPr="00A20C89">
              <w:t>2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EA599A" w14:textId="77777777" w:rsidR="00C55781" w:rsidRPr="00A20C89" w:rsidRDefault="00C55781" w:rsidP="000F1F70">
            <w:pPr>
              <w:jc w:val="center"/>
            </w:pPr>
            <w:r w:rsidRPr="00A20C89"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F7C537D" w14:textId="77777777" w:rsidR="00C55781" w:rsidRPr="00A20C89" w:rsidRDefault="00C55781" w:rsidP="000F1F70">
            <w:r w:rsidRPr="00A20C89">
              <w:t>QGENPNASNQLI</w:t>
            </w:r>
          </w:p>
        </w:tc>
      </w:tr>
      <w:tr w:rsidR="009B381A" w:rsidRPr="00A20C89" w14:paraId="3F665E42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941F074" w14:textId="553AD5BA" w:rsidR="009B381A" w:rsidRPr="00A20C89" w:rsidRDefault="009B381A" w:rsidP="000F1F70">
            <w:pPr>
              <w:jc w:val="center"/>
            </w:pPr>
            <w:r>
              <w:t>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39339F6" w14:textId="507D2036" w:rsidR="009B381A" w:rsidRPr="00D82B17" w:rsidRDefault="009B381A" w:rsidP="000F1F70">
            <w:pPr>
              <w:rPr>
                <w:i/>
              </w:rPr>
            </w:pPr>
            <w:r w:rsidRPr="00C45B64">
              <w:rPr>
                <w:i/>
              </w:rPr>
              <w:t xml:space="preserve">S. </w:t>
            </w:r>
            <w:proofErr w:type="gramStart"/>
            <w:r w:rsidR="00D82B17">
              <w:rPr>
                <w:i/>
              </w:rPr>
              <w:t>infantis</w:t>
            </w:r>
            <w:proofErr w:type="gramEnd"/>
            <w:r w:rsidR="00D82B17">
              <w:rPr>
                <w:i/>
              </w:rPr>
              <w:t xml:space="preserve"> </w:t>
            </w:r>
            <w:r>
              <w:t>342SPSE</w:t>
            </w:r>
            <w:r w:rsidR="00D82B17" w:rsidRPr="00D82B17">
              <w:rPr>
                <w:vertAlign w:val="superscript"/>
              </w:rPr>
              <w:t>b</w:t>
            </w:r>
          </w:p>
          <w:p w14:paraId="31B255A7" w14:textId="27871090" w:rsidR="009B381A" w:rsidRPr="00A20C89" w:rsidRDefault="009B381A" w:rsidP="000F1F70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18CB466" w14:textId="56BCA0DF" w:rsidR="009B381A" w:rsidRPr="00A20C89" w:rsidRDefault="009B381A" w:rsidP="000F1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4"/>
              </w:rPr>
            </w:pPr>
            <w:r>
              <w:rPr>
                <w:szCs w:val="24"/>
              </w:rPr>
              <w:t>WP_</w:t>
            </w:r>
            <w:r w:rsidR="0004460E">
              <w:rPr>
                <w:szCs w:val="24"/>
              </w:rPr>
              <w:t>04950917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F16088" w14:textId="79C31B2B" w:rsidR="009B381A" w:rsidRPr="00A20C89" w:rsidRDefault="0004460E" w:rsidP="000F1F70">
            <w:pPr>
              <w:jc w:val="center"/>
            </w:pPr>
            <w:r>
              <w:t>2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111315" w14:textId="1D74805A" w:rsidR="009B381A" w:rsidRPr="00A20C89" w:rsidRDefault="0004460E" w:rsidP="000F1F70">
            <w:pPr>
              <w:jc w:val="center"/>
            </w:pPr>
            <w:r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A15BFA8" w14:textId="196CC168" w:rsidR="009B381A" w:rsidRPr="00A20C89" w:rsidRDefault="0004460E" w:rsidP="000F1F70">
            <w:r>
              <w:t>QGENPNASNQLI</w:t>
            </w:r>
          </w:p>
        </w:tc>
      </w:tr>
      <w:tr w:rsidR="00C55781" w:rsidRPr="00A20C89" w14:paraId="34E2652B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C065F1F" w14:textId="4D7BF587" w:rsidR="00C55781" w:rsidRPr="00A20C89" w:rsidRDefault="00C55781" w:rsidP="000F1F70">
            <w:pPr>
              <w:jc w:val="center"/>
            </w:pPr>
            <w:r w:rsidRPr="00A20C89">
              <w:t>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B7C2266" w14:textId="7A074DC3" w:rsidR="00C55781" w:rsidRPr="00A20C89" w:rsidRDefault="00C55781" w:rsidP="000F1F70">
            <w:r w:rsidRPr="00C45B64">
              <w:rPr>
                <w:i/>
              </w:rPr>
              <w:t xml:space="preserve">S. </w:t>
            </w:r>
            <w:proofErr w:type="gramStart"/>
            <w:r w:rsidR="00D82B17">
              <w:rPr>
                <w:i/>
              </w:rPr>
              <w:t>infantis</w:t>
            </w:r>
            <w:proofErr w:type="gramEnd"/>
            <w:r w:rsidRPr="00A20C89">
              <w:t xml:space="preserve"> SK140</w:t>
            </w:r>
            <w:r w:rsidR="00D82B17" w:rsidRPr="00D82B17">
              <w:rPr>
                <w:vertAlign w:val="superscript"/>
              </w:rPr>
              <w:t>b</w:t>
            </w:r>
          </w:p>
          <w:p w14:paraId="04405988" w14:textId="77777777" w:rsidR="00C55781" w:rsidRPr="00A20C89" w:rsidRDefault="00C55781" w:rsidP="000F1F70">
            <w:pPr>
              <w:rPr>
                <w:sz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B76BE8" w14:textId="1F200731" w:rsidR="00C55781" w:rsidRPr="00A20C89" w:rsidRDefault="007135D3" w:rsidP="007135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4"/>
              </w:rPr>
            </w:pPr>
            <w:r w:rsidRPr="002C5A51">
              <w:rPr>
                <w:szCs w:val="24"/>
              </w:rPr>
              <w:t>WP_000756778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B37149" w14:textId="77777777" w:rsidR="00C55781" w:rsidRPr="00A20C89" w:rsidRDefault="00C55781" w:rsidP="000F1F70">
            <w:pPr>
              <w:jc w:val="center"/>
            </w:pPr>
            <w:r w:rsidRPr="00A20C89">
              <w:t>2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0DB45D" w14:textId="77777777" w:rsidR="00C55781" w:rsidRPr="00A20C89" w:rsidRDefault="00C55781" w:rsidP="000F1F70">
            <w:pPr>
              <w:jc w:val="center"/>
            </w:pPr>
            <w:r w:rsidRPr="00A20C89"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F098A62" w14:textId="77777777" w:rsidR="00C55781" w:rsidRDefault="00C55781" w:rsidP="000F1F70">
            <w:r w:rsidRPr="00A20C89">
              <w:t>QGENPASSNQLI</w:t>
            </w:r>
          </w:p>
          <w:p w14:paraId="59CD527D" w14:textId="77777777" w:rsidR="009B381A" w:rsidRPr="00A20C89" w:rsidRDefault="009B381A" w:rsidP="000F1F70"/>
        </w:tc>
      </w:tr>
      <w:tr w:rsidR="009B381A" w:rsidRPr="00A20C89" w14:paraId="0B4340A9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B681F72" w14:textId="2E1454E2" w:rsidR="009B381A" w:rsidRPr="00A20C89" w:rsidRDefault="009B381A" w:rsidP="000F1F70">
            <w:pPr>
              <w:jc w:val="center"/>
            </w:pPr>
            <w:r>
              <w:t>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8C4E4D2" w14:textId="030D0845" w:rsidR="009B381A" w:rsidRPr="00085BA5" w:rsidRDefault="009B381A" w:rsidP="000F1F70">
            <w:pPr>
              <w:rPr>
                <w:rFonts w:eastAsia="Times New Roman"/>
                <w:i/>
              </w:rPr>
            </w:pPr>
            <w:r w:rsidRPr="00C45B64">
              <w:rPr>
                <w:rFonts w:eastAsia="Times New Roman"/>
                <w:i/>
              </w:rPr>
              <w:t xml:space="preserve">S. </w:t>
            </w:r>
            <w:proofErr w:type="gramStart"/>
            <w:r w:rsidR="00085BA5">
              <w:rPr>
                <w:rFonts w:eastAsia="Times New Roman"/>
                <w:i/>
              </w:rPr>
              <w:t>infantis</w:t>
            </w:r>
            <w:proofErr w:type="gramEnd"/>
            <w:r w:rsidRPr="00C45B64">
              <w:rPr>
                <w:rFonts w:eastAsia="Times New Roman"/>
                <w:i/>
              </w:rPr>
              <w:t xml:space="preserve"> </w:t>
            </w:r>
            <w:r w:rsidR="007E08BF">
              <w:rPr>
                <w:rFonts w:eastAsia="Times New Roman"/>
                <w:szCs w:val="24"/>
              </w:rPr>
              <w:t>1172</w:t>
            </w:r>
            <w:r>
              <w:rPr>
                <w:rFonts w:eastAsia="Times New Roman"/>
                <w:szCs w:val="24"/>
              </w:rPr>
              <w:t>SPSE</w:t>
            </w:r>
            <w:r w:rsidR="00085BA5" w:rsidRPr="00085BA5">
              <w:rPr>
                <w:rFonts w:eastAsia="Times New Roman"/>
                <w:szCs w:val="24"/>
                <w:vertAlign w:val="superscript"/>
              </w:rPr>
              <w:t>b</w:t>
            </w:r>
          </w:p>
          <w:p w14:paraId="248B1D0D" w14:textId="46C904AB" w:rsidR="009B381A" w:rsidRPr="00A20C89" w:rsidRDefault="009B381A" w:rsidP="000F1F70">
            <w:pPr>
              <w:rPr>
                <w:rFonts w:eastAsia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7E63DE3" w14:textId="248B17D2" w:rsidR="009B381A" w:rsidRPr="00A20C89" w:rsidRDefault="009B381A" w:rsidP="000F1F70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WP_049549418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E0EFDA" w14:textId="22EF58AC" w:rsidR="009B381A" w:rsidRPr="00A20C89" w:rsidRDefault="009B381A" w:rsidP="000F1F70">
            <w:pPr>
              <w:jc w:val="center"/>
            </w:pPr>
            <w:r>
              <w:t>2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5E557D" w14:textId="071D8A5D" w:rsidR="009B381A" w:rsidRPr="00A20C89" w:rsidRDefault="009B381A" w:rsidP="000F1F70">
            <w:pPr>
              <w:jc w:val="center"/>
            </w:pPr>
            <w:r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4026757" w14:textId="6CE50729" w:rsidR="009B381A" w:rsidRPr="00A20C89" w:rsidRDefault="009B381A" w:rsidP="000F1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4"/>
              </w:rPr>
            </w:pPr>
            <w:r>
              <w:rPr>
                <w:szCs w:val="24"/>
              </w:rPr>
              <w:t>QGENPASSNQLI</w:t>
            </w:r>
          </w:p>
        </w:tc>
      </w:tr>
      <w:tr w:rsidR="009B381A" w:rsidRPr="00A20C89" w14:paraId="7D401AFD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9D57C84" w14:textId="1F585E70" w:rsidR="009B381A" w:rsidRPr="00A20C89" w:rsidRDefault="009B381A" w:rsidP="000F1F70">
            <w:pPr>
              <w:jc w:val="center"/>
            </w:pPr>
            <w:r>
              <w:t>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02850B1" w14:textId="2602FEAF" w:rsidR="009B381A" w:rsidRPr="00085BA5" w:rsidRDefault="009B381A" w:rsidP="000F1F70">
            <w:pPr>
              <w:rPr>
                <w:rFonts w:eastAsia="Times New Roman"/>
                <w:i/>
              </w:rPr>
            </w:pPr>
            <w:r w:rsidRPr="00C45B64">
              <w:rPr>
                <w:rFonts w:eastAsia="Times New Roman"/>
                <w:i/>
              </w:rPr>
              <w:t xml:space="preserve">S. </w:t>
            </w:r>
            <w:proofErr w:type="gramStart"/>
            <w:r w:rsidR="00D82B17">
              <w:rPr>
                <w:rFonts w:eastAsia="Times New Roman"/>
                <w:i/>
              </w:rPr>
              <w:t>infantis</w:t>
            </w:r>
            <w:proofErr w:type="gramEnd"/>
            <w:r w:rsidR="00085BA5">
              <w:rPr>
                <w:rFonts w:eastAsia="Times New Roman"/>
                <w:i/>
              </w:rPr>
              <w:t xml:space="preserve"> </w:t>
            </w:r>
            <w:r>
              <w:rPr>
                <w:rFonts w:eastAsia="Times New Roman"/>
              </w:rPr>
              <w:t>469SPSE</w:t>
            </w:r>
            <w:r w:rsidR="00D82B17" w:rsidRPr="00D82B17">
              <w:rPr>
                <w:rFonts w:eastAsia="Times New Roman"/>
                <w:vertAlign w:val="superscript"/>
              </w:rPr>
              <w:t>b</w:t>
            </w:r>
          </w:p>
          <w:p w14:paraId="5E1685B4" w14:textId="058F3A3D" w:rsidR="009B381A" w:rsidRPr="00A20C89" w:rsidRDefault="009B381A" w:rsidP="000F1F70">
            <w:pPr>
              <w:rPr>
                <w:rFonts w:eastAsia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1143B9C" w14:textId="712C1FB5" w:rsidR="009B381A" w:rsidRPr="00A20C89" w:rsidRDefault="009B381A" w:rsidP="000F1F70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WP_04953005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3F94C2" w14:textId="76C38598" w:rsidR="009B381A" w:rsidRPr="00A20C89" w:rsidRDefault="009B381A" w:rsidP="000F1F70">
            <w:pPr>
              <w:jc w:val="center"/>
            </w:pPr>
            <w:r>
              <w:t>2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3A9C16" w14:textId="44C95851" w:rsidR="009B381A" w:rsidRPr="00A20C89" w:rsidRDefault="009B381A" w:rsidP="000F1F70">
            <w:pPr>
              <w:jc w:val="center"/>
            </w:pPr>
            <w:r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D82C804" w14:textId="7B4DF51D" w:rsidR="009B381A" w:rsidRPr="00A20C89" w:rsidRDefault="009B381A" w:rsidP="000F1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4"/>
              </w:rPr>
            </w:pPr>
            <w:r>
              <w:rPr>
                <w:szCs w:val="24"/>
              </w:rPr>
              <w:t>QGENPASSNQLI</w:t>
            </w:r>
          </w:p>
        </w:tc>
      </w:tr>
      <w:tr w:rsidR="00C55781" w:rsidRPr="00A20C89" w14:paraId="5B5F6AF1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C5001B4" w14:textId="75AC61AD" w:rsidR="00C55781" w:rsidRPr="00A20C89" w:rsidRDefault="00C55781" w:rsidP="000F1F70">
            <w:pPr>
              <w:jc w:val="center"/>
            </w:pPr>
            <w:r w:rsidRPr="00A20C89">
              <w:t>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45E437C" w14:textId="179C6D9A" w:rsidR="00C55781" w:rsidRPr="00A20C89" w:rsidRDefault="00C55781" w:rsidP="000F1F70">
            <w:pPr>
              <w:rPr>
                <w:rFonts w:eastAsia="Times New Roman"/>
              </w:rPr>
            </w:pPr>
            <w:r w:rsidRPr="00C45B64">
              <w:rPr>
                <w:rFonts w:eastAsia="Times New Roman"/>
                <w:i/>
              </w:rPr>
              <w:t>S</w:t>
            </w:r>
            <w:r w:rsidR="00C45B64" w:rsidRPr="00C45B64">
              <w:rPr>
                <w:rFonts w:eastAsia="Times New Roman"/>
                <w:i/>
              </w:rPr>
              <w:t>.</w:t>
            </w:r>
            <w:r w:rsidRPr="00C45B64">
              <w:rPr>
                <w:rFonts w:eastAsia="Times New Roman"/>
                <w:i/>
              </w:rPr>
              <w:t xml:space="preserve"> </w:t>
            </w:r>
            <w:proofErr w:type="gramStart"/>
            <w:r w:rsidR="00D82B17">
              <w:rPr>
                <w:rFonts w:eastAsia="Times New Roman"/>
                <w:i/>
              </w:rPr>
              <w:t>oralis</w:t>
            </w:r>
            <w:proofErr w:type="gramEnd"/>
            <w:r w:rsidR="00D82B17">
              <w:rPr>
                <w:rFonts w:eastAsia="Times New Roman"/>
                <w:i/>
              </w:rPr>
              <w:t xml:space="preserve"> </w:t>
            </w:r>
            <w:r w:rsidR="00D82B17" w:rsidRPr="00D82B17">
              <w:rPr>
                <w:rFonts w:eastAsia="Times New Roman"/>
              </w:rPr>
              <w:t>ssp.</w:t>
            </w:r>
            <w:r w:rsidR="00D82B17">
              <w:rPr>
                <w:rFonts w:eastAsia="Times New Roman"/>
                <w:i/>
              </w:rPr>
              <w:t xml:space="preserve"> </w:t>
            </w:r>
            <w:proofErr w:type="spellStart"/>
            <w:r w:rsidR="00D82B17">
              <w:rPr>
                <w:rFonts w:eastAsia="Times New Roman"/>
                <w:i/>
              </w:rPr>
              <w:t>dentisani</w:t>
            </w:r>
            <w:proofErr w:type="spellEnd"/>
            <w:r w:rsidRPr="00A20C89">
              <w:rPr>
                <w:rFonts w:eastAsia="Times New Roman"/>
              </w:rPr>
              <w:t xml:space="preserve"> F0392</w:t>
            </w:r>
            <w:r w:rsidR="00085BA5" w:rsidRPr="00085BA5">
              <w:rPr>
                <w:rFonts w:eastAsia="Times New Roman"/>
                <w:vertAlign w:val="superscript"/>
              </w:rPr>
              <w:t>b</w:t>
            </w:r>
          </w:p>
          <w:p w14:paraId="3F4FD7DE" w14:textId="77777777" w:rsidR="00C55781" w:rsidRPr="00A20C89" w:rsidRDefault="00C55781" w:rsidP="000F1F70">
            <w:pPr>
              <w:rPr>
                <w:color w:val="0000FF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5EFC8DD" w14:textId="2933174E" w:rsidR="00C55781" w:rsidRPr="00A20C89" w:rsidRDefault="007135D3" w:rsidP="007135D3">
            <w:pPr>
              <w:rPr>
                <w:szCs w:val="24"/>
              </w:rPr>
            </w:pPr>
            <w:r w:rsidRPr="002C5A51">
              <w:rPr>
                <w:szCs w:val="24"/>
              </w:rPr>
              <w:t>WP_000757007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F9A1C6" w14:textId="26590E97" w:rsidR="00C55781" w:rsidRPr="00A20C89" w:rsidRDefault="00C55781" w:rsidP="000F1F70">
            <w:pPr>
              <w:jc w:val="center"/>
            </w:pPr>
            <w:r w:rsidRPr="00A20C89">
              <w:t>2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BFFA74" w14:textId="77777777" w:rsidR="00C55781" w:rsidRPr="00A20C89" w:rsidRDefault="00C55781" w:rsidP="000F1F70">
            <w:pPr>
              <w:jc w:val="center"/>
            </w:pPr>
            <w:r w:rsidRPr="00A20C89"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0F7FF99" w14:textId="77777777" w:rsidR="00C55781" w:rsidRPr="00A20C89" w:rsidRDefault="00C55781" w:rsidP="000F1F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4"/>
              </w:rPr>
            </w:pPr>
            <w:r w:rsidRPr="00A20C89">
              <w:rPr>
                <w:szCs w:val="24"/>
              </w:rPr>
              <w:t>QGENPNSSNQLI</w:t>
            </w:r>
          </w:p>
          <w:p w14:paraId="451540B0" w14:textId="77777777" w:rsidR="00C55781" w:rsidRPr="00A20C89" w:rsidRDefault="00C55781" w:rsidP="000F1F70"/>
        </w:tc>
      </w:tr>
      <w:tr w:rsidR="00C55781" w:rsidRPr="00A20C89" w14:paraId="6789DFD7" w14:textId="77777777" w:rsidTr="000F1F70">
        <w:trPr>
          <w:trHeight w:val="56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6967E08" w14:textId="77777777" w:rsidR="00C55781" w:rsidRPr="00EC1991" w:rsidRDefault="00C55781" w:rsidP="000F1F70">
            <w:pPr>
              <w:jc w:val="center"/>
            </w:pPr>
            <w:r w:rsidRPr="00EC1991">
              <w:t>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66DFAFC" w14:textId="676B8563" w:rsidR="00C55781" w:rsidRPr="007061A0" w:rsidRDefault="00C55781" w:rsidP="000F1F70">
            <w:r w:rsidRPr="00C45B64">
              <w:rPr>
                <w:i/>
              </w:rPr>
              <w:t>S. infantis</w:t>
            </w:r>
            <w:r w:rsidR="007E08BF">
              <w:t xml:space="preserve"> SK</w:t>
            </w:r>
            <w:r w:rsidRPr="007061A0">
              <w:t xml:space="preserve">1076 </w:t>
            </w:r>
          </w:p>
          <w:p w14:paraId="4442559C" w14:textId="77777777" w:rsidR="00C55781" w:rsidRPr="007061A0" w:rsidRDefault="00C55781" w:rsidP="000F1F70"/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FDB2720" w14:textId="7F9CCD2E" w:rsidR="00C55781" w:rsidRPr="007061A0" w:rsidRDefault="007135D3" w:rsidP="000F1F70">
            <w:pPr>
              <w:rPr>
                <w:szCs w:val="24"/>
              </w:rPr>
            </w:pPr>
            <w:r w:rsidRPr="002C5A51">
              <w:rPr>
                <w:szCs w:val="24"/>
              </w:rPr>
              <w:t>WP_006150531.</w:t>
            </w:r>
            <w:r>
              <w:rPr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78CE37" w14:textId="4B615F48" w:rsidR="00C55781" w:rsidRPr="00A20C89" w:rsidRDefault="00C55781" w:rsidP="000F1F70">
            <w:pPr>
              <w:jc w:val="center"/>
            </w:pPr>
            <w:r w:rsidRPr="00A20C89">
              <w:t>2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8BFAC9" w14:textId="77777777" w:rsidR="00C55781" w:rsidRPr="00A20C89" w:rsidRDefault="00C55781" w:rsidP="000F1F70">
            <w:pPr>
              <w:jc w:val="center"/>
            </w:pPr>
            <w:r w:rsidRPr="00A20C89">
              <w:t>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320AC97" w14:textId="77777777" w:rsidR="00C55781" w:rsidRPr="00A20C89" w:rsidRDefault="00C55781" w:rsidP="000F1F70">
            <w:r w:rsidRPr="00A20C89">
              <w:t>QGENPASSNQLI</w:t>
            </w:r>
          </w:p>
        </w:tc>
      </w:tr>
      <w:tr w:rsidR="00C55781" w:rsidRPr="00A20C89" w14:paraId="3F295208" w14:textId="77777777" w:rsidTr="000F1F70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F5D23C8" w14:textId="77777777" w:rsidR="00C55781" w:rsidRPr="00A20C89" w:rsidRDefault="00C55781" w:rsidP="000F1F70">
            <w:pPr>
              <w:jc w:val="center"/>
            </w:pPr>
            <w:r w:rsidRPr="00A20C89">
              <w:t>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6EE2930" w14:textId="77547098" w:rsidR="00C55781" w:rsidRPr="007061A0" w:rsidRDefault="00C55781" w:rsidP="000F1F70">
            <w:r w:rsidRPr="007061A0">
              <w:t>S. [</w:t>
            </w:r>
            <w:proofErr w:type="gramStart"/>
            <w:r w:rsidRPr="007061A0">
              <w:t>multispecies</w:t>
            </w:r>
            <w:proofErr w:type="gramEnd"/>
            <w:r w:rsidRPr="007061A0">
              <w:t>]</w:t>
            </w:r>
          </w:p>
          <w:p w14:paraId="23327FFB" w14:textId="66F08DE8" w:rsidR="00C55781" w:rsidRPr="007061A0" w:rsidRDefault="00C55781" w:rsidP="000F1F70">
            <w:r w:rsidRPr="007061A0">
              <w:t xml:space="preserve">  </w:t>
            </w:r>
            <w:r w:rsidRPr="00C45B64">
              <w:rPr>
                <w:i/>
              </w:rPr>
              <w:t xml:space="preserve">S. </w:t>
            </w:r>
            <w:proofErr w:type="gramStart"/>
            <w:r w:rsidRPr="00C45B64">
              <w:rPr>
                <w:i/>
              </w:rPr>
              <w:t>vestibularis</w:t>
            </w:r>
            <w:proofErr w:type="gramEnd"/>
            <w:r w:rsidRPr="007061A0">
              <w:t xml:space="preserve"> F0396</w:t>
            </w:r>
          </w:p>
          <w:p w14:paraId="2ADF472F" w14:textId="33FBDE67" w:rsidR="00C55781" w:rsidRPr="007061A0" w:rsidRDefault="00C55781" w:rsidP="000F1F70">
            <w:r w:rsidRPr="007061A0">
              <w:t xml:space="preserve">  </w:t>
            </w:r>
            <w:r w:rsidRPr="00C45B64">
              <w:rPr>
                <w:i/>
              </w:rPr>
              <w:t xml:space="preserve">S. </w:t>
            </w:r>
            <w:proofErr w:type="gramStart"/>
            <w:r w:rsidRPr="00C45B64">
              <w:rPr>
                <w:i/>
              </w:rPr>
              <w:t>vestibularis</w:t>
            </w:r>
            <w:proofErr w:type="gramEnd"/>
            <w:r w:rsidRPr="007061A0">
              <w:t xml:space="preserve"> </w:t>
            </w:r>
            <w:r w:rsidR="00E54898">
              <w:t>ATCC</w:t>
            </w:r>
            <w:r w:rsidRPr="007061A0">
              <w:t>49124</w:t>
            </w:r>
          </w:p>
          <w:p w14:paraId="63648F3B" w14:textId="5079B44D" w:rsidR="00C55781" w:rsidRPr="007061A0" w:rsidRDefault="00C55781" w:rsidP="000F1F70">
            <w:r w:rsidRPr="00C45B64">
              <w:rPr>
                <w:i/>
              </w:rPr>
              <w:t xml:space="preserve">  S. </w:t>
            </w:r>
            <w:proofErr w:type="gramStart"/>
            <w:r w:rsidRPr="00C45B64">
              <w:rPr>
                <w:i/>
              </w:rPr>
              <w:t>sp</w:t>
            </w:r>
            <w:proofErr w:type="gramEnd"/>
            <w:r w:rsidRPr="00C45B64">
              <w:rPr>
                <w:i/>
              </w:rPr>
              <w:t>.</w:t>
            </w:r>
            <w:r w:rsidR="007E08BF">
              <w:t xml:space="preserve"> 1004</w:t>
            </w:r>
            <w:r w:rsidRPr="007061A0">
              <w:t>SSP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B2178FA" w14:textId="7587B404" w:rsidR="00C55781" w:rsidRPr="007061A0" w:rsidRDefault="00C55781" w:rsidP="000F1F70">
            <w:pPr>
              <w:rPr>
                <w:szCs w:val="24"/>
              </w:rPr>
            </w:pPr>
            <w:r w:rsidRPr="007061A0">
              <w:rPr>
                <w:rFonts w:eastAsia="Times New Roman"/>
              </w:rPr>
              <w:t>WP_003092326.1</w:t>
            </w:r>
          </w:p>
          <w:p w14:paraId="23D7BC7A" w14:textId="611A0BBF" w:rsidR="00C55781" w:rsidRPr="007061A0" w:rsidRDefault="00C55781" w:rsidP="000F1F70">
            <w:pPr>
              <w:rPr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665955" w14:textId="28A5EFE0" w:rsidR="00C55781" w:rsidRPr="00A20C89" w:rsidRDefault="00C55781" w:rsidP="000F1F70">
            <w:pPr>
              <w:jc w:val="center"/>
            </w:pPr>
            <w:r w:rsidRPr="00A20C89">
              <w:t>2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2AEA02" w14:textId="77777777" w:rsidR="00C55781" w:rsidRPr="00A20C89" w:rsidRDefault="00C55781" w:rsidP="000F1F70">
            <w:pPr>
              <w:jc w:val="center"/>
            </w:pPr>
          </w:p>
          <w:p w14:paraId="613AF2D3" w14:textId="77777777" w:rsidR="00C55781" w:rsidRPr="00A20C89" w:rsidRDefault="00C55781" w:rsidP="000F1F70">
            <w:pPr>
              <w:jc w:val="center"/>
            </w:pPr>
            <w:r w:rsidRPr="00A20C89">
              <w:t>ND</w:t>
            </w:r>
          </w:p>
          <w:p w14:paraId="00F02E8F" w14:textId="77777777" w:rsidR="00C55781" w:rsidRPr="00A20C89" w:rsidRDefault="00C55781" w:rsidP="000F1F70">
            <w:pPr>
              <w:jc w:val="center"/>
            </w:pPr>
            <w:r w:rsidRPr="00A20C89">
              <w:t>ND</w:t>
            </w:r>
          </w:p>
          <w:p w14:paraId="1B3BB52D" w14:textId="77777777" w:rsidR="008F0CE3" w:rsidRDefault="00C55781" w:rsidP="000F1F70">
            <w:pPr>
              <w:jc w:val="center"/>
            </w:pPr>
            <w:r w:rsidRPr="00A20C89">
              <w:t>ND</w:t>
            </w:r>
          </w:p>
          <w:p w14:paraId="3F7DD085" w14:textId="0B49B8FC" w:rsidR="008F0CE3" w:rsidRPr="00A20C89" w:rsidRDefault="008F0CE3" w:rsidP="000F1F70">
            <w:pPr>
              <w:jc w:val="center"/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8B55276" w14:textId="77777777" w:rsidR="00C55781" w:rsidRPr="00A20C89" w:rsidRDefault="00C55781" w:rsidP="000F1F70">
            <w:r w:rsidRPr="00A20C89">
              <w:t>QGENPKNSNQLT</w:t>
            </w:r>
          </w:p>
        </w:tc>
      </w:tr>
      <w:tr w:rsidR="00C55781" w:rsidRPr="00A20C89" w14:paraId="41B1AA18" w14:textId="77777777" w:rsidTr="000F1F70">
        <w:tc>
          <w:tcPr>
            <w:tcW w:w="12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C3E6184" w14:textId="77777777" w:rsidR="00C55781" w:rsidRPr="00A20C89" w:rsidRDefault="00C55781" w:rsidP="000F1F70">
            <w:pPr>
              <w:jc w:val="center"/>
            </w:pPr>
          </w:p>
        </w:tc>
        <w:tc>
          <w:tcPr>
            <w:tcW w:w="35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02FF6B1" w14:textId="77777777" w:rsidR="00C55781" w:rsidRPr="00A20C89" w:rsidRDefault="00C55781" w:rsidP="000F1F70">
            <w:pPr>
              <w:rPr>
                <w:color w:val="0000FF"/>
              </w:rPr>
            </w:pP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17DA2A" w14:textId="77777777" w:rsidR="00C55781" w:rsidRPr="00A20C89" w:rsidRDefault="00C55781" w:rsidP="000F1F70">
            <w:pPr>
              <w:jc w:val="center"/>
            </w:pP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194C62" w14:textId="77777777" w:rsidR="00C55781" w:rsidRPr="00A20C89" w:rsidRDefault="00C55781" w:rsidP="000F1F70">
            <w:pPr>
              <w:jc w:val="center"/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E941E3F" w14:textId="77777777" w:rsidR="00C55781" w:rsidRPr="00A20C89" w:rsidRDefault="00C55781" w:rsidP="000F1F70">
            <w:pPr>
              <w:jc w:val="center"/>
            </w:pPr>
          </w:p>
        </w:tc>
        <w:tc>
          <w:tcPr>
            <w:tcW w:w="25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3593E23" w14:textId="77777777" w:rsidR="00C55781" w:rsidRPr="00A20C89" w:rsidRDefault="00C55781" w:rsidP="000F1F70"/>
        </w:tc>
      </w:tr>
    </w:tbl>
    <w:p w14:paraId="57DE0236" w14:textId="1A61C977" w:rsidR="00983980" w:rsidRDefault="000F1F70" w:rsidP="00A92744">
      <w:pPr>
        <w:spacing w:line="480" w:lineRule="auto"/>
      </w:pPr>
      <w:r>
        <w:br w:type="textWrapping" w:clear="all"/>
      </w:r>
      <w:r w:rsidR="00983980">
        <w:t>Blue font, strains tested in this study.</w:t>
      </w:r>
    </w:p>
    <w:p w14:paraId="69F86308" w14:textId="19783F40" w:rsidR="00983980" w:rsidRPr="00A20C89" w:rsidRDefault="00AB55FB" w:rsidP="00A92744">
      <w:pPr>
        <w:spacing w:line="480" w:lineRule="auto"/>
      </w:pPr>
      <w:r w:rsidRPr="00A20C89">
        <w:t>ND = amylase-ligand binding assay not done.</w:t>
      </w:r>
    </w:p>
    <w:p w14:paraId="42C8A9AE" w14:textId="0F8B0F09" w:rsidR="00C14059" w:rsidRDefault="00983980" w:rsidP="00A92744">
      <w:pPr>
        <w:spacing w:line="480" w:lineRule="auto"/>
      </w:pPr>
      <w:proofErr w:type="spellStart"/>
      <w:proofErr w:type="gramStart"/>
      <w:r w:rsidRPr="00983980">
        <w:rPr>
          <w:vertAlign w:val="superscript"/>
        </w:rPr>
        <w:t>a</w:t>
      </w:r>
      <w:r w:rsidR="00326055">
        <w:t>Previously</w:t>
      </w:r>
      <w:proofErr w:type="spellEnd"/>
      <w:proofErr w:type="gramEnd"/>
      <w:r w:rsidR="00326055">
        <w:t xml:space="preserve"> </w:t>
      </w:r>
      <w:r w:rsidR="00654B4A">
        <w:t>identified</w:t>
      </w:r>
      <w:r w:rsidR="00326055">
        <w:t xml:space="preserve"> as </w:t>
      </w:r>
      <w:r w:rsidR="00C14059" w:rsidRPr="00A20C89">
        <w:t>NCTC 10712</w:t>
      </w:r>
      <w:r w:rsidR="00654B4A">
        <w:t xml:space="preserve"> in our collection</w:t>
      </w:r>
      <w:r w:rsidR="00326055">
        <w:t xml:space="preserve">; reclassified as </w:t>
      </w:r>
      <w:r w:rsidR="00326055" w:rsidRPr="00BB5FFA">
        <w:rPr>
          <w:i/>
        </w:rPr>
        <w:t>S. gordonii</w:t>
      </w:r>
      <w:r w:rsidR="00326055">
        <w:t xml:space="preserve">, strain </w:t>
      </w:r>
      <w:r w:rsidR="00D82B17">
        <w:t>UB10712</w:t>
      </w:r>
      <w:r w:rsidR="00654B4A">
        <w:t xml:space="preserve"> upon whole genomic sequencing and multilocus sequence analysis</w:t>
      </w:r>
      <w:r w:rsidR="00326055">
        <w:t>.</w:t>
      </w:r>
      <w:r w:rsidR="00C14059" w:rsidRPr="00A20C89">
        <w:t xml:space="preserve"> </w:t>
      </w:r>
    </w:p>
    <w:p w14:paraId="1DBA2AAE" w14:textId="1A13C764" w:rsidR="00EC1991" w:rsidRDefault="00EC1991" w:rsidP="00A92744">
      <w:pPr>
        <w:spacing w:line="480" w:lineRule="auto"/>
      </w:pPr>
      <w:proofErr w:type="spellStart"/>
      <w:proofErr w:type="gramStart"/>
      <w:r>
        <w:rPr>
          <w:vertAlign w:val="superscript"/>
        </w:rPr>
        <w:t>b</w:t>
      </w:r>
      <w:r>
        <w:t>Strains</w:t>
      </w:r>
      <w:proofErr w:type="spellEnd"/>
      <w:proofErr w:type="gramEnd"/>
      <w:r>
        <w:t xml:space="preserve"> have been reclassified as indicated above from </w:t>
      </w:r>
      <w:r w:rsidRPr="00C45B64">
        <w:rPr>
          <w:i/>
        </w:rPr>
        <w:t>S. mitis</w:t>
      </w:r>
      <w:r>
        <w:t xml:space="preserve"> (Jensen A, </w:t>
      </w:r>
      <w:proofErr w:type="spellStart"/>
      <w:r>
        <w:t>Scholz</w:t>
      </w:r>
      <w:proofErr w:type="spellEnd"/>
      <w:r>
        <w:t xml:space="preserve"> CFP, and Kilian M. Re-evaluation of the taxonomy of the Mitis group of the genus Streptococcus based on whole genome phylogenetic analysis, and proposed reclassification of </w:t>
      </w:r>
      <w:r w:rsidRPr="00D53187">
        <w:rPr>
          <w:i/>
        </w:rPr>
        <w:t xml:space="preserve">Streptococcus </w:t>
      </w:r>
      <w:proofErr w:type="spellStart"/>
      <w:r w:rsidRPr="00D53187">
        <w:rPr>
          <w:i/>
        </w:rPr>
        <w:t>dentisani</w:t>
      </w:r>
      <w:proofErr w:type="spellEnd"/>
      <w:r w:rsidRPr="00D53187">
        <w:rPr>
          <w:i/>
        </w:rPr>
        <w:t xml:space="preserve"> </w:t>
      </w:r>
      <w:r>
        <w:t xml:space="preserve">as </w:t>
      </w:r>
      <w:r w:rsidRPr="00D53187">
        <w:rPr>
          <w:i/>
        </w:rPr>
        <w:t>Streptococcus oralis</w:t>
      </w:r>
      <w:r>
        <w:t xml:space="preserve"> subsp. </w:t>
      </w:r>
      <w:proofErr w:type="spellStart"/>
      <w:r w:rsidRPr="00D53187">
        <w:rPr>
          <w:i/>
        </w:rPr>
        <w:t>dentisani</w:t>
      </w:r>
      <w:proofErr w:type="spellEnd"/>
      <w:r>
        <w:t xml:space="preserve"> comb. </w:t>
      </w:r>
      <w:proofErr w:type="spellStart"/>
      <w:r>
        <w:t>nov.</w:t>
      </w:r>
      <w:proofErr w:type="spellEnd"/>
      <w:r>
        <w:t xml:space="preserve">, </w:t>
      </w:r>
      <w:r w:rsidRPr="00D53187">
        <w:rPr>
          <w:i/>
        </w:rPr>
        <w:t>Streptococcus tigurinus</w:t>
      </w:r>
      <w:r>
        <w:t xml:space="preserve"> as </w:t>
      </w:r>
      <w:r w:rsidRPr="00D53187">
        <w:rPr>
          <w:i/>
        </w:rPr>
        <w:t>Streptococcus oralis</w:t>
      </w:r>
      <w:r>
        <w:t xml:space="preserve"> subsp. </w:t>
      </w:r>
      <w:r w:rsidRPr="00D53187">
        <w:rPr>
          <w:i/>
        </w:rPr>
        <w:t xml:space="preserve">tigurinus </w:t>
      </w:r>
      <w:r>
        <w:t xml:space="preserve">comb. </w:t>
      </w:r>
      <w:proofErr w:type="spellStart"/>
      <w:r>
        <w:t>nov.</w:t>
      </w:r>
      <w:proofErr w:type="spellEnd"/>
      <w:r>
        <w:t xml:space="preserve">, and </w:t>
      </w:r>
      <w:r w:rsidRPr="00D53187">
        <w:rPr>
          <w:i/>
        </w:rPr>
        <w:t>Streptococcus oligofermentans</w:t>
      </w:r>
      <w:r>
        <w:t xml:space="preserve"> as a later synonym of </w:t>
      </w:r>
      <w:r w:rsidRPr="00D53187">
        <w:rPr>
          <w:i/>
        </w:rPr>
        <w:t>Streptococcus cristatus</w:t>
      </w:r>
      <w:r>
        <w:t xml:space="preserve">.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Syst</w:t>
      </w:r>
      <w:proofErr w:type="spellEnd"/>
      <w:r>
        <w:t xml:space="preserve"> </w:t>
      </w:r>
      <w:proofErr w:type="spellStart"/>
      <w:r>
        <w:t>Evol</w:t>
      </w:r>
      <w:proofErr w:type="spellEnd"/>
      <w:r>
        <w:t xml:space="preserve"> Microbiol</w:t>
      </w:r>
      <w:proofErr w:type="gramStart"/>
      <w:r>
        <w:t>.,</w:t>
      </w:r>
      <w:proofErr w:type="gramEnd"/>
      <w:r>
        <w:t xml:space="preserve"> 2016 (in press).</w:t>
      </w:r>
    </w:p>
    <w:p w14:paraId="76126774" w14:textId="20A8B457" w:rsidR="00EC1991" w:rsidRDefault="00EC1991" w:rsidP="00EC1991">
      <w:pPr>
        <w:spacing w:line="480" w:lineRule="auto"/>
      </w:pPr>
      <w:proofErr w:type="spellStart"/>
      <w:proofErr w:type="gramStart"/>
      <w:r>
        <w:rPr>
          <w:vertAlign w:val="superscript"/>
        </w:rPr>
        <w:t>c</w:t>
      </w:r>
      <w:r w:rsidRPr="00A20C89">
        <w:t>Blot</w:t>
      </w:r>
      <w:proofErr w:type="spellEnd"/>
      <w:proofErr w:type="gramEnd"/>
      <w:r w:rsidRPr="00A20C89">
        <w:t xml:space="preserve"> done previously</w:t>
      </w:r>
      <w:r w:rsidRPr="00983980">
        <w:t xml:space="preserve">, (Rogers </w:t>
      </w:r>
      <w:r>
        <w:t xml:space="preserve">JD, Haase EM, Brown AE, Douglas CWI, Gwynn JP, and Scannapieco FA. </w:t>
      </w:r>
      <w:proofErr w:type="gramStart"/>
      <w:r>
        <w:t>Identification and analysis of a gene (</w:t>
      </w:r>
      <w:r w:rsidRPr="00A92744">
        <w:rPr>
          <w:i/>
        </w:rPr>
        <w:t>abpA</w:t>
      </w:r>
      <w:r>
        <w:t xml:space="preserve">) encoding a major amylase-binding protein in </w:t>
      </w:r>
      <w:r w:rsidRPr="00A92744">
        <w:rPr>
          <w:i/>
        </w:rPr>
        <w:t>Streptococcus gordonii</w:t>
      </w:r>
      <w:r>
        <w:t>.</w:t>
      </w:r>
      <w:proofErr w:type="gramEnd"/>
      <w:r>
        <w:t xml:space="preserve"> </w:t>
      </w:r>
      <w:proofErr w:type="gramStart"/>
      <w:r>
        <w:t>Microbiology, 144:1223-1233, 1998).</w:t>
      </w:r>
      <w:proofErr w:type="gramEnd"/>
      <w:r>
        <w:t xml:space="preserve"> Sequence of this Challis is slightly different from database CH1.</w:t>
      </w:r>
    </w:p>
    <w:p w14:paraId="5ED5D962" w14:textId="57D25D20" w:rsidR="00A92744" w:rsidRDefault="00D82B17" w:rsidP="00A92744">
      <w:pPr>
        <w:spacing w:line="480" w:lineRule="auto"/>
      </w:pPr>
      <w:proofErr w:type="spellStart"/>
      <w:proofErr w:type="gramStart"/>
      <w:r>
        <w:rPr>
          <w:vertAlign w:val="superscript"/>
        </w:rPr>
        <w:t>d</w:t>
      </w:r>
      <w:r w:rsidR="00326055" w:rsidRPr="00326055">
        <w:t>Formerly</w:t>
      </w:r>
      <w:proofErr w:type="spellEnd"/>
      <w:proofErr w:type="gramEnd"/>
      <w:r w:rsidR="00BB5FFA">
        <w:t xml:space="preserve"> </w:t>
      </w:r>
      <w:r w:rsidR="00A92744" w:rsidRPr="00FA18CF">
        <w:rPr>
          <w:i/>
        </w:rPr>
        <w:t xml:space="preserve">S. sanguinis </w:t>
      </w:r>
      <w:r w:rsidR="00A92744" w:rsidRPr="008365DF">
        <w:t>I141</w:t>
      </w:r>
      <w:r w:rsidR="00654B4A">
        <w:t>,</w:t>
      </w:r>
      <w:r w:rsidR="00A92744" w:rsidRPr="008365DF">
        <w:t xml:space="preserve"> </w:t>
      </w:r>
      <w:r w:rsidR="00326055">
        <w:t xml:space="preserve">reclassified as </w:t>
      </w:r>
      <w:r w:rsidR="00A92744" w:rsidRPr="00FA18CF">
        <w:rPr>
          <w:i/>
        </w:rPr>
        <w:t>S. gordonii</w:t>
      </w:r>
      <w:r w:rsidR="00654B4A">
        <w:t xml:space="preserve"> upon whole genomic sequencing and multilocus sequence analysis.</w:t>
      </w:r>
    </w:p>
    <w:p w14:paraId="5DBC759E" w14:textId="60AB7417" w:rsidR="00EC1991" w:rsidRPr="00A20C89" w:rsidRDefault="00EC1991" w:rsidP="00A92744">
      <w:pPr>
        <w:spacing w:line="480" w:lineRule="auto"/>
      </w:pPr>
      <w:proofErr w:type="spellStart"/>
      <w:proofErr w:type="gramStart"/>
      <w:r>
        <w:rPr>
          <w:vertAlign w:val="superscript"/>
        </w:rPr>
        <w:t>e</w:t>
      </w:r>
      <w:r w:rsidR="00A92744">
        <w:t>Genomes</w:t>
      </w:r>
      <w:proofErr w:type="spellEnd"/>
      <w:proofErr w:type="gramEnd"/>
      <w:r w:rsidR="00A92744">
        <w:t xml:space="preserve"> of </w:t>
      </w:r>
      <w:r w:rsidR="00BB5FFA" w:rsidRPr="00FA18CF">
        <w:rPr>
          <w:i/>
        </w:rPr>
        <w:t xml:space="preserve">S. </w:t>
      </w:r>
      <w:r w:rsidR="00BB5FFA">
        <w:rPr>
          <w:i/>
        </w:rPr>
        <w:t>oralis</w:t>
      </w:r>
      <w:r w:rsidR="00BB5FFA">
        <w:t xml:space="preserve"> OP51 and </w:t>
      </w:r>
      <w:r w:rsidR="00A92744" w:rsidRPr="00FA18CF">
        <w:rPr>
          <w:i/>
        </w:rPr>
        <w:t>S. oralis</w:t>
      </w:r>
      <w:r w:rsidR="00BB5FFA">
        <w:t xml:space="preserve"> SK141 </w:t>
      </w:r>
      <w:r w:rsidR="00C45B64">
        <w:t xml:space="preserve">are 99.9% identical; considered derivatives </w:t>
      </w:r>
      <w:r w:rsidR="00BB5FFA">
        <w:t>(</w:t>
      </w:r>
      <w:r w:rsidR="00C45B64">
        <w:t>Jensen et al., 2016</w:t>
      </w:r>
      <w:r w:rsidR="00BB5FFA">
        <w:t>)</w:t>
      </w:r>
      <w:r w:rsidR="00C45B64">
        <w:t>.</w:t>
      </w:r>
    </w:p>
    <w:p w14:paraId="565A5144" w14:textId="60921AF8" w:rsidR="00A92744" w:rsidRDefault="00EC1991" w:rsidP="00A92744">
      <w:pPr>
        <w:spacing w:line="480" w:lineRule="auto"/>
      </w:pPr>
      <w:proofErr w:type="spellStart"/>
      <w:proofErr w:type="gramStart"/>
      <w:r>
        <w:rPr>
          <w:vertAlign w:val="superscript"/>
        </w:rPr>
        <w:t>f</w:t>
      </w:r>
      <w:r w:rsidR="00A92744" w:rsidRPr="00A20C89">
        <w:t>Genomes</w:t>
      </w:r>
      <w:proofErr w:type="spellEnd"/>
      <w:proofErr w:type="gramEnd"/>
      <w:r w:rsidR="00A92744" w:rsidRPr="00A20C89">
        <w:t xml:space="preserve"> of </w:t>
      </w:r>
      <w:r w:rsidR="00A92744" w:rsidRPr="00FA18CF">
        <w:rPr>
          <w:i/>
        </w:rPr>
        <w:t xml:space="preserve">S. </w:t>
      </w:r>
      <w:r w:rsidR="00C45B64">
        <w:rPr>
          <w:i/>
        </w:rPr>
        <w:t>para</w:t>
      </w:r>
      <w:r w:rsidR="00A92744" w:rsidRPr="00FA18CF">
        <w:rPr>
          <w:i/>
        </w:rPr>
        <w:t>sanguinis</w:t>
      </w:r>
      <w:r w:rsidR="00A92744" w:rsidRPr="00A20C89">
        <w:t xml:space="preserve"> VT517 and </w:t>
      </w:r>
      <w:r w:rsidR="00A92744" w:rsidRPr="00FA18CF">
        <w:rPr>
          <w:i/>
        </w:rPr>
        <w:t>S. parasanguinis</w:t>
      </w:r>
      <w:r w:rsidR="00A92744" w:rsidRPr="00A20C89">
        <w:t xml:space="preserve"> FW213 are 99.97% identical. </w:t>
      </w:r>
    </w:p>
    <w:p w14:paraId="09A20BEC" w14:textId="1C852DA8" w:rsidR="00983980" w:rsidRPr="00A20C89" w:rsidRDefault="00EC1991" w:rsidP="00071B8A">
      <w:pPr>
        <w:spacing w:line="480" w:lineRule="auto"/>
      </w:pPr>
      <w:proofErr w:type="spellStart"/>
      <w:proofErr w:type="gramStart"/>
      <w:r>
        <w:rPr>
          <w:vertAlign w:val="superscript"/>
        </w:rPr>
        <w:t>g</w:t>
      </w:r>
      <w:r w:rsidR="00A92744" w:rsidRPr="00A20C89">
        <w:t>Genomes</w:t>
      </w:r>
      <w:proofErr w:type="spellEnd"/>
      <w:proofErr w:type="gramEnd"/>
      <w:r w:rsidR="00A92744" w:rsidRPr="00A20C89">
        <w:t xml:space="preserve"> of </w:t>
      </w:r>
      <w:r w:rsidR="00A92744" w:rsidRPr="00FA18CF">
        <w:rPr>
          <w:i/>
        </w:rPr>
        <w:t xml:space="preserve">S. </w:t>
      </w:r>
      <w:r w:rsidR="00C45B64">
        <w:rPr>
          <w:i/>
        </w:rPr>
        <w:t>para</w:t>
      </w:r>
      <w:r w:rsidR="00A92744" w:rsidRPr="00FA18CF">
        <w:rPr>
          <w:i/>
        </w:rPr>
        <w:t>sanguinis</w:t>
      </w:r>
      <w:r w:rsidR="00A92744" w:rsidRPr="00A20C89">
        <w:t xml:space="preserve"> VT517 and </w:t>
      </w:r>
      <w:r w:rsidR="00A92744" w:rsidRPr="00FA18CF">
        <w:rPr>
          <w:i/>
        </w:rPr>
        <w:t>S. parasanguinis</w:t>
      </w:r>
      <w:r w:rsidR="008F0CE3">
        <w:t xml:space="preserve"> ATCC 15912 are 96% identical.</w:t>
      </w:r>
      <w:bookmarkStart w:id="0" w:name="_GoBack"/>
      <w:bookmarkEnd w:id="0"/>
    </w:p>
    <w:sectPr w:rsidR="00983980" w:rsidRPr="00A20C89" w:rsidSect="00F52D95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2B18A3" w14:textId="77777777" w:rsidR="00E54898" w:rsidRDefault="00E54898" w:rsidP="00543AF5">
      <w:r>
        <w:separator/>
      </w:r>
    </w:p>
  </w:endnote>
  <w:endnote w:type="continuationSeparator" w:id="0">
    <w:p w14:paraId="7150E47A" w14:textId="77777777" w:rsidR="00E54898" w:rsidRDefault="00E54898" w:rsidP="00543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07D9E7" w14:textId="77777777" w:rsidR="00E54898" w:rsidRDefault="00E54898" w:rsidP="00543AF5">
      <w:r>
        <w:separator/>
      </w:r>
    </w:p>
  </w:footnote>
  <w:footnote w:type="continuationSeparator" w:id="0">
    <w:p w14:paraId="45F93BED" w14:textId="77777777" w:rsidR="00E54898" w:rsidRDefault="00E54898" w:rsidP="00543A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728"/>
    <w:rsid w:val="0002498B"/>
    <w:rsid w:val="00035110"/>
    <w:rsid w:val="0004460E"/>
    <w:rsid w:val="00066101"/>
    <w:rsid w:val="00071B8A"/>
    <w:rsid w:val="00085BA5"/>
    <w:rsid w:val="00094104"/>
    <w:rsid w:val="000B5A90"/>
    <w:rsid w:val="000F1F70"/>
    <w:rsid w:val="00180158"/>
    <w:rsid w:val="00181417"/>
    <w:rsid w:val="001B59DE"/>
    <w:rsid w:val="001C1AD2"/>
    <w:rsid w:val="001C20B3"/>
    <w:rsid w:val="002003F7"/>
    <w:rsid w:val="00212532"/>
    <w:rsid w:val="002203E6"/>
    <w:rsid w:val="002354BA"/>
    <w:rsid w:val="002373AB"/>
    <w:rsid w:val="002605BA"/>
    <w:rsid w:val="002C0876"/>
    <w:rsid w:val="002D4EEB"/>
    <w:rsid w:val="00315E34"/>
    <w:rsid w:val="00326055"/>
    <w:rsid w:val="00336B2C"/>
    <w:rsid w:val="00353D57"/>
    <w:rsid w:val="003678AE"/>
    <w:rsid w:val="00381134"/>
    <w:rsid w:val="0038151E"/>
    <w:rsid w:val="0038266E"/>
    <w:rsid w:val="00383482"/>
    <w:rsid w:val="003B7D73"/>
    <w:rsid w:val="003E6075"/>
    <w:rsid w:val="003E72AB"/>
    <w:rsid w:val="0040410C"/>
    <w:rsid w:val="00412814"/>
    <w:rsid w:val="004234B5"/>
    <w:rsid w:val="00424172"/>
    <w:rsid w:val="004C1D59"/>
    <w:rsid w:val="004C2B1C"/>
    <w:rsid w:val="004F6C8E"/>
    <w:rsid w:val="00502BFD"/>
    <w:rsid w:val="005350E8"/>
    <w:rsid w:val="00543AF5"/>
    <w:rsid w:val="00554E9F"/>
    <w:rsid w:val="00570388"/>
    <w:rsid w:val="00571489"/>
    <w:rsid w:val="005A253B"/>
    <w:rsid w:val="005A5347"/>
    <w:rsid w:val="005B6C4C"/>
    <w:rsid w:val="005D21CA"/>
    <w:rsid w:val="005E4F72"/>
    <w:rsid w:val="006202CD"/>
    <w:rsid w:val="006273FC"/>
    <w:rsid w:val="006533F6"/>
    <w:rsid w:val="00654B4A"/>
    <w:rsid w:val="00682188"/>
    <w:rsid w:val="00692BE8"/>
    <w:rsid w:val="006A78AE"/>
    <w:rsid w:val="006D6970"/>
    <w:rsid w:val="006E29F6"/>
    <w:rsid w:val="006E7F32"/>
    <w:rsid w:val="00705F40"/>
    <w:rsid w:val="007061A0"/>
    <w:rsid w:val="007135D3"/>
    <w:rsid w:val="00717728"/>
    <w:rsid w:val="00735323"/>
    <w:rsid w:val="00735CED"/>
    <w:rsid w:val="00735FDF"/>
    <w:rsid w:val="007E08BF"/>
    <w:rsid w:val="00807230"/>
    <w:rsid w:val="008329C0"/>
    <w:rsid w:val="008365DF"/>
    <w:rsid w:val="00894E32"/>
    <w:rsid w:val="008A1C08"/>
    <w:rsid w:val="008B7CAA"/>
    <w:rsid w:val="008E5115"/>
    <w:rsid w:val="008F0CE3"/>
    <w:rsid w:val="0090311A"/>
    <w:rsid w:val="009031D9"/>
    <w:rsid w:val="009212BC"/>
    <w:rsid w:val="00951101"/>
    <w:rsid w:val="00965557"/>
    <w:rsid w:val="009656E7"/>
    <w:rsid w:val="00983980"/>
    <w:rsid w:val="009B381A"/>
    <w:rsid w:val="00A20C89"/>
    <w:rsid w:val="00A432FA"/>
    <w:rsid w:val="00A508BD"/>
    <w:rsid w:val="00A8342D"/>
    <w:rsid w:val="00A92744"/>
    <w:rsid w:val="00A9629C"/>
    <w:rsid w:val="00AB55FB"/>
    <w:rsid w:val="00AB79C7"/>
    <w:rsid w:val="00AD38F8"/>
    <w:rsid w:val="00AE2718"/>
    <w:rsid w:val="00AE7E83"/>
    <w:rsid w:val="00B15EF1"/>
    <w:rsid w:val="00B47D7F"/>
    <w:rsid w:val="00B560F3"/>
    <w:rsid w:val="00B71919"/>
    <w:rsid w:val="00BB5FFA"/>
    <w:rsid w:val="00BD6683"/>
    <w:rsid w:val="00BF0FC5"/>
    <w:rsid w:val="00C12607"/>
    <w:rsid w:val="00C14059"/>
    <w:rsid w:val="00C24BC7"/>
    <w:rsid w:val="00C34C38"/>
    <w:rsid w:val="00C45B64"/>
    <w:rsid w:val="00C55781"/>
    <w:rsid w:val="00C730F4"/>
    <w:rsid w:val="00D03AF7"/>
    <w:rsid w:val="00D22A19"/>
    <w:rsid w:val="00D3745E"/>
    <w:rsid w:val="00D419CE"/>
    <w:rsid w:val="00D53187"/>
    <w:rsid w:val="00D7152F"/>
    <w:rsid w:val="00D82B17"/>
    <w:rsid w:val="00DA57D2"/>
    <w:rsid w:val="00DC622E"/>
    <w:rsid w:val="00DD3A9C"/>
    <w:rsid w:val="00DF7DE4"/>
    <w:rsid w:val="00E04043"/>
    <w:rsid w:val="00E15101"/>
    <w:rsid w:val="00E21A04"/>
    <w:rsid w:val="00E335ED"/>
    <w:rsid w:val="00E4291D"/>
    <w:rsid w:val="00E54898"/>
    <w:rsid w:val="00E9194F"/>
    <w:rsid w:val="00E93280"/>
    <w:rsid w:val="00EA18DE"/>
    <w:rsid w:val="00EB1C13"/>
    <w:rsid w:val="00EC1991"/>
    <w:rsid w:val="00EE4B6A"/>
    <w:rsid w:val="00F04BDC"/>
    <w:rsid w:val="00F327EF"/>
    <w:rsid w:val="00F52D95"/>
    <w:rsid w:val="00F5609A"/>
    <w:rsid w:val="00F65924"/>
    <w:rsid w:val="00FA18CF"/>
    <w:rsid w:val="00FA204C"/>
    <w:rsid w:val="00FB5F17"/>
    <w:rsid w:val="00FC7F82"/>
    <w:rsid w:val="00FD0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22234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92BE8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7177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A18DE"/>
    <w:rPr>
      <w:color w:val="0000FF"/>
      <w:u w:val="single"/>
    </w:rPr>
  </w:style>
  <w:style w:type="character" w:customStyle="1" w:styleId="highlight">
    <w:name w:val="highlight"/>
    <w:basedOn w:val="DefaultParagraphFont"/>
    <w:rsid w:val="00EB1C13"/>
  </w:style>
  <w:style w:type="character" w:styleId="FollowedHyperlink">
    <w:name w:val="FollowedHyperlink"/>
    <w:basedOn w:val="DefaultParagraphFont"/>
    <w:uiPriority w:val="99"/>
    <w:semiHidden/>
    <w:unhideWhenUsed/>
    <w:rsid w:val="00D03AF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3A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AF5"/>
    <w:rPr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43A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AF5"/>
    <w:rPr>
      <w:sz w:val="24"/>
      <w:lang w:eastAsia="en-US"/>
    </w:rPr>
  </w:style>
  <w:style w:type="paragraph" w:styleId="NoSpacing">
    <w:name w:val="No Spacing"/>
    <w:uiPriority w:val="1"/>
    <w:qFormat/>
    <w:rsid w:val="005B6C4C"/>
    <w:rPr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92BE8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7177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A18DE"/>
    <w:rPr>
      <w:color w:val="0000FF"/>
      <w:u w:val="single"/>
    </w:rPr>
  </w:style>
  <w:style w:type="character" w:customStyle="1" w:styleId="highlight">
    <w:name w:val="highlight"/>
    <w:basedOn w:val="DefaultParagraphFont"/>
    <w:rsid w:val="00EB1C13"/>
  </w:style>
  <w:style w:type="character" w:styleId="FollowedHyperlink">
    <w:name w:val="FollowedHyperlink"/>
    <w:basedOn w:val="DefaultParagraphFont"/>
    <w:uiPriority w:val="99"/>
    <w:semiHidden/>
    <w:unhideWhenUsed/>
    <w:rsid w:val="00D03AF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3A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AF5"/>
    <w:rPr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43A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AF5"/>
    <w:rPr>
      <w:sz w:val="24"/>
      <w:lang w:eastAsia="en-US"/>
    </w:rPr>
  </w:style>
  <w:style w:type="paragraph" w:styleId="NoSpacing">
    <w:name w:val="No Spacing"/>
    <w:uiPriority w:val="1"/>
    <w:qFormat/>
    <w:rsid w:val="005B6C4C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95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1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37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53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937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119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9660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6560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20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6</Words>
  <Characters>3913</Characters>
  <Application>Microsoft Macintosh Word</Application>
  <DocSecurity>0</DocSecurity>
  <Lines>32</Lines>
  <Paragraphs>9</Paragraphs>
  <ScaleCrop>false</ScaleCrop>
  <Company>University at Buffalo</Company>
  <LinksUpToDate>false</LinksUpToDate>
  <CharactersWithSpaces>4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Haase</dc:creator>
  <cp:keywords/>
  <dc:description/>
  <cp:lastModifiedBy>Elaine Haase</cp:lastModifiedBy>
  <cp:revision>2</cp:revision>
  <cp:lastPrinted>2016-09-07T17:43:00Z</cp:lastPrinted>
  <dcterms:created xsi:type="dcterms:W3CDTF">2016-12-15T21:37:00Z</dcterms:created>
  <dcterms:modified xsi:type="dcterms:W3CDTF">2016-12-15T21:37:00Z</dcterms:modified>
</cp:coreProperties>
</file>